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2" w:rightFromText="142" w:vertAnchor="page" w:horzAnchor="margin" w:tblpXSpec="center" w:tblpY="2836"/>
        <w:tblW w:w="5719" w:type="pct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55"/>
        <w:gridCol w:w="3345"/>
        <w:gridCol w:w="2162"/>
        <w:gridCol w:w="1297"/>
        <w:gridCol w:w="1842"/>
        <w:gridCol w:w="1416"/>
        <w:gridCol w:w="1701"/>
      </w:tblGrid>
      <w:tr w:rsidR="00115E30" w:rsidRPr="0093135B" w14:paraId="30DE60A9" w14:textId="77777777" w:rsidTr="00115E30">
        <w:trPr>
          <w:trHeight w:val="216"/>
        </w:trPr>
        <w:tc>
          <w:tcPr>
            <w:tcW w:w="132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0FD6EB" w14:textId="429C5667" w:rsidR="00AD11BD" w:rsidRPr="00231A82" w:rsidRDefault="00AB0740" w:rsidP="00AB0740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16"/>
                <w:szCs w:val="16"/>
              </w:rPr>
            </w:pPr>
            <w:r w:rsidRPr="00231A82">
              <w:rPr>
                <w:rFonts w:ascii="Times New Roman" w:hAnsi="Times New Roman"/>
                <w:b/>
                <w:noProof/>
                <w:snapToGrid/>
                <w:sz w:val="16"/>
                <w:szCs w:val="16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2AB9160" wp14:editId="69880774">
                      <wp:simplePos x="0" y="0"/>
                      <wp:positionH relativeFrom="column">
                        <wp:posOffset>38100</wp:posOffset>
                      </wp:positionH>
                      <wp:positionV relativeFrom="paragraph">
                        <wp:posOffset>-741045</wp:posOffset>
                      </wp:positionV>
                      <wp:extent cx="10083800" cy="508635"/>
                      <wp:effectExtent l="0" t="0" r="12700" b="24765"/>
                      <wp:wrapNone/>
                      <wp:docPr id="144237517" name="Caixa de Texto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0083800" cy="5086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0D4CF8D5" w14:textId="711ED6A0" w:rsidR="00AB0740" w:rsidRPr="00C67A06" w:rsidRDefault="00AB0740">
                                  <w:pP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"/>
                                      <w:szCs w:val="2"/>
                                    </w:rPr>
                                  </w:pPr>
                                  <w:r w:rsidRPr="00C67A06">
                                    <w:rPr>
                                      <w:rFonts w:ascii="Times New Roman" w:hAnsi="Times New Roman"/>
                                      <w:b/>
                                      <w:bCs/>
                                    </w:rPr>
                                    <w:t xml:space="preserve">Table </w:t>
                                  </w:r>
                                  <w:r w:rsidR="00205C49" w:rsidRPr="00C67A06">
                                    <w:rPr>
                                      <w:rFonts w:ascii="Times New Roman" w:hAnsi="Times New Roman"/>
                                      <w:b/>
                                      <w:bCs/>
                                    </w:rPr>
                                    <w:t>S1</w:t>
                                  </w:r>
                                  <w:r w:rsidRPr="00C67A06">
                                    <w:rPr>
                                      <w:rFonts w:ascii="Times New Roman" w:hAnsi="Times New Roman"/>
                                      <w:b/>
                                      <w:bCs/>
                                    </w:rPr>
                                    <w:t xml:space="preserve">: </w:t>
                                  </w:r>
                                  <w:r w:rsidR="00205C49" w:rsidRPr="00C67A06">
                                    <w:rPr>
                                      <w:rFonts w:ascii="Times New Roman" w:hAnsi="Times New Roman"/>
                                      <w:b/>
                                      <w:bCs/>
                                    </w:rPr>
                                    <w:t>Full Questionnaire Responses: Distribution of Answer Counts and Percentages Across Clusters and Total Respondents.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2AB9160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Caixa de Texto 1" o:spid="_x0000_s1026" type="#_x0000_t202" style="position:absolute;left:0;text-align:left;margin-left:3pt;margin-top:-58.35pt;width:794pt;height:40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" fillcolor="white [3201]" strokeweight=".5pt">
                      <v:textbox>
                        <w:txbxContent>
                          <w:p w14:paraId="0D4CF8D5" w14:textId="711ED6A0" w:rsidR="00AB0740" w:rsidRPr="00C67A06" w:rsidRDefault="00AB0740">
                            <w:pPr>
                              <w:rPr>
                                <w:rFonts w:ascii="Times New Roman" w:hAnsi="Times New Roman"/>
                                <w:b/>
                                <w:bCs/>
                                <w:sz w:val="2"/>
                                <w:szCs w:val="2"/>
                              </w:rPr>
                            </w:pPr>
                            <w:r w:rsidRPr="00C67A06"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 xml:space="preserve">Table </w:t>
                            </w:r>
                            <w:r w:rsidR="00205C49" w:rsidRPr="00C67A06"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>S1</w:t>
                            </w:r>
                            <w:r w:rsidRPr="00C67A06"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 xml:space="preserve">: </w:t>
                            </w:r>
                            <w:r w:rsidR="00205C49" w:rsidRPr="00C67A06"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>Full Questionnaire Responses: Distribution of Answer Counts and Percentages Across Clusters and Total Respondents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AD11BD" w:rsidRPr="00231A82">
              <w:rPr>
                <w:rFonts w:ascii="Times New Roman" w:hAnsi="Times New Roman"/>
                <w:b/>
                <w:snapToGrid/>
                <w:sz w:val="16"/>
                <w:szCs w:val="16"/>
              </w:rPr>
              <w:t>Questions</w:t>
            </w:r>
          </w:p>
        </w:tc>
        <w:tc>
          <w:tcPr>
            <w:tcW w:w="10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B4CD57" w14:textId="77777777" w:rsidR="00AD11BD" w:rsidRPr="00231A82" w:rsidRDefault="00AD11BD" w:rsidP="00AB0740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16"/>
                <w:szCs w:val="16"/>
              </w:rPr>
            </w:pPr>
            <w:r w:rsidRPr="00231A82">
              <w:rPr>
                <w:rFonts w:ascii="Times New Roman" w:hAnsi="Times New Roman"/>
                <w:b/>
                <w:snapToGrid/>
                <w:sz w:val="16"/>
                <w:szCs w:val="16"/>
              </w:rPr>
              <w:t>Category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363F85" w14:textId="77777777" w:rsidR="00AD11BD" w:rsidRPr="00231A82" w:rsidRDefault="00AD11BD" w:rsidP="00AB0740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16"/>
                <w:szCs w:val="16"/>
              </w:rPr>
            </w:pPr>
            <w:r w:rsidRPr="00231A82">
              <w:rPr>
                <w:rFonts w:ascii="Times New Roman" w:hAnsi="Times New Roman"/>
                <w:b/>
                <w:snapToGrid/>
                <w:sz w:val="16"/>
                <w:szCs w:val="16"/>
              </w:rPr>
              <w:t>ALL (n = 1,043)</w:t>
            </w:r>
          </w:p>
        </w:tc>
        <w:tc>
          <w:tcPr>
            <w:tcW w:w="405" w:type="pct"/>
            <w:tcBorders>
              <w:bottom w:val="single" w:sz="4" w:space="0" w:color="auto"/>
            </w:tcBorders>
          </w:tcPr>
          <w:p w14:paraId="542FC501" w14:textId="30C987EE" w:rsidR="00AD11BD" w:rsidRPr="00231A82" w:rsidRDefault="00AD11BD" w:rsidP="00AB0740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16"/>
                <w:szCs w:val="16"/>
              </w:rPr>
            </w:pPr>
            <w:r w:rsidRPr="00231A82">
              <w:rPr>
                <w:rFonts w:ascii="Times New Roman" w:hAnsi="Times New Roman"/>
                <w:b/>
                <w:snapToGrid/>
                <w:sz w:val="16"/>
                <w:szCs w:val="16"/>
              </w:rPr>
              <w:t>C</w:t>
            </w:r>
            <w:r w:rsidR="00115E30" w:rsidRPr="00231A82">
              <w:rPr>
                <w:rFonts w:ascii="Times New Roman" w:hAnsi="Times New Roman"/>
                <w:b/>
                <w:snapToGrid/>
                <w:sz w:val="16"/>
                <w:szCs w:val="16"/>
              </w:rPr>
              <w:t>luster</w:t>
            </w:r>
            <w:r w:rsidRPr="00231A82">
              <w:rPr>
                <w:rFonts w:ascii="Times New Roman" w:hAnsi="Times New Roman"/>
                <w:b/>
                <w:snapToGrid/>
                <w:sz w:val="16"/>
                <w:szCs w:val="16"/>
              </w:rPr>
              <w:t>1 (n = 136)</w:t>
            </w:r>
          </w:p>
        </w:tc>
        <w:tc>
          <w:tcPr>
            <w:tcW w:w="575" w:type="pct"/>
            <w:tcBorders>
              <w:bottom w:val="single" w:sz="4" w:space="0" w:color="auto"/>
            </w:tcBorders>
          </w:tcPr>
          <w:p w14:paraId="47A5A296" w14:textId="157EEAAE" w:rsidR="00AD11BD" w:rsidRPr="00231A82" w:rsidRDefault="00AD11BD" w:rsidP="00AB0740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16"/>
                <w:szCs w:val="16"/>
              </w:rPr>
            </w:pPr>
            <w:r w:rsidRPr="00231A82">
              <w:rPr>
                <w:rFonts w:ascii="Times New Roman" w:hAnsi="Times New Roman"/>
                <w:b/>
                <w:snapToGrid/>
                <w:sz w:val="16"/>
                <w:szCs w:val="16"/>
              </w:rPr>
              <w:t>C</w:t>
            </w:r>
            <w:r w:rsidR="00115E30" w:rsidRPr="00231A82">
              <w:rPr>
                <w:rFonts w:ascii="Times New Roman" w:hAnsi="Times New Roman"/>
                <w:b/>
                <w:snapToGrid/>
                <w:sz w:val="16"/>
                <w:szCs w:val="16"/>
              </w:rPr>
              <w:t xml:space="preserve">luster </w:t>
            </w:r>
            <w:r w:rsidRPr="00231A82">
              <w:rPr>
                <w:rFonts w:ascii="Times New Roman" w:hAnsi="Times New Roman"/>
                <w:b/>
                <w:snapToGrid/>
                <w:sz w:val="16"/>
                <w:szCs w:val="16"/>
              </w:rPr>
              <w:t>2 (n = 88)</w:t>
            </w:r>
          </w:p>
        </w:tc>
        <w:tc>
          <w:tcPr>
            <w:tcW w:w="442" w:type="pct"/>
            <w:tcBorders>
              <w:bottom w:val="single" w:sz="4" w:space="0" w:color="auto"/>
            </w:tcBorders>
          </w:tcPr>
          <w:p w14:paraId="385B2B8F" w14:textId="1D106E27" w:rsidR="00AD11BD" w:rsidRPr="00231A82" w:rsidRDefault="00AD11BD" w:rsidP="00AB0740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16"/>
                <w:szCs w:val="16"/>
              </w:rPr>
            </w:pPr>
            <w:r w:rsidRPr="00231A82">
              <w:rPr>
                <w:rFonts w:ascii="Times New Roman" w:hAnsi="Times New Roman"/>
                <w:b/>
                <w:snapToGrid/>
                <w:sz w:val="16"/>
                <w:szCs w:val="16"/>
              </w:rPr>
              <w:t>C</w:t>
            </w:r>
            <w:r w:rsidR="00115E30" w:rsidRPr="00231A82">
              <w:rPr>
                <w:rFonts w:ascii="Times New Roman" w:hAnsi="Times New Roman"/>
                <w:b/>
                <w:snapToGrid/>
                <w:sz w:val="16"/>
                <w:szCs w:val="16"/>
              </w:rPr>
              <w:t xml:space="preserve">luster </w:t>
            </w:r>
            <w:r w:rsidRPr="00231A82">
              <w:rPr>
                <w:rFonts w:ascii="Times New Roman" w:hAnsi="Times New Roman"/>
                <w:b/>
                <w:snapToGrid/>
                <w:sz w:val="16"/>
                <w:szCs w:val="16"/>
              </w:rPr>
              <w:t>3 (n = 464)</w:t>
            </w:r>
          </w:p>
        </w:tc>
        <w:tc>
          <w:tcPr>
            <w:tcW w:w="531" w:type="pct"/>
            <w:tcBorders>
              <w:bottom w:val="single" w:sz="4" w:space="0" w:color="auto"/>
            </w:tcBorders>
          </w:tcPr>
          <w:p w14:paraId="1CA2E957" w14:textId="1F2D5BFF" w:rsidR="00AD11BD" w:rsidRPr="00231A82" w:rsidRDefault="00AD11BD" w:rsidP="00AB0740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16"/>
                <w:szCs w:val="16"/>
              </w:rPr>
            </w:pPr>
            <w:r w:rsidRPr="00231A82">
              <w:rPr>
                <w:rFonts w:ascii="Times New Roman" w:hAnsi="Times New Roman"/>
                <w:b/>
                <w:snapToGrid/>
                <w:sz w:val="16"/>
                <w:szCs w:val="16"/>
              </w:rPr>
              <w:t>C</w:t>
            </w:r>
            <w:r w:rsidR="00115E30" w:rsidRPr="00231A82">
              <w:rPr>
                <w:rFonts w:ascii="Times New Roman" w:hAnsi="Times New Roman"/>
                <w:b/>
                <w:snapToGrid/>
                <w:sz w:val="16"/>
                <w:szCs w:val="16"/>
              </w:rPr>
              <w:t xml:space="preserve">luster </w:t>
            </w:r>
            <w:r w:rsidRPr="00231A82">
              <w:rPr>
                <w:rFonts w:ascii="Times New Roman" w:hAnsi="Times New Roman"/>
                <w:b/>
                <w:snapToGrid/>
                <w:sz w:val="16"/>
                <w:szCs w:val="16"/>
              </w:rPr>
              <w:t>4 (n = 355)</w:t>
            </w:r>
          </w:p>
        </w:tc>
      </w:tr>
      <w:tr w:rsidR="00115E30" w:rsidRPr="0093135B" w14:paraId="22101D7A" w14:textId="77777777" w:rsidTr="00115E30">
        <w:trPr>
          <w:trHeight w:val="216"/>
        </w:trPr>
        <w:tc>
          <w:tcPr>
            <w:tcW w:w="1328" w:type="pct"/>
            <w:shd w:val="clear" w:color="auto" w:fill="auto"/>
            <w:vAlign w:val="center"/>
          </w:tcPr>
          <w:p w14:paraId="5E2EF3C2" w14:textId="77777777" w:rsidR="00AD11BD" w:rsidRPr="00231A82" w:rsidRDefault="00AD11BD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Do you wash your hands before ingesting food?</w:t>
            </w:r>
          </w:p>
        </w:tc>
        <w:tc>
          <w:tcPr>
            <w:tcW w:w="1044" w:type="pct"/>
            <w:shd w:val="clear" w:color="auto" w:fill="auto"/>
            <w:vAlign w:val="center"/>
          </w:tcPr>
          <w:p w14:paraId="4A4A3470" w14:textId="77777777" w:rsidR="00AD11BD" w:rsidRPr="00231A82" w:rsidRDefault="00AD11BD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675" w:type="pct"/>
            <w:shd w:val="clear" w:color="auto" w:fill="auto"/>
            <w:vAlign w:val="center"/>
          </w:tcPr>
          <w:p w14:paraId="1BCA9A29" w14:textId="77777777" w:rsidR="00AD11BD" w:rsidRPr="00231A82" w:rsidRDefault="00AD11BD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22 (2.11%)</w:t>
            </w:r>
          </w:p>
        </w:tc>
        <w:tc>
          <w:tcPr>
            <w:tcW w:w="405" w:type="pct"/>
          </w:tcPr>
          <w:p w14:paraId="4688D8D5" w14:textId="77777777" w:rsidR="00AD11BD" w:rsidRPr="00231A82" w:rsidRDefault="00AD11BD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1 (0.74%)</w:t>
            </w:r>
          </w:p>
        </w:tc>
        <w:tc>
          <w:tcPr>
            <w:tcW w:w="575" w:type="pct"/>
          </w:tcPr>
          <w:p w14:paraId="0AF3373A" w14:textId="77777777" w:rsidR="00AD11BD" w:rsidRPr="00231A82" w:rsidRDefault="00AD11BD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1 (1.14%)</w:t>
            </w:r>
          </w:p>
        </w:tc>
        <w:tc>
          <w:tcPr>
            <w:tcW w:w="442" w:type="pct"/>
          </w:tcPr>
          <w:p w14:paraId="2F9A695D" w14:textId="77777777" w:rsidR="00AD11BD" w:rsidRPr="00231A82" w:rsidRDefault="00AD11BD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17 (3.66%)</w:t>
            </w:r>
          </w:p>
        </w:tc>
        <w:tc>
          <w:tcPr>
            <w:tcW w:w="531" w:type="pct"/>
          </w:tcPr>
          <w:p w14:paraId="51C8DE97" w14:textId="77777777" w:rsidR="00AD11BD" w:rsidRPr="00231A82" w:rsidRDefault="00AD11BD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3 (0.84%)</w:t>
            </w:r>
          </w:p>
        </w:tc>
      </w:tr>
      <w:tr w:rsidR="00115E30" w:rsidRPr="0093135B" w14:paraId="38536357" w14:textId="77777777" w:rsidTr="00115E30">
        <w:trPr>
          <w:trHeight w:val="216"/>
        </w:trPr>
        <w:tc>
          <w:tcPr>
            <w:tcW w:w="1328" w:type="pct"/>
            <w:shd w:val="clear" w:color="auto" w:fill="auto"/>
            <w:vAlign w:val="center"/>
          </w:tcPr>
          <w:p w14:paraId="5F4783E5" w14:textId="77777777" w:rsidR="00AD11BD" w:rsidRPr="00231A82" w:rsidRDefault="00AD11BD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44" w:type="pct"/>
            <w:shd w:val="clear" w:color="auto" w:fill="auto"/>
            <w:vAlign w:val="center"/>
          </w:tcPr>
          <w:p w14:paraId="559BD955" w14:textId="77777777" w:rsidR="00AD11BD" w:rsidRPr="00231A82" w:rsidRDefault="00AD11BD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Yes, but rarely</w:t>
            </w:r>
          </w:p>
        </w:tc>
        <w:tc>
          <w:tcPr>
            <w:tcW w:w="675" w:type="pct"/>
            <w:shd w:val="clear" w:color="auto" w:fill="auto"/>
            <w:vAlign w:val="center"/>
          </w:tcPr>
          <w:p w14:paraId="56ED765B" w14:textId="77777777" w:rsidR="00AD11BD" w:rsidRPr="00231A82" w:rsidRDefault="00AD11BD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49 (4.69%)</w:t>
            </w:r>
          </w:p>
        </w:tc>
        <w:tc>
          <w:tcPr>
            <w:tcW w:w="405" w:type="pct"/>
          </w:tcPr>
          <w:p w14:paraId="6EE27126" w14:textId="77777777" w:rsidR="00AD11BD" w:rsidRPr="00231A82" w:rsidRDefault="00AD11BD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4 (2.94%)</w:t>
            </w:r>
          </w:p>
        </w:tc>
        <w:tc>
          <w:tcPr>
            <w:tcW w:w="575" w:type="pct"/>
          </w:tcPr>
          <w:p w14:paraId="001BB4D2" w14:textId="77777777" w:rsidR="00AD11BD" w:rsidRPr="00231A82" w:rsidRDefault="00AD11BD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2 (2.27%)</w:t>
            </w:r>
          </w:p>
        </w:tc>
        <w:tc>
          <w:tcPr>
            <w:tcW w:w="442" w:type="pct"/>
          </w:tcPr>
          <w:p w14:paraId="41F49310" w14:textId="77777777" w:rsidR="00AD11BD" w:rsidRPr="00231A82" w:rsidRDefault="00AD11BD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38 (8.19%)</w:t>
            </w:r>
          </w:p>
        </w:tc>
        <w:tc>
          <w:tcPr>
            <w:tcW w:w="531" w:type="pct"/>
          </w:tcPr>
          <w:p w14:paraId="5EBA9E2F" w14:textId="77777777" w:rsidR="00AD11BD" w:rsidRPr="00231A82" w:rsidRDefault="00AD11BD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5 (1.40%)</w:t>
            </w:r>
          </w:p>
        </w:tc>
      </w:tr>
      <w:tr w:rsidR="00115E30" w:rsidRPr="0093135B" w14:paraId="5B9C5E28" w14:textId="77777777" w:rsidTr="00115E30">
        <w:trPr>
          <w:trHeight w:val="216"/>
        </w:trPr>
        <w:tc>
          <w:tcPr>
            <w:tcW w:w="1328" w:type="pct"/>
            <w:tcBorders>
              <w:bottom w:val="nil"/>
            </w:tcBorders>
            <w:shd w:val="clear" w:color="auto" w:fill="auto"/>
            <w:vAlign w:val="center"/>
          </w:tcPr>
          <w:p w14:paraId="7216DA84" w14:textId="77777777" w:rsidR="00AD11BD" w:rsidRPr="00231A82" w:rsidRDefault="00AD11BD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44" w:type="pct"/>
            <w:tcBorders>
              <w:bottom w:val="nil"/>
            </w:tcBorders>
            <w:shd w:val="clear" w:color="auto" w:fill="auto"/>
            <w:vAlign w:val="center"/>
          </w:tcPr>
          <w:p w14:paraId="71C9F8F4" w14:textId="77777777" w:rsidR="00AD11BD" w:rsidRPr="00231A82" w:rsidRDefault="00AD11BD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Yes, sometimes</w:t>
            </w:r>
          </w:p>
        </w:tc>
        <w:tc>
          <w:tcPr>
            <w:tcW w:w="675" w:type="pct"/>
            <w:tcBorders>
              <w:bottom w:val="nil"/>
            </w:tcBorders>
            <w:shd w:val="clear" w:color="auto" w:fill="auto"/>
            <w:vAlign w:val="center"/>
          </w:tcPr>
          <w:p w14:paraId="6C60A458" w14:textId="77777777" w:rsidR="00AD11BD" w:rsidRPr="00231A82" w:rsidRDefault="00AD11BD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494 (47.32%)</w:t>
            </w:r>
          </w:p>
        </w:tc>
        <w:tc>
          <w:tcPr>
            <w:tcW w:w="405" w:type="pct"/>
            <w:tcBorders>
              <w:bottom w:val="nil"/>
            </w:tcBorders>
          </w:tcPr>
          <w:p w14:paraId="528DBFF9" w14:textId="77777777" w:rsidR="00AD11BD" w:rsidRPr="00231A82" w:rsidRDefault="00AD11BD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49 (36.03%)</w:t>
            </w:r>
          </w:p>
        </w:tc>
        <w:tc>
          <w:tcPr>
            <w:tcW w:w="575" w:type="pct"/>
            <w:tcBorders>
              <w:bottom w:val="nil"/>
            </w:tcBorders>
          </w:tcPr>
          <w:p w14:paraId="230AA4FA" w14:textId="77777777" w:rsidR="00AD11BD" w:rsidRPr="00231A82" w:rsidRDefault="00AD11BD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41 (46.59%)</w:t>
            </w:r>
          </w:p>
        </w:tc>
        <w:tc>
          <w:tcPr>
            <w:tcW w:w="442" w:type="pct"/>
            <w:tcBorders>
              <w:bottom w:val="nil"/>
            </w:tcBorders>
          </w:tcPr>
          <w:p w14:paraId="6A67C569" w14:textId="77777777" w:rsidR="00AD11BD" w:rsidRPr="00231A82" w:rsidRDefault="00AD11BD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258 (55.60%)</w:t>
            </w:r>
          </w:p>
        </w:tc>
        <w:tc>
          <w:tcPr>
            <w:tcW w:w="531" w:type="pct"/>
            <w:tcBorders>
              <w:bottom w:val="nil"/>
            </w:tcBorders>
          </w:tcPr>
          <w:p w14:paraId="2A0D4EFF" w14:textId="77777777" w:rsidR="00AD11BD" w:rsidRPr="00231A82" w:rsidRDefault="00AD11BD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146 (41.01%)</w:t>
            </w:r>
          </w:p>
        </w:tc>
      </w:tr>
      <w:tr w:rsidR="00115E30" w:rsidRPr="0093135B" w14:paraId="4646ED7C" w14:textId="77777777" w:rsidTr="00115E30">
        <w:trPr>
          <w:trHeight w:val="216"/>
        </w:trPr>
        <w:tc>
          <w:tcPr>
            <w:tcW w:w="132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8D5165A" w14:textId="77777777" w:rsidR="00AD11BD" w:rsidRPr="00231A82" w:rsidRDefault="00AD11BD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4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1C72ACD" w14:textId="77777777" w:rsidR="00AD11BD" w:rsidRPr="00231A82" w:rsidRDefault="00AD11BD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Yes, always</w:t>
            </w:r>
          </w:p>
        </w:tc>
        <w:tc>
          <w:tcPr>
            <w:tcW w:w="67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0C1C57B" w14:textId="77777777" w:rsidR="00AD11BD" w:rsidRPr="00231A82" w:rsidRDefault="00AD11BD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478 (45.88%)</w:t>
            </w:r>
          </w:p>
        </w:tc>
        <w:tc>
          <w:tcPr>
            <w:tcW w:w="405" w:type="pct"/>
            <w:tcBorders>
              <w:top w:val="nil"/>
              <w:bottom w:val="single" w:sz="4" w:space="0" w:color="auto"/>
            </w:tcBorders>
          </w:tcPr>
          <w:p w14:paraId="74C1AC57" w14:textId="77777777" w:rsidR="00AD11BD" w:rsidRPr="00231A82" w:rsidRDefault="00AD11BD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82 (60.29%)</w:t>
            </w:r>
          </w:p>
        </w:tc>
        <w:tc>
          <w:tcPr>
            <w:tcW w:w="575" w:type="pct"/>
            <w:tcBorders>
              <w:top w:val="nil"/>
              <w:bottom w:val="single" w:sz="4" w:space="0" w:color="auto"/>
            </w:tcBorders>
          </w:tcPr>
          <w:p w14:paraId="44FD6956" w14:textId="77777777" w:rsidR="00AD11BD" w:rsidRPr="00231A82" w:rsidRDefault="00AD11BD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44 (50.00%)</w:t>
            </w:r>
          </w:p>
        </w:tc>
        <w:tc>
          <w:tcPr>
            <w:tcW w:w="442" w:type="pct"/>
            <w:tcBorders>
              <w:top w:val="nil"/>
              <w:bottom w:val="single" w:sz="4" w:space="0" w:color="auto"/>
            </w:tcBorders>
          </w:tcPr>
          <w:p w14:paraId="48BED917" w14:textId="77777777" w:rsidR="00AD11BD" w:rsidRPr="00231A82" w:rsidRDefault="00AD11BD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151 (32.54%)</w:t>
            </w:r>
          </w:p>
        </w:tc>
        <w:tc>
          <w:tcPr>
            <w:tcW w:w="531" w:type="pct"/>
            <w:tcBorders>
              <w:top w:val="nil"/>
              <w:bottom w:val="single" w:sz="4" w:space="0" w:color="auto"/>
            </w:tcBorders>
          </w:tcPr>
          <w:p w14:paraId="5C9B20D2" w14:textId="77777777" w:rsidR="00AD11BD" w:rsidRPr="00231A82" w:rsidRDefault="00AD11BD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201 (56.74%)</w:t>
            </w:r>
          </w:p>
        </w:tc>
      </w:tr>
      <w:tr w:rsidR="00115E30" w:rsidRPr="0093135B" w14:paraId="5381FA65" w14:textId="77777777" w:rsidTr="00115E30">
        <w:trPr>
          <w:trHeight w:val="216"/>
        </w:trPr>
        <w:tc>
          <w:tcPr>
            <w:tcW w:w="132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1175AE" w14:textId="77777777" w:rsidR="00AD11BD" w:rsidRPr="00231A82" w:rsidRDefault="00AD11BD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Do you wash your hands before preparing food at home?</w:t>
            </w:r>
          </w:p>
        </w:tc>
        <w:tc>
          <w:tcPr>
            <w:tcW w:w="104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DC608F" w14:textId="77777777" w:rsidR="00AD11BD" w:rsidRPr="00231A82" w:rsidRDefault="00AD11BD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67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7151AC" w14:textId="77777777" w:rsidR="00AD11BD" w:rsidRPr="00231A82" w:rsidRDefault="00AD11BD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9 (0.86%)</w:t>
            </w:r>
          </w:p>
        </w:tc>
        <w:tc>
          <w:tcPr>
            <w:tcW w:w="405" w:type="pct"/>
            <w:tcBorders>
              <w:top w:val="single" w:sz="4" w:space="0" w:color="auto"/>
            </w:tcBorders>
          </w:tcPr>
          <w:p w14:paraId="5D5719E9" w14:textId="77777777" w:rsidR="00AD11BD" w:rsidRPr="00231A82" w:rsidRDefault="00AD11BD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75" w:type="pct"/>
            <w:tcBorders>
              <w:top w:val="single" w:sz="4" w:space="0" w:color="auto"/>
            </w:tcBorders>
          </w:tcPr>
          <w:p w14:paraId="7189E52B" w14:textId="77777777" w:rsidR="00AD11BD" w:rsidRPr="00231A82" w:rsidRDefault="00AD11BD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2 (2.27%)</w:t>
            </w:r>
          </w:p>
        </w:tc>
        <w:tc>
          <w:tcPr>
            <w:tcW w:w="442" w:type="pct"/>
            <w:tcBorders>
              <w:top w:val="single" w:sz="4" w:space="0" w:color="auto"/>
            </w:tcBorders>
          </w:tcPr>
          <w:p w14:paraId="5229A78B" w14:textId="77777777" w:rsidR="00AD11BD" w:rsidRPr="00231A82" w:rsidRDefault="00AD11BD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6 (1.29%)</w:t>
            </w:r>
          </w:p>
        </w:tc>
        <w:tc>
          <w:tcPr>
            <w:tcW w:w="531" w:type="pct"/>
            <w:tcBorders>
              <w:top w:val="single" w:sz="4" w:space="0" w:color="auto"/>
            </w:tcBorders>
          </w:tcPr>
          <w:p w14:paraId="230D6254" w14:textId="77777777" w:rsidR="00AD11BD" w:rsidRPr="00231A82" w:rsidRDefault="00AD11BD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1 (0.28%)</w:t>
            </w:r>
          </w:p>
        </w:tc>
      </w:tr>
      <w:tr w:rsidR="00115E30" w:rsidRPr="0093135B" w14:paraId="04E7DCCC" w14:textId="77777777" w:rsidTr="00115E30">
        <w:trPr>
          <w:trHeight w:val="216"/>
        </w:trPr>
        <w:tc>
          <w:tcPr>
            <w:tcW w:w="1328" w:type="pct"/>
            <w:shd w:val="clear" w:color="auto" w:fill="auto"/>
            <w:vAlign w:val="center"/>
          </w:tcPr>
          <w:p w14:paraId="3C6FD247" w14:textId="77777777" w:rsidR="00AD11BD" w:rsidRPr="00231A82" w:rsidRDefault="00AD11BD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44" w:type="pct"/>
            <w:shd w:val="clear" w:color="auto" w:fill="auto"/>
            <w:vAlign w:val="center"/>
          </w:tcPr>
          <w:p w14:paraId="28E2C29D" w14:textId="77777777" w:rsidR="00AD11BD" w:rsidRPr="00231A82" w:rsidRDefault="00AD11BD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Yes, but rarely</w:t>
            </w:r>
          </w:p>
        </w:tc>
        <w:tc>
          <w:tcPr>
            <w:tcW w:w="675" w:type="pct"/>
            <w:shd w:val="clear" w:color="auto" w:fill="auto"/>
            <w:vAlign w:val="center"/>
          </w:tcPr>
          <w:p w14:paraId="1E50CC31" w14:textId="77777777" w:rsidR="00AD11BD" w:rsidRPr="00231A82" w:rsidRDefault="00AD11BD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11 (1.05%)</w:t>
            </w:r>
          </w:p>
        </w:tc>
        <w:tc>
          <w:tcPr>
            <w:tcW w:w="405" w:type="pct"/>
          </w:tcPr>
          <w:p w14:paraId="1CB62E66" w14:textId="77777777" w:rsidR="00AD11BD" w:rsidRPr="00231A82" w:rsidRDefault="00AD11BD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75" w:type="pct"/>
          </w:tcPr>
          <w:p w14:paraId="141EB42F" w14:textId="77777777" w:rsidR="00AD11BD" w:rsidRPr="00231A82" w:rsidRDefault="00AD11BD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1 (1.14%)</w:t>
            </w:r>
          </w:p>
        </w:tc>
        <w:tc>
          <w:tcPr>
            <w:tcW w:w="442" w:type="pct"/>
          </w:tcPr>
          <w:p w14:paraId="78F31A3B" w14:textId="77777777" w:rsidR="00AD11BD" w:rsidRPr="00231A82" w:rsidRDefault="00AD11BD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9 (1.94%)</w:t>
            </w:r>
          </w:p>
        </w:tc>
        <w:tc>
          <w:tcPr>
            <w:tcW w:w="531" w:type="pct"/>
          </w:tcPr>
          <w:p w14:paraId="21423B40" w14:textId="77777777" w:rsidR="00AD11BD" w:rsidRPr="00231A82" w:rsidRDefault="00AD11BD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1 (0.28%)</w:t>
            </w:r>
          </w:p>
        </w:tc>
      </w:tr>
      <w:tr w:rsidR="00AD11BD" w:rsidRPr="0093135B" w14:paraId="06866F92" w14:textId="77777777" w:rsidTr="00115E30">
        <w:trPr>
          <w:trHeight w:val="216"/>
        </w:trPr>
        <w:tc>
          <w:tcPr>
            <w:tcW w:w="1328" w:type="pct"/>
            <w:tcBorders>
              <w:bottom w:val="nil"/>
            </w:tcBorders>
            <w:shd w:val="clear" w:color="auto" w:fill="auto"/>
            <w:vAlign w:val="center"/>
          </w:tcPr>
          <w:p w14:paraId="4E0E29B8" w14:textId="77777777" w:rsidR="00AD11BD" w:rsidRPr="00231A82" w:rsidRDefault="00AD11BD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44" w:type="pct"/>
            <w:tcBorders>
              <w:bottom w:val="nil"/>
            </w:tcBorders>
            <w:shd w:val="clear" w:color="auto" w:fill="auto"/>
            <w:vAlign w:val="center"/>
          </w:tcPr>
          <w:p w14:paraId="106346BF" w14:textId="77777777" w:rsidR="00AD11BD" w:rsidRPr="00231A82" w:rsidRDefault="00AD11BD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Yes, sometimes</w:t>
            </w:r>
          </w:p>
        </w:tc>
        <w:tc>
          <w:tcPr>
            <w:tcW w:w="675" w:type="pct"/>
            <w:tcBorders>
              <w:bottom w:val="nil"/>
            </w:tcBorders>
            <w:shd w:val="clear" w:color="auto" w:fill="auto"/>
            <w:vAlign w:val="center"/>
          </w:tcPr>
          <w:p w14:paraId="4B9DCB21" w14:textId="77777777" w:rsidR="00AD11BD" w:rsidRPr="00231A82" w:rsidRDefault="00AD11BD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136 (13.03)</w:t>
            </w:r>
          </w:p>
        </w:tc>
        <w:tc>
          <w:tcPr>
            <w:tcW w:w="405" w:type="pct"/>
            <w:tcBorders>
              <w:bottom w:val="nil"/>
            </w:tcBorders>
          </w:tcPr>
          <w:p w14:paraId="7F867E3C" w14:textId="77777777" w:rsidR="00AD11BD" w:rsidRPr="00231A82" w:rsidRDefault="00AD11BD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9 (6.62%)</w:t>
            </w:r>
          </w:p>
        </w:tc>
        <w:tc>
          <w:tcPr>
            <w:tcW w:w="575" w:type="pct"/>
            <w:tcBorders>
              <w:bottom w:val="nil"/>
            </w:tcBorders>
          </w:tcPr>
          <w:p w14:paraId="65A5CE6A" w14:textId="77777777" w:rsidR="00AD11BD" w:rsidRPr="00231A82" w:rsidRDefault="00AD11BD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11 (12.50%)</w:t>
            </w:r>
          </w:p>
        </w:tc>
        <w:tc>
          <w:tcPr>
            <w:tcW w:w="442" w:type="pct"/>
            <w:tcBorders>
              <w:bottom w:val="nil"/>
            </w:tcBorders>
          </w:tcPr>
          <w:p w14:paraId="24EC93D9" w14:textId="77777777" w:rsidR="00AD11BD" w:rsidRPr="00231A82" w:rsidRDefault="00AD11BD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92 (19.83%)</w:t>
            </w:r>
          </w:p>
        </w:tc>
        <w:tc>
          <w:tcPr>
            <w:tcW w:w="531" w:type="pct"/>
            <w:tcBorders>
              <w:bottom w:val="nil"/>
            </w:tcBorders>
          </w:tcPr>
          <w:p w14:paraId="22F0AF6B" w14:textId="77777777" w:rsidR="00AD11BD" w:rsidRPr="00231A82" w:rsidRDefault="00AD11BD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24 (6.74%)</w:t>
            </w:r>
          </w:p>
        </w:tc>
      </w:tr>
      <w:tr w:rsidR="00AD11BD" w:rsidRPr="0093135B" w14:paraId="0C0F81A1" w14:textId="77777777" w:rsidTr="00115E30">
        <w:trPr>
          <w:trHeight w:val="216"/>
        </w:trPr>
        <w:tc>
          <w:tcPr>
            <w:tcW w:w="132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E72E364" w14:textId="77777777" w:rsidR="00AD11BD" w:rsidRPr="00231A82" w:rsidRDefault="00AD11BD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4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88A6BBD" w14:textId="77777777" w:rsidR="00AD11BD" w:rsidRPr="00231A82" w:rsidRDefault="00AD11BD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Yes, always</w:t>
            </w:r>
          </w:p>
        </w:tc>
        <w:tc>
          <w:tcPr>
            <w:tcW w:w="67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154079B" w14:textId="77777777" w:rsidR="00AD11BD" w:rsidRPr="00231A82" w:rsidRDefault="00AD11BD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887 (85.06%)</w:t>
            </w:r>
          </w:p>
        </w:tc>
        <w:tc>
          <w:tcPr>
            <w:tcW w:w="405" w:type="pct"/>
            <w:tcBorders>
              <w:top w:val="nil"/>
              <w:bottom w:val="single" w:sz="4" w:space="0" w:color="auto"/>
            </w:tcBorders>
          </w:tcPr>
          <w:p w14:paraId="0FB485E6" w14:textId="77777777" w:rsidR="00AD11BD" w:rsidRPr="00231A82" w:rsidRDefault="00AD11BD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127 (93.38%)</w:t>
            </w:r>
          </w:p>
        </w:tc>
        <w:tc>
          <w:tcPr>
            <w:tcW w:w="575" w:type="pct"/>
            <w:tcBorders>
              <w:top w:val="nil"/>
              <w:bottom w:val="single" w:sz="4" w:space="0" w:color="auto"/>
            </w:tcBorders>
          </w:tcPr>
          <w:p w14:paraId="1B819210" w14:textId="77777777" w:rsidR="00AD11BD" w:rsidRPr="00231A82" w:rsidRDefault="00AD11BD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74 (84.09%)</w:t>
            </w:r>
          </w:p>
        </w:tc>
        <w:tc>
          <w:tcPr>
            <w:tcW w:w="442" w:type="pct"/>
            <w:tcBorders>
              <w:top w:val="nil"/>
              <w:bottom w:val="single" w:sz="4" w:space="0" w:color="auto"/>
            </w:tcBorders>
          </w:tcPr>
          <w:p w14:paraId="54CD360F" w14:textId="77777777" w:rsidR="00AD11BD" w:rsidRPr="00231A82" w:rsidRDefault="00AD11BD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357 (76.94%)</w:t>
            </w:r>
          </w:p>
        </w:tc>
        <w:tc>
          <w:tcPr>
            <w:tcW w:w="531" w:type="pct"/>
            <w:tcBorders>
              <w:top w:val="nil"/>
              <w:bottom w:val="single" w:sz="4" w:space="0" w:color="auto"/>
            </w:tcBorders>
          </w:tcPr>
          <w:p w14:paraId="5F9FAF28" w14:textId="77777777" w:rsidR="00AD11BD" w:rsidRPr="00231A82" w:rsidRDefault="00AD11BD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329 (92.70%)</w:t>
            </w:r>
          </w:p>
        </w:tc>
      </w:tr>
      <w:tr w:rsidR="00AD11BD" w:rsidRPr="0093135B" w14:paraId="1F28CCDF" w14:textId="77777777" w:rsidTr="00115E30">
        <w:trPr>
          <w:trHeight w:val="216"/>
        </w:trPr>
        <w:tc>
          <w:tcPr>
            <w:tcW w:w="132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ECA6C6" w14:textId="77777777" w:rsidR="00AD11BD" w:rsidRPr="00231A82" w:rsidRDefault="00AD11BD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Do you wash your vegetables before eating?</w:t>
            </w:r>
          </w:p>
        </w:tc>
        <w:tc>
          <w:tcPr>
            <w:tcW w:w="104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C6D6FE" w14:textId="77777777" w:rsidR="00AD11BD" w:rsidRPr="00231A82" w:rsidRDefault="00AD11BD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67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3298AD" w14:textId="77777777" w:rsidR="00AD11BD" w:rsidRPr="00231A82" w:rsidRDefault="00AD11BD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13 (1.25%)</w:t>
            </w:r>
          </w:p>
        </w:tc>
        <w:tc>
          <w:tcPr>
            <w:tcW w:w="405" w:type="pct"/>
            <w:tcBorders>
              <w:top w:val="single" w:sz="4" w:space="0" w:color="auto"/>
            </w:tcBorders>
          </w:tcPr>
          <w:p w14:paraId="61180CD9" w14:textId="77777777" w:rsidR="00AD11BD" w:rsidRPr="00231A82" w:rsidRDefault="00AD11BD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75" w:type="pct"/>
            <w:tcBorders>
              <w:top w:val="single" w:sz="4" w:space="0" w:color="auto"/>
            </w:tcBorders>
          </w:tcPr>
          <w:p w14:paraId="72B1BF2A" w14:textId="77777777" w:rsidR="00AD11BD" w:rsidRPr="00231A82" w:rsidRDefault="00AD11BD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2" w:type="pct"/>
            <w:tcBorders>
              <w:top w:val="single" w:sz="4" w:space="0" w:color="auto"/>
            </w:tcBorders>
          </w:tcPr>
          <w:p w14:paraId="27FFA266" w14:textId="77777777" w:rsidR="00AD11BD" w:rsidRPr="00231A82" w:rsidRDefault="00AD11BD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9 (1.94%)</w:t>
            </w:r>
          </w:p>
        </w:tc>
        <w:tc>
          <w:tcPr>
            <w:tcW w:w="531" w:type="pct"/>
            <w:tcBorders>
              <w:top w:val="single" w:sz="4" w:space="0" w:color="auto"/>
            </w:tcBorders>
          </w:tcPr>
          <w:p w14:paraId="1505EB83" w14:textId="77777777" w:rsidR="00AD11BD" w:rsidRPr="00231A82" w:rsidRDefault="00AD11BD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4 (1.12%)</w:t>
            </w:r>
          </w:p>
        </w:tc>
      </w:tr>
      <w:tr w:rsidR="00AD11BD" w:rsidRPr="0093135B" w14:paraId="07987A33" w14:textId="77777777" w:rsidTr="00115E30">
        <w:trPr>
          <w:trHeight w:val="216"/>
        </w:trPr>
        <w:tc>
          <w:tcPr>
            <w:tcW w:w="1328" w:type="pct"/>
            <w:shd w:val="clear" w:color="auto" w:fill="auto"/>
            <w:vAlign w:val="center"/>
          </w:tcPr>
          <w:p w14:paraId="7B48370A" w14:textId="77777777" w:rsidR="00AD11BD" w:rsidRPr="00231A82" w:rsidRDefault="00AD11BD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44" w:type="pct"/>
            <w:shd w:val="clear" w:color="auto" w:fill="auto"/>
            <w:vAlign w:val="center"/>
          </w:tcPr>
          <w:p w14:paraId="1C746509" w14:textId="77777777" w:rsidR="00AD11BD" w:rsidRPr="00231A82" w:rsidRDefault="00AD11BD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Yes, with water</w:t>
            </w:r>
          </w:p>
        </w:tc>
        <w:tc>
          <w:tcPr>
            <w:tcW w:w="675" w:type="pct"/>
            <w:shd w:val="clear" w:color="auto" w:fill="auto"/>
            <w:vAlign w:val="center"/>
          </w:tcPr>
          <w:p w14:paraId="3854BB0C" w14:textId="77777777" w:rsidR="00AD11BD" w:rsidRPr="00231A82" w:rsidRDefault="00AD11BD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549 (53.68%)</w:t>
            </w:r>
          </w:p>
        </w:tc>
        <w:tc>
          <w:tcPr>
            <w:tcW w:w="405" w:type="pct"/>
          </w:tcPr>
          <w:p w14:paraId="25989EB7" w14:textId="77777777" w:rsidR="00AD11BD" w:rsidRPr="00231A82" w:rsidRDefault="00AD11BD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74 (54.41%)</w:t>
            </w:r>
          </w:p>
        </w:tc>
        <w:tc>
          <w:tcPr>
            <w:tcW w:w="575" w:type="pct"/>
          </w:tcPr>
          <w:p w14:paraId="6B0DA6C6" w14:textId="77777777" w:rsidR="00AD11BD" w:rsidRPr="00231A82" w:rsidRDefault="00AD11BD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52 (59.09%)</w:t>
            </w:r>
          </w:p>
        </w:tc>
        <w:tc>
          <w:tcPr>
            <w:tcW w:w="442" w:type="pct"/>
          </w:tcPr>
          <w:p w14:paraId="05C3E109" w14:textId="77777777" w:rsidR="00AD11BD" w:rsidRPr="00231A82" w:rsidRDefault="00AD11BD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281 (60.56%)</w:t>
            </w:r>
          </w:p>
        </w:tc>
        <w:tc>
          <w:tcPr>
            <w:tcW w:w="531" w:type="pct"/>
          </w:tcPr>
          <w:p w14:paraId="469CC759" w14:textId="77777777" w:rsidR="00AD11BD" w:rsidRPr="00231A82" w:rsidRDefault="00AD11BD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142 (40.17%)</w:t>
            </w:r>
          </w:p>
        </w:tc>
      </w:tr>
      <w:tr w:rsidR="00AD11BD" w:rsidRPr="0093135B" w14:paraId="34B8199E" w14:textId="77777777" w:rsidTr="00115E30">
        <w:trPr>
          <w:trHeight w:val="216"/>
        </w:trPr>
        <w:tc>
          <w:tcPr>
            <w:tcW w:w="1328" w:type="pct"/>
            <w:tcBorders>
              <w:bottom w:val="nil"/>
            </w:tcBorders>
            <w:shd w:val="clear" w:color="auto" w:fill="auto"/>
            <w:vAlign w:val="center"/>
          </w:tcPr>
          <w:p w14:paraId="7F94BA55" w14:textId="77777777" w:rsidR="00AD11BD" w:rsidRPr="00231A82" w:rsidRDefault="00AD11BD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44" w:type="pct"/>
            <w:tcBorders>
              <w:bottom w:val="nil"/>
            </w:tcBorders>
            <w:shd w:val="clear" w:color="auto" w:fill="auto"/>
            <w:vAlign w:val="center"/>
          </w:tcPr>
          <w:p w14:paraId="07BD5DD9" w14:textId="77777777" w:rsidR="00AD11BD" w:rsidRPr="00231A82" w:rsidRDefault="00AD11BD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Yes, with water and commercial vegetable disinfectant</w:t>
            </w:r>
          </w:p>
        </w:tc>
        <w:tc>
          <w:tcPr>
            <w:tcW w:w="675" w:type="pct"/>
            <w:tcBorders>
              <w:bottom w:val="nil"/>
            </w:tcBorders>
            <w:shd w:val="clear" w:color="auto" w:fill="auto"/>
            <w:vAlign w:val="center"/>
          </w:tcPr>
          <w:p w14:paraId="06C5F0D4" w14:textId="77777777" w:rsidR="00AD11BD" w:rsidRPr="00231A82" w:rsidRDefault="00AD11BD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166 (15.90%)</w:t>
            </w:r>
          </w:p>
        </w:tc>
        <w:tc>
          <w:tcPr>
            <w:tcW w:w="405" w:type="pct"/>
            <w:tcBorders>
              <w:bottom w:val="nil"/>
            </w:tcBorders>
            <w:vAlign w:val="center"/>
          </w:tcPr>
          <w:p w14:paraId="72B4A1D2" w14:textId="77777777" w:rsidR="00AD11BD" w:rsidRPr="00231A82" w:rsidRDefault="00AD11BD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33 (24.26%)</w:t>
            </w:r>
          </w:p>
        </w:tc>
        <w:tc>
          <w:tcPr>
            <w:tcW w:w="575" w:type="pct"/>
            <w:tcBorders>
              <w:bottom w:val="nil"/>
            </w:tcBorders>
            <w:vAlign w:val="center"/>
          </w:tcPr>
          <w:p w14:paraId="16B0E6F5" w14:textId="77777777" w:rsidR="00AD11BD" w:rsidRPr="00231A82" w:rsidRDefault="00AD11BD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14 (15.91%)</w:t>
            </w:r>
          </w:p>
        </w:tc>
        <w:tc>
          <w:tcPr>
            <w:tcW w:w="442" w:type="pct"/>
            <w:tcBorders>
              <w:bottom w:val="nil"/>
            </w:tcBorders>
            <w:vAlign w:val="center"/>
          </w:tcPr>
          <w:p w14:paraId="1B990D9D" w14:textId="77777777" w:rsidR="00AD11BD" w:rsidRPr="00231A82" w:rsidRDefault="00AD11BD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59 (12.72%)</w:t>
            </w:r>
          </w:p>
        </w:tc>
        <w:tc>
          <w:tcPr>
            <w:tcW w:w="531" w:type="pct"/>
            <w:tcBorders>
              <w:bottom w:val="nil"/>
            </w:tcBorders>
            <w:vAlign w:val="center"/>
          </w:tcPr>
          <w:p w14:paraId="59ABF3E2" w14:textId="77777777" w:rsidR="00AD11BD" w:rsidRPr="00231A82" w:rsidRDefault="00AD11BD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60 (16.85%)</w:t>
            </w:r>
          </w:p>
        </w:tc>
      </w:tr>
      <w:tr w:rsidR="00AD11BD" w:rsidRPr="0093135B" w14:paraId="06D8E1F8" w14:textId="77777777" w:rsidTr="00115E30">
        <w:trPr>
          <w:trHeight w:val="216"/>
        </w:trPr>
        <w:tc>
          <w:tcPr>
            <w:tcW w:w="132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5BB872F" w14:textId="77777777" w:rsidR="00AD11BD" w:rsidRPr="00231A82" w:rsidRDefault="00AD11BD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4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63DE62C" w14:textId="77777777" w:rsidR="00AD11BD" w:rsidRPr="00231A82" w:rsidRDefault="00AD11BD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Yes, with water and sodium hypochlorite</w:t>
            </w:r>
          </w:p>
        </w:tc>
        <w:tc>
          <w:tcPr>
            <w:tcW w:w="67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FB4067F" w14:textId="77777777" w:rsidR="00AD11BD" w:rsidRPr="00231A82" w:rsidRDefault="00AD11BD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315 (30.17%)</w:t>
            </w:r>
          </w:p>
        </w:tc>
        <w:tc>
          <w:tcPr>
            <w:tcW w:w="405" w:type="pct"/>
            <w:tcBorders>
              <w:top w:val="nil"/>
              <w:bottom w:val="single" w:sz="4" w:space="0" w:color="auto"/>
            </w:tcBorders>
          </w:tcPr>
          <w:p w14:paraId="5869E7D0" w14:textId="77777777" w:rsidR="00AD11BD" w:rsidRPr="00231A82" w:rsidRDefault="00AD11BD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29 (21.32%)</w:t>
            </w:r>
          </w:p>
        </w:tc>
        <w:tc>
          <w:tcPr>
            <w:tcW w:w="575" w:type="pct"/>
            <w:tcBorders>
              <w:top w:val="nil"/>
              <w:bottom w:val="single" w:sz="4" w:space="0" w:color="auto"/>
            </w:tcBorders>
          </w:tcPr>
          <w:p w14:paraId="71EF00CF" w14:textId="77777777" w:rsidR="00AD11BD" w:rsidRPr="00231A82" w:rsidRDefault="00AD11BD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22 (25.00%)</w:t>
            </w:r>
          </w:p>
        </w:tc>
        <w:tc>
          <w:tcPr>
            <w:tcW w:w="442" w:type="pct"/>
            <w:tcBorders>
              <w:top w:val="nil"/>
              <w:bottom w:val="single" w:sz="4" w:space="0" w:color="auto"/>
            </w:tcBorders>
          </w:tcPr>
          <w:p w14:paraId="78FEF4C4" w14:textId="77777777" w:rsidR="00AD11BD" w:rsidRPr="00231A82" w:rsidRDefault="00AD11BD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115 (24.78%)</w:t>
            </w:r>
          </w:p>
        </w:tc>
        <w:tc>
          <w:tcPr>
            <w:tcW w:w="531" w:type="pct"/>
            <w:tcBorders>
              <w:top w:val="nil"/>
              <w:bottom w:val="single" w:sz="4" w:space="0" w:color="auto"/>
            </w:tcBorders>
          </w:tcPr>
          <w:p w14:paraId="6800EEDF" w14:textId="77777777" w:rsidR="00AD11BD" w:rsidRPr="00231A82" w:rsidRDefault="00AD11BD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149 (41.85%)</w:t>
            </w:r>
          </w:p>
        </w:tc>
      </w:tr>
      <w:tr w:rsidR="00AD11BD" w:rsidRPr="0093135B" w14:paraId="2336C9FF" w14:textId="77777777" w:rsidTr="00115E30">
        <w:trPr>
          <w:trHeight w:val="216"/>
        </w:trPr>
        <w:tc>
          <w:tcPr>
            <w:tcW w:w="13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618B5C" w14:textId="77777777" w:rsidR="00AD11BD" w:rsidRPr="00231A82" w:rsidRDefault="00AD11BD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Do you use one dishcloth for utensils and dishes and another one for hands?</w:t>
            </w:r>
          </w:p>
        </w:tc>
        <w:tc>
          <w:tcPr>
            <w:tcW w:w="10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2C1EF7" w14:textId="77777777" w:rsidR="00AD11BD" w:rsidRPr="00231A82" w:rsidRDefault="00AD11BD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ACBBB4" w14:textId="77777777" w:rsidR="00AD11BD" w:rsidRPr="00231A82" w:rsidRDefault="00AD11BD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531 (50.96%)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A9B74B" w14:textId="77777777" w:rsidR="00AD11BD" w:rsidRPr="00231A82" w:rsidRDefault="00AD11BD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52 (38.24%)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E975FC" w14:textId="77777777" w:rsidR="00AD11BD" w:rsidRPr="00231A82" w:rsidRDefault="00AD11BD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48 (54.55%)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60382A" w14:textId="77777777" w:rsidR="00AD11BD" w:rsidRPr="00231A82" w:rsidRDefault="00AD11BD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274 (59.05%)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576126" w14:textId="77777777" w:rsidR="00AD11BD" w:rsidRPr="00231A82" w:rsidRDefault="00AD11BD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157 (44.38%)</w:t>
            </w:r>
          </w:p>
        </w:tc>
      </w:tr>
      <w:tr w:rsidR="00AD11BD" w:rsidRPr="0093135B" w14:paraId="3FAF548E" w14:textId="77777777" w:rsidTr="00115E30">
        <w:trPr>
          <w:trHeight w:val="216"/>
        </w:trPr>
        <w:tc>
          <w:tcPr>
            <w:tcW w:w="132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EFF14A" w14:textId="77777777" w:rsidR="00AD11BD" w:rsidRPr="00231A82" w:rsidRDefault="00AD11BD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With what frequency do you wash or change the dishcloths?</w:t>
            </w:r>
          </w:p>
        </w:tc>
        <w:tc>
          <w:tcPr>
            <w:tcW w:w="104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085976" w14:textId="77777777" w:rsidR="00AD11BD" w:rsidRPr="00231A82" w:rsidRDefault="00AD11BD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Every two months or less</w:t>
            </w:r>
          </w:p>
        </w:tc>
        <w:tc>
          <w:tcPr>
            <w:tcW w:w="67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5CB279" w14:textId="550C757A" w:rsidR="00AD11BD" w:rsidRPr="00231A82" w:rsidRDefault="00BB2C36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15 (1.44%)</w:t>
            </w:r>
          </w:p>
        </w:tc>
        <w:tc>
          <w:tcPr>
            <w:tcW w:w="405" w:type="pct"/>
            <w:tcBorders>
              <w:top w:val="single" w:sz="4" w:space="0" w:color="auto"/>
            </w:tcBorders>
            <w:vAlign w:val="center"/>
          </w:tcPr>
          <w:p w14:paraId="4137A50C" w14:textId="0078DC33" w:rsidR="00AD11BD" w:rsidRPr="00231A82" w:rsidRDefault="0054111C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75" w:type="pct"/>
            <w:tcBorders>
              <w:top w:val="single" w:sz="4" w:space="0" w:color="auto"/>
            </w:tcBorders>
            <w:vAlign w:val="center"/>
          </w:tcPr>
          <w:p w14:paraId="0EC39614" w14:textId="35784E31" w:rsidR="00AD11BD" w:rsidRPr="00231A82" w:rsidRDefault="0054111C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5 (5.68%)</w:t>
            </w:r>
          </w:p>
        </w:tc>
        <w:tc>
          <w:tcPr>
            <w:tcW w:w="442" w:type="pct"/>
            <w:tcBorders>
              <w:top w:val="single" w:sz="4" w:space="0" w:color="auto"/>
            </w:tcBorders>
            <w:vAlign w:val="center"/>
          </w:tcPr>
          <w:p w14:paraId="00613325" w14:textId="2CC63ED0" w:rsidR="00AD11BD" w:rsidRPr="00231A82" w:rsidRDefault="0054111C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7 (1.51%)</w:t>
            </w:r>
          </w:p>
        </w:tc>
        <w:tc>
          <w:tcPr>
            <w:tcW w:w="531" w:type="pct"/>
            <w:tcBorders>
              <w:top w:val="single" w:sz="4" w:space="0" w:color="auto"/>
            </w:tcBorders>
            <w:vAlign w:val="center"/>
          </w:tcPr>
          <w:p w14:paraId="2BF3B68F" w14:textId="7AE5FF32" w:rsidR="00AD11BD" w:rsidRPr="00231A82" w:rsidRDefault="0054111C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3 (0.84%)</w:t>
            </w:r>
          </w:p>
        </w:tc>
      </w:tr>
      <w:tr w:rsidR="00AD11BD" w:rsidRPr="0093135B" w14:paraId="3AC17459" w14:textId="77777777" w:rsidTr="00115E30">
        <w:trPr>
          <w:trHeight w:val="216"/>
        </w:trPr>
        <w:tc>
          <w:tcPr>
            <w:tcW w:w="1328" w:type="pct"/>
            <w:shd w:val="clear" w:color="auto" w:fill="auto"/>
            <w:vAlign w:val="center"/>
          </w:tcPr>
          <w:p w14:paraId="444BB430" w14:textId="77777777" w:rsidR="00AD11BD" w:rsidRPr="00231A82" w:rsidRDefault="00AD11BD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44" w:type="pct"/>
            <w:shd w:val="clear" w:color="auto" w:fill="auto"/>
            <w:vAlign w:val="center"/>
          </w:tcPr>
          <w:p w14:paraId="274C5ECB" w14:textId="77777777" w:rsidR="00AD11BD" w:rsidRPr="00231A82" w:rsidRDefault="00AD11BD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Monthly</w:t>
            </w:r>
          </w:p>
        </w:tc>
        <w:tc>
          <w:tcPr>
            <w:tcW w:w="675" w:type="pct"/>
            <w:shd w:val="clear" w:color="auto" w:fill="auto"/>
            <w:vAlign w:val="center"/>
          </w:tcPr>
          <w:p w14:paraId="37DD64EB" w14:textId="261BE650" w:rsidR="00AD11BD" w:rsidRPr="00231A82" w:rsidRDefault="00BB2C36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34 (3.26%)</w:t>
            </w:r>
          </w:p>
        </w:tc>
        <w:tc>
          <w:tcPr>
            <w:tcW w:w="405" w:type="pct"/>
          </w:tcPr>
          <w:p w14:paraId="437556AD" w14:textId="1BC28D51" w:rsidR="00AD11BD" w:rsidRPr="00231A82" w:rsidRDefault="0054111C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2 (1.47%)</w:t>
            </w:r>
          </w:p>
        </w:tc>
        <w:tc>
          <w:tcPr>
            <w:tcW w:w="575" w:type="pct"/>
          </w:tcPr>
          <w:p w14:paraId="078AF362" w14:textId="0D4BE22C" w:rsidR="00AD11BD" w:rsidRPr="00231A82" w:rsidRDefault="0054111C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8 (9.09%)</w:t>
            </w:r>
          </w:p>
        </w:tc>
        <w:tc>
          <w:tcPr>
            <w:tcW w:w="442" w:type="pct"/>
          </w:tcPr>
          <w:p w14:paraId="78A7A37B" w14:textId="4ACB8123" w:rsidR="00AD11BD" w:rsidRPr="00231A82" w:rsidRDefault="0054111C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20 (4.31%)</w:t>
            </w:r>
          </w:p>
        </w:tc>
        <w:tc>
          <w:tcPr>
            <w:tcW w:w="531" w:type="pct"/>
          </w:tcPr>
          <w:p w14:paraId="52379E51" w14:textId="08E10969" w:rsidR="00AD11BD" w:rsidRPr="00231A82" w:rsidRDefault="0054111C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4 (1.12%)</w:t>
            </w:r>
          </w:p>
        </w:tc>
      </w:tr>
      <w:tr w:rsidR="00AD11BD" w:rsidRPr="0093135B" w14:paraId="3D3D3887" w14:textId="77777777" w:rsidTr="00115E30">
        <w:trPr>
          <w:trHeight w:val="216"/>
        </w:trPr>
        <w:tc>
          <w:tcPr>
            <w:tcW w:w="1328" w:type="pct"/>
            <w:tcBorders>
              <w:bottom w:val="nil"/>
            </w:tcBorders>
            <w:shd w:val="clear" w:color="auto" w:fill="auto"/>
            <w:vAlign w:val="center"/>
          </w:tcPr>
          <w:p w14:paraId="2A995BE4" w14:textId="77777777" w:rsidR="00AD11BD" w:rsidRPr="00231A82" w:rsidRDefault="00AD11BD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44" w:type="pct"/>
            <w:tcBorders>
              <w:bottom w:val="nil"/>
            </w:tcBorders>
            <w:shd w:val="clear" w:color="auto" w:fill="auto"/>
            <w:vAlign w:val="center"/>
          </w:tcPr>
          <w:p w14:paraId="58670056" w14:textId="77777777" w:rsidR="00AD11BD" w:rsidRPr="00231A82" w:rsidRDefault="00AD11BD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Twice a month</w:t>
            </w:r>
          </w:p>
        </w:tc>
        <w:tc>
          <w:tcPr>
            <w:tcW w:w="675" w:type="pct"/>
            <w:tcBorders>
              <w:bottom w:val="nil"/>
            </w:tcBorders>
            <w:shd w:val="clear" w:color="auto" w:fill="auto"/>
            <w:vAlign w:val="center"/>
          </w:tcPr>
          <w:p w14:paraId="0284BA2A" w14:textId="56A72C4F" w:rsidR="00AD11BD" w:rsidRPr="00231A82" w:rsidRDefault="00BB2C36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117 (11.21)</w:t>
            </w:r>
          </w:p>
        </w:tc>
        <w:tc>
          <w:tcPr>
            <w:tcW w:w="405" w:type="pct"/>
            <w:tcBorders>
              <w:bottom w:val="nil"/>
            </w:tcBorders>
          </w:tcPr>
          <w:p w14:paraId="38E68558" w14:textId="7C90BA26" w:rsidR="00AD11BD" w:rsidRPr="00231A82" w:rsidRDefault="0054111C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7 (5.15%)</w:t>
            </w:r>
          </w:p>
        </w:tc>
        <w:tc>
          <w:tcPr>
            <w:tcW w:w="575" w:type="pct"/>
            <w:tcBorders>
              <w:bottom w:val="nil"/>
            </w:tcBorders>
          </w:tcPr>
          <w:p w14:paraId="7E9661A0" w14:textId="6EE00942" w:rsidR="00AD11BD" w:rsidRPr="00231A82" w:rsidRDefault="0054111C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9 (10.23%)</w:t>
            </w:r>
          </w:p>
        </w:tc>
        <w:tc>
          <w:tcPr>
            <w:tcW w:w="442" w:type="pct"/>
            <w:tcBorders>
              <w:bottom w:val="nil"/>
            </w:tcBorders>
          </w:tcPr>
          <w:p w14:paraId="6A2C341A" w14:textId="45F3D8B3" w:rsidR="00AD11BD" w:rsidRPr="00231A82" w:rsidRDefault="0054111C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78 (16.81%)</w:t>
            </w:r>
          </w:p>
        </w:tc>
        <w:tc>
          <w:tcPr>
            <w:tcW w:w="531" w:type="pct"/>
            <w:tcBorders>
              <w:bottom w:val="nil"/>
            </w:tcBorders>
          </w:tcPr>
          <w:p w14:paraId="3CD7C8C0" w14:textId="543699C6" w:rsidR="00AD11BD" w:rsidRPr="00231A82" w:rsidRDefault="0054111C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23 (6.46%)</w:t>
            </w:r>
          </w:p>
        </w:tc>
      </w:tr>
      <w:tr w:rsidR="00AD11BD" w:rsidRPr="0093135B" w14:paraId="14B8702E" w14:textId="77777777" w:rsidTr="00115E30">
        <w:trPr>
          <w:trHeight w:val="216"/>
        </w:trPr>
        <w:tc>
          <w:tcPr>
            <w:tcW w:w="132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0AE7785" w14:textId="77777777" w:rsidR="00AD11BD" w:rsidRPr="00231A82" w:rsidRDefault="00AD11BD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4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02C1968" w14:textId="77777777" w:rsidR="00AD11BD" w:rsidRPr="00231A82" w:rsidRDefault="00AD11BD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Weakly or more</w:t>
            </w:r>
          </w:p>
        </w:tc>
        <w:tc>
          <w:tcPr>
            <w:tcW w:w="67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6D7A0CB" w14:textId="46B239CB" w:rsidR="00AD11BD" w:rsidRPr="00231A82" w:rsidRDefault="00BB2C36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877 (84.10%)</w:t>
            </w:r>
          </w:p>
        </w:tc>
        <w:tc>
          <w:tcPr>
            <w:tcW w:w="405" w:type="pct"/>
            <w:tcBorders>
              <w:top w:val="nil"/>
              <w:bottom w:val="single" w:sz="4" w:space="0" w:color="auto"/>
            </w:tcBorders>
          </w:tcPr>
          <w:p w14:paraId="794068E1" w14:textId="069D0873" w:rsidR="00AD11BD" w:rsidRPr="00231A82" w:rsidRDefault="0054111C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127 (93.38%)</w:t>
            </w:r>
          </w:p>
        </w:tc>
        <w:tc>
          <w:tcPr>
            <w:tcW w:w="575" w:type="pct"/>
            <w:tcBorders>
              <w:top w:val="nil"/>
              <w:bottom w:val="single" w:sz="4" w:space="0" w:color="auto"/>
            </w:tcBorders>
          </w:tcPr>
          <w:p w14:paraId="37047779" w14:textId="76D96E05" w:rsidR="00AD11BD" w:rsidRPr="00231A82" w:rsidRDefault="0054111C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66 (75.00%)</w:t>
            </w:r>
          </w:p>
        </w:tc>
        <w:tc>
          <w:tcPr>
            <w:tcW w:w="442" w:type="pct"/>
            <w:tcBorders>
              <w:top w:val="nil"/>
              <w:bottom w:val="single" w:sz="4" w:space="0" w:color="auto"/>
            </w:tcBorders>
          </w:tcPr>
          <w:p w14:paraId="416840FD" w14:textId="3ED083E9" w:rsidR="00AD11BD" w:rsidRPr="00231A82" w:rsidRDefault="0054111C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359 (77.37%)</w:t>
            </w:r>
          </w:p>
        </w:tc>
        <w:tc>
          <w:tcPr>
            <w:tcW w:w="531" w:type="pct"/>
            <w:tcBorders>
              <w:top w:val="nil"/>
              <w:bottom w:val="single" w:sz="4" w:space="0" w:color="auto"/>
            </w:tcBorders>
          </w:tcPr>
          <w:p w14:paraId="5791F031" w14:textId="1123B602" w:rsidR="00AD11BD" w:rsidRPr="00231A82" w:rsidRDefault="0054111C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325 (91.57%)</w:t>
            </w:r>
          </w:p>
        </w:tc>
      </w:tr>
      <w:tr w:rsidR="00AD11BD" w:rsidRPr="0093135B" w14:paraId="3FAEF7B3" w14:textId="77777777" w:rsidTr="00115E30">
        <w:trPr>
          <w:trHeight w:val="216"/>
        </w:trPr>
        <w:tc>
          <w:tcPr>
            <w:tcW w:w="132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B4492A" w14:textId="22277A12" w:rsidR="00AD11BD" w:rsidRPr="00231A82" w:rsidRDefault="0054111C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With what frequency do you wash/disinfect your sink?</w:t>
            </w:r>
          </w:p>
        </w:tc>
        <w:tc>
          <w:tcPr>
            <w:tcW w:w="104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67896D" w14:textId="7A5E7876" w:rsidR="00AD11BD" w:rsidRPr="00231A82" w:rsidRDefault="0054111C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Monthly</w:t>
            </w:r>
          </w:p>
        </w:tc>
        <w:tc>
          <w:tcPr>
            <w:tcW w:w="67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100B24" w14:textId="232C5731" w:rsidR="00AD11BD" w:rsidRPr="00231A82" w:rsidRDefault="0054111C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61 (5.84%)</w:t>
            </w:r>
          </w:p>
        </w:tc>
        <w:tc>
          <w:tcPr>
            <w:tcW w:w="405" w:type="pct"/>
            <w:tcBorders>
              <w:top w:val="single" w:sz="4" w:space="0" w:color="auto"/>
            </w:tcBorders>
          </w:tcPr>
          <w:p w14:paraId="26884E2E" w14:textId="0623A060" w:rsidR="00AD11BD" w:rsidRPr="00231A82" w:rsidRDefault="0054111C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1 (0.74%)</w:t>
            </w:r>
          </w:p>
        </w:tc>
        <w:tc>
          <w:tcPr>
            <w:tcW w:w="575" w:type="pct"/>
            <w:tcBorders>
              <w:top w:val="single" w:sz="4" w:space="0" w:color="auto"/>
            </w:tcBorders>
          </w:tcPr>
          <w:p w14:paraId="562BF5FA" w14:textId="45DD8A04" w:rsidR="00AD11BD" w:rsidRPr="00231A82" w:rsidRDefault="0054111C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12 (13.64%)</w:t>
            </w:r>
          </w:p>
        </w:tc>
        <w:tc>
          <w:tcPr>
            <w:tcW w:w="442" w:type="pct"/>
            <w:tcBorders>
              <w:top w:val="single" w:sz="4" w:space="0" w:color="auto"/>
            </w:tcBorders>
          </w:tcPr>
          <w:p w14:paraId="6F886BA8" w14:textId="7090B46D" w:rsidR="00AD11BD" w:rsidRPr="00231A82" w:rsidRDefault="0054111C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41 (9.27%)</w:t>
            </w:r>
          </w:p>
        </w:tc>
        <w:tc>
          <w:tcPr>
            <w:tcW w:w="531" w:type="pct"/>
            <w:tcBorders>
              <w:top w:val="single" w:sz="4" w:space="0" w:color="auto"/>
            </w:tcBorders>
          </w:tcPr>
          <w:p w14:paraId="5F970530" w14:textId="231ECC58" w:rsidR="00AD11BD" w:rsidRPr="00231A82" w:rsidRDefault="0054111C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5 (1.40%)</w:t>
            </w:r>
          </w:p>
        </w:tc>
      </w:tr>
      <w:tr w:rsidR="00AD11BD" w:rsidRPr="0093135B" w14:paraId="07619F08" w14:textId="77777777" w:rsidTr="00115E30">
        <w:trPr>
          <w:trHeight w:val="216"/>
        </w:trPr>
        <w:tc>
          <w:tcPr>
            <w:tcW w:w="1328" w:type="pct"/>
            <w:shd w:val="clear" w:color="auto" w:fill="auto"/>
            <w:vAlign w:val="center"/>
          </w:tcPr>
          <w:p w14:paraId="36617222" w14:textId="77777777" w:rsidR="00AD11BD" w:rsidRPr="00231A82" w:rsidRDefault="00AD11BD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44" w:type="pct"/>
            <w:shd w:val="clear" w:color="auto" w:fill="auto"/>
            <w:vAlign w:val="center"/>
          </w:tcPr>
          <w:p w14:paraId="53644F9A" w14:textId="32AE2F13" w:rsidR="00AD11BD" w:rsidRPr="00231A82" w:rsidRDefault="0054111C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Weakly</w:t>
            </w:r>
          </w:p>
        </w:tc>
        <w:tc>
          <w:tcPr>
            <w:tcW w:w="675" w:type="pct"/>
            <w:shd w:val="clear" w:color="auto" w:fill="auto"/>
            <w:vAlign w:val="center"/>
          </w:tcPr>
          <w:p w14:paraId="4A4EAB33" w14:textId="38AF3A0E" w:rsidR="00AD11BD" w:rsidRPr="00231A82" w:rsidRDefault="0054111C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280 (26.82%)</w:t>
            </w:r>
          </w:p>
        </w:tc>
        <w:tc>
          <w:tcPr>
            <w:tcW w:w="405" w:type="pct"/>
          </w:tcPr>
          <w:p w14:paraId="470A9EB7" w14:textId="717807F4" w:rsidR="00AD11BD" w:rsidRPr="00231A82" w:rsidRDefault="0054111C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17 (12.50%)</w:t>
            </w:r>
          </w:p>
        </w:tc>
        <w:tc>
          <w:tcPr>
            <w:tcW w:w="575" w:type="pct"/>
          </w:tcPr>
          <w:p w14:paraId="7D77AE7D" w14:textId="02561D58" w:rsidR="00AD11BD" w:rsidRPr="00231A82" w:rsidRDefault="0054111C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32 (36.36%)</w:t>
            </w:r>
          </w:p>
        </w:tc>
        <w:tc>
          <w:tcPr>
            <w:tcW w:w="442" w:type="pct"/>
          </w:tcPr>
          <w:p w14:paraId="736DF3B5" w14:textId="1B66B5BD" w:rsidR="00AD11BD" w:rsidRPr="00231A82" w:rsidRDefault="0054111C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162 (34.91%)</w:t>
            </w:r>
          </w:p>
        </w:tc>
        <w:tc>
          <w:tcPr>
            <w:tcW w:w="531" w:type="pct"/>
          </w:tcPr>
          <w:p w14:paraId="5C2B6229" w14:textId="66F6A39A" w:rsidR="00AD11BD" w:rsidRPr="00231A82" w:rsidRDefault="0054111C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69 (19.38%)</w:t>
            </w:r>
          </w:p>
        </w:tc>
      </w:tr>
      <w:tr w:rsidR="0054111C" w:rsidRPr="0093135B" w14:paraId="14E32CFA" w14:textId="77777777" w:rsidTr="00115E30">
        <w:trPr>
          <w:trHeight w:val="216"/>
        </w:trPr>
        <w:tc>
          <w:tcPr>
            <w:tcW w:w="1328" w:type="pct"/>
            <w:tcBorders>
              <w:bottom w:val="nil"/>
            </w:tcBorders>
            <w:shd w:val="clear" w:color="auto" w:fill="auto"/>
            <w:vAlign w:val="center"/>
          </w:tcPr>
          <w:p w14:paraId="51EC9D50" w14:textId="77777777" w:rsidR="0054111C" w:rsidRPr="00231A82" w:rsidRDefault="0054111C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44" w:type="pct"/>
            <w:tcBorders>
              <w:bottom w:val="nil"/>
            </w:tcBorders>
            <w:shd w:val="clear" w:color="auto" w:fill="auto"/>
            <w:vAlign w:val="center"/>
          </w:tcPr>
          <w:p w14:paraId="7D5BEB23" w14:textId="44E117E5" w:rsidR="0054111C" w:rsidRPr="00231A82" w:rsidRDefault="0054111C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Daily</w:t>
            </w:r>
          </w:p>
        </w:tc>
        <w:tc>
          <w:tcPr>
            <w:tcW w:w="675" w:type="pct"/>
            <w:tcBorders>
              <w:bottom w:val="nil"/>
            </w:tcBorders>
            <w:shd w:val="clear" w:color="auto" w:fill="auto"/>
            <w:vAlign w:val="center"/>
          </w:tcPr>
          <w:p w14:paraId="4A589F31" w14:textId="75FB5F3A" w:rsidR="0054111C" w:rsidRPr="00231A82" w:rsidRDefault="0054111C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423 (40.52%)</w:t>
            </w:r>
          </w:p>
        </w:tc>
        <w:tc>
          <w:tcPr>
            <w:tcW w:w="405" w:type="pct"/>
            <w:tcBorders>
              <w:bottom w:val="nil"/>
            </w:tcBorders>
          </w:tcPr>
          <w:p w14:paraId="44DFEFD8" w14:textId="730E0031" w:rsidR="0054111C" w:rsidRPr="00231A82" w:rsidRDefault="0054111C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65 (47.79%)</w:t>
            </w:r>
          </w:p>
        </w:tc>
        <w:tc>
          <w:tcPr>
            <w:tcW w:w="575" w:type="pct"/>
            <w:tcBorders>
              <w:bottom w:val="nil"/>
            </w:tcBorders>
          </w:tcPr>
          <w:p w14:paraId="5E011186" w14:textId="07B14345" w:rsidR="0054111C" w:rsidRPr="00231A82" w:rsidRDefault="0054111C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31 (35.23%)</w:t>
            </w:r>
          </w:p>
        </w:tc>
        <w:tc>
          <w:tcPr>
            <w:tcW w:w="442" w:type="pct"/>
            <w:tcBorders>
              <w:bottom w:val="nil"/>
            </w:tcBorders>
          </w:tcPr>
          <w:p w14:paraId="6A0A3CA3" w14:textId="39FA7399" w:rsidR="0054111C" w:rsidRPr="00231A82" w:rsidRDefault="0054111C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161 (34.70%)</w:t>
            </w:r>
          </w:p>
        </w:tc>
        <w:tc>
          <w:tcPr>
            <w:tcW w:w="531" w:type="pct"/>
            <w:tcBorders>
              <w:bottom w:val="nil"/>
            </w:tcBorders>
          </w:tcPr>
          <w:p w14:paraId="25C515D4" w14:textId="687EFAC6" w:rsidR="0054111C" w:rsidRPr="00231A82" w:rsidRDefault="0054111C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166 (46.63%)</w:t>
            </w:r>
          </w:p>
        </w:tc>
      </w:tr>
      <w:tr w:rsidR="0054111C" w:rsidRPr="0093135B" w14:paraId="08AFD562" w14:textId="77777777" w:rsidTr="00115E30">
        <w:trPr>
          <w:trHeight w:val="216"/>
        </w:trPr>
        <w:tc>
          <w:tcPr>
            <w:tcW w:w="132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ED3D04F" w14:textId="77777777" w:rsidR="0054111C" w:rsidRPr="00231A82" w:rsidRDefault="0054111C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4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EEB1A2C" w14:textId="4A1B72B3" w:rsidR="0054111C" w:rsidRPr="00231A82" w:rsidRDefault="0054111C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After every food preparation</w:t>
            </w:r>
          </w:p>
        </w:tc>
        <w:tc>
          <w:tcPr>
            <w:tcW w:w="67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C580205" w14:textId="30DC29D6" w:rsidR="0054111C" w:rsidRPr="00231A82" w:rsidRDefault="0054111C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279 (26.82%)</w:t>
            </w:r>
          </w:p>
        </w:tc>
        <w:tc>
          <w:tcPr>
            <w:tcW w:w="405" w:type="pct"/>
            <w:tcBorders>
              <w:top w:val="nil"/>
              <w:bottom w:val="single" w:sz="4" w:space="0" w:color="auto"/>
            </w:tcBorders>
          </w:tcPr>
          <w:p w14:paraId="6752535B" w14:textId="766B4C36" w:rsidR="0054111C" w:rsidRPr="00231A82" w:rsidRDefault="0054111C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53 (38.97%)</w:t>
            </w:r>
          </w:p>
        </w:tc>
        <w:tc>
          <w:tcPr>
            <w:tcW w:w="575" w:type="pct"/>
            <w:tcBorders>
              <w:top w:val="nil"/>
              <w:bottom w:val="single" w:sz="4" w:space="0" w:color="auto"/>
            </w:tcBorders>
          </w:tcPr>
          <w:p w14:paraId="5C54A638" w14:textId="756BE2AE" w:rsidR="0054111C" w:rsidRPr="00231A82" w:rsidRDefault="0054111C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13 (14.77%)</w:t>
            </w:r>
          </w:p>
        </w:tc>
        <w:tc>
          <w:tcPr>
            <w:tcW w:w="442" w:type="pct"/>
            <w:tcBorders>
              <w:top w:val="nil"/>
              <w:bottom w:val="single" w:sz="4" w:space="0" w:color="auto"/>
            </w:tcBorders>
          </w:tcPr>
          <w:p w14:paraId="36799C38" w14:textId="55562CB4" w:rsidR="0054111C" w:rsidRPr="00231A82" w:rsidRDefault="0054111C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98 (21.12%)</w:t>
            </w:r>
          </w:p>
        </w:tc>
        <w:tc>
          <w:tcPr>
            <w:tcW w:w="531" w:type="pct"/>
            <w:tcBorders>
              <w:top w:val="nil"/>
              <w:bottom w:val="single" w:sz="4" w:space="0" w:color="auto"/>
            </w:tcBorders>
          </w:tcPr>
          <w:p w14:paraId="726ADD11" w14:textId="7B5E348B" w:rsidR="0054111C" w:rsidRPr="00231A82" w:rsidRDefault="0054111C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115 (32.58%)</w:t>
            </w:r>
          </w:p>
        </w:tc>
      </w:tr>
      <w:tr w:rsidR="0054111C" w:rsidRPr="0093135B" w14:paraId="782BA989" w14:textId="77777777" w:rsidTr="00115E30">
        <w:trPr>
          <w:trHeight w:val="216"/>
        </w:trPr>
        <w:tc>
          <w:tcPr>
            <w:tcW w:w="13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B8E53D" w14:textId="25843F85" w:rsidR="0054111C" w:rsidRPr="00231A82" w:rsidRDefault="003E40AF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Do you mix different cleaning products/disinfectants to clean the kitchen?</w:t>
            </w:r>
          </w:p>
        </w:tc>
        <w:tc>
          <w:tcPr>
            <w:tcW w:w="10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3F530A" w14:textId="11DC703F" w:rsidR="0054111C" w:rsidRPr="00231A82" w:rsidRDefault="008D785F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618678" w14:textId="752481B2" w:rsidR="0054111C" w:rsidRPr="00231A82" w:rsidRDefault="008D785F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663 (63.60%)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706948" w14:textId="585D3752" w:rsidR="0054111C" w:rsidRPr="00231A82" w:rsidRDefault="008D785F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61 (44.85%)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83D821" w14:textId="0AB57C7C" w:rsidR="0054111C" w:rsidRPr="00231A82" w:rsidRDefault="008D785F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53 (60.23%)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07562F" w14:textId="7CD410D6" w:rsidR="0054111C" w:rsidRPr="00231A82" w:rsidRDefault="008D785F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324 (69.83%)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822E01" w14:textId="1331398A" w:rsidR="0054111C" w:rsidRPr="00231A82" w:rsidRDefault="008D785F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225 (63.48%)</w:t>
            </w:r>
          </w:p>
        </w:tc>
      </w:tr>
      <w:tr w:rsidR="0054111C" w:rsidRPr="0093135B" w14:paraId="127D8F91" w14:textId="77777777" w:rsidTr="00115E30">
        <w:trPr>
          <w:trHeight w:val="216"/>
        </w:trPr>
        <w:tc>
          <w:tcPr>
            <w:tcW w:w="132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1C2751" w14:textId="77494855" w:rsidR="0054111C" w:rsidRPr="00231A82" w:rsidRDefault="00634391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With what frequency do you change the kitchen sponge</w:t>
            </w:r>
          </w:p>
        </w:tc>
        <w:tc>
          <w:tcPr>
            <w:tcW w:w="104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1D4689" w14:textId="1A368596" w:rsidR="0054111C" w:rsidRPr="00231A82" w:rsidRDefault="00634391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Monthly</w:t>
            </w:r>
          </w:p>
        </w:tc>
        <w:tc>
          <w:tcPr>
            <w:tcW w:w="67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27D634" w14:textId="7972F53B" w:rsidR="0054111C" w:rsidRPr="00231A82" w:rsidRDefault="00634391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344 (32.95%)</w:t>
            </w:r>
          </w:p>
        </w:tc>
        <w:tc>
          <w:tcPr>
            <w:tcW w:w="405" w:type="pct"/>
            <w:tcBorders>
              <w:top w:val="single" w:sz="4" w:space="0" w:color="auto"/>
            </w:tcBorders>
          </w:tcPr>
          <w:p w14:paraId="25515A0A" w14:textId="497BE079" w:rsidR="0054111C" w:rsidRPr="00231A82" w:rsidRDefault="00634391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32 (23.53%)</w:t>
            </w:r>
          </w:p>
        </w:tc>
        <w:tc>
          <w:tcPr>
            <w:tcW w:w="575" w:type="pct"/>
            <w:tcBorders>
              <w:top w:val="single" w:sz="4" w:space="0" w:color="auto"/>
            </w:tcBorders>
          </w:tcPr>
          <w:p w14:paraId="3CF8009C" w14:textId="20E3CD52" w:rsidR="0054111C" w:rsidRPr="00231A82" w:rsidRDefault="00634391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36 (40.91%)</w:t>
            </w:r>
          </w:p>
        </w:tc>
        <w:tc>
          <w:tcPr>
            <w:tcW w:w="442" w:type="pct"/>
            <w:tcBorders>
              <w:top w:val="single" w:sz="4" w:space="0" w:color="auto"/>
            </w:tcBorders>
          </w:tcPr>
          <w:p w14:paraId="113C2562" w14:textId="02BFBCCE" w:rsidR="0054111C" w:rsidRPr="00231A82" w:rsidRDefault="003D1FF4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198 (42.67%)</w:t>
            </w:r>
          </w:p>
        </w:tc>
        <w:tc>
          <w:tcPr>
            <w:tcW w:w="531" w:type="pct"/>
            <w:tcBorders>
              <w:top w:val="single" w:sz="4" w:space="0" w:color="auto"/>
            </w:tcBorders>
          </w:tcPr>
          <w:p w14:paraId="4B72E9BB" w14:textId="44EABACB" w:rsidR="0054111C" w:rsidRPr="00231A82" w:rsidRDefault="003D1FF4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78 (21.91%)</w:t>
            </w:r>
          </w:p>
        </w:tc>
      </w:tr>
      <w:tr w:rsidR="0054111C" w:rsidRPr="0093135B" w14:paraId="7840D516" w14:textId="77777777" w:rsidTr="00115E30">
        <w:trPr>
          <w:trHeight w:val="216"/>
        </w:trPr>
        <w:tc>
          <w:tcPr>
            <w:tcW w:w="1328" w:type="pct"/>
            <w:shd w:val="clear" w:color="auto" w:fill="auto"/>
            <w:vAlign w:val="center"/>
          </w:tcPr>
          <w:p w14:paraId="1D20B21D" w14:textId="77777777" w:rsidR="0054111C" w:rsidRPr="00231A82" w:rsidRDefault="0054111C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44" w:type="pct"/>
            <w:shd w:val="clear" w:color="auto" w:fill="auto"/>
            <w:vAlign w:val="center"/>
          </w:tcPr>
          <w:p w14:paraId="0A5DC0F4" w14:textId="48233404" w:rsidR="0054111C" w:rsidRPr="00231A82" w:rsidRDefault="00634391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Biweekly</w:t>
            </w:r>
          </w:p>
        </w:tc>
        <w:tc>
          <w:tcPr>
            <w:tcW w:w="675" w:type="pct"/>
            <w:shd w:val="clear" w:color="auto" w:fill="auto"/>
            <w:vAlign w:val="center"/>
          </w:tcPr>
          <w:p w14:paraId="49C00FE1" w14:textId="5006191A" w:rsidR="0054111C" w:rsidRPr="00231A82" w:rsidRDefault="00634391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448 (42.91%)</w:t>
            </w:r>
          </w:p>
        </w:tc>
        <w:tc>
          <w:tcPr>
            <w:tcW w:w="405" w:type="pct"/>
          </w:tcPr>
          <w:p w14:paraId="682E1044" w14:textId="052EF72A" w:rsidR="0054111C" w:rsidRPr="00231A82" w:rsidRDefault="00634391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62 (45.59%)</w:t>
            </w:r>
          </w:p>
        </w:tc>
        <w:tc>
          <w:tcPr>
            <w:tcW w:w="575" w:type="pct"/>
          </w:tcPr>
          <w:p w14:paraId="4A32DF43" w14:textId="1ED05E3C" w:rsidR="0054111C" w:rsidRPr="00231A82" w:rsidRDefault="00634391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36 (40.91%)</w:t>
            </w:r>
          </w:p>
        </w:tc>
        <w:tc>
          <w:tcPr>
            <w:tcW w:w="442" w:type="pct"/>
          </w:tcPr>
          <w:p w14:paraId="1CABF006" w14:textId="2099F89B" w:rsidR="0054111C" w:rsidRPr="00231A82" w:rsidRDefault="003D1FF4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194 (41.81%)</w:t>
            </w:r>
          </w:p>
        </w:tc>
        <w:tc>
          <w:tcPr>
            <w:tcW w:w="531" w:type="pct"/>
          </w:tcPr>
          <w:p w14:paraId="0B23D220" w14:textId="1BFFB0D4" w:rsidR="0054111C" w:rsidRPr="00231A82" w:rsidRDefault="003D1FF4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156 (43.82%)</w:t>
            </w:r>
          </w:p>
        </w:tc>
      </w:tr>
      <w:tr w:rsidR="003E40AF" w:rsidRPr="0093135B" w14:paraId="5C53C803" w14:textId="77777777" w:rsidTr="00115E30">
        <w:trPr>
          <w:trHeight w:val="216"/>
        </w:trPr>
        <w:tc>
          <w:tcPr>
            <w:tcW w:w="1328" w:type="pct"/>
            <w:tcBorders>
              <w:bottom w:val="nil"/>
            </w:tcBorders>
            <w:shd w:val="clear" w:color="auto" w:fill="auto"/>
            <w:vAlign w:val="center"/>
          </w:tcPr>
          <w:p w14:paraId="4F85B73C" w14:textId="77777777" w:rsidR="003E40AF" w:rsidRPr="00231A82" w:rsidRDefault="003E40AF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44" w:type="pct"/>
            <w:tcBorders>
              <w:bottom w:val="nil"/>
            </w:tcBorders>
            <w:shd w:val="clear" w:color="auto" w:fill="auto"/>
            <w:vAlign w:val="center"/>
          </w:tcPr>
          <w:p w14:paraId="57D347FF" w14:textId="238B1C59" w:rsidR="003E40AF" w:rsidRPr="00231A82" w:rsidRDefault="00634391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Weakly</w:t>
            </w:r>
          </w:p>
        </w:tc>
        <w:tc>
          <w:tcPr>
            <w:tcW w:w="675" w:type="pct"/>
            <w:tcBorders>
              <w:bottom w:val="nil"/>
            </w:tcBorders>
            <w:shd w:val="clear" w:color="auto" w:fill="auto"/>
            <w:vAlign w:val="center"/>
          </w:tcPr>
          <w:p w14:paraId="5F7DDB40" w14:textId="08655166" w:rsidR="003E40AF" w:rsidRPr="00231A82" w:rsidRDefault="00634391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248 (23.85%)</w:t>
            </w:r>
          </w:p>
        </w:tc>
        <w:tc>
          <w:tcPr>
            <w:tcW w:w="405" w:type="pct"/>
            <w:tcBorders>
              <w:bottom w:val="nil"/>
            </w:tcBorders>
          </w:tcPr>
          <w:p w14:paraId="7A510960" w14:textId="282FA44F" w:rsidR="003E40AF" w:rsidRPr="00231A82" w:rsidRDefault="00634391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39 (28.68%)</w:t>
            </w:r>
          </w:p>
        </w:tc>
        <w:tc>
          <w:tcPr>
            <w:tcW w:w="575" w:type="pct"/>
            <w:tcBorders>
              <w:bottom w:val="nil"/>
            </w:tcBorders>
          </w:tcPr>
          <w:p w14:paraId="11E1B3FE" w14:textId="482E2836" w:rsidR="003E40AF" w:rsidRPr="00231A82" w:rsidRDefault="00634391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16 (18.18%)</w:t>
            </w:r>
          </w:p>
        </w:tc>
        <w:tc>
          <w:tcPr>
            <w:tcW w:w="442" w:type="pct"/>
            <w:tcBorders>
              <w:bottom w:val="nil"/>
            </w:tcBorders>
          </w:tcPr>
          <w:p w14:paraId="1AC2E487" w14:textId="7DBD35B5" w:rsidR="003E40AF" w:rsidRPr="00231A82" w:rsidRDefault="003D1FF4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72 (15.52%)</w:t>
            </w:r>
          </w:p>
        </w:tc>
        <w:tc>
          <w:tcPr>
            <w:tcW w:w="531" w:type="pct"/>
            <w:tcBorders>
              <w:bottom w:val="nil"/>
            </w:tcBorders>
          </w:tcPr>
          <w:p w14:paraId="41C5CCEF" w14:textId="5A4B4BD9" w:rsidR="003E40AF" w:rsidRPr="00231A82" w:rsidRDefault="003D1FF4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121 (34.27%)</w:t>
            </w:r>
          </w:p>
        </w:tc>
      </w:tr>
      <w:tr w:rsidR="003E40AF" w:rsidRPr="0093135B" w14:paraId="4902A5E7" w14:textId="77777777" w:rsidTr="00115E30">
        <w:trPr>
          <w:trHeight w:val="216"/>
        </w:trPr>
        <w:tc>
          <w:tcPr>
            <w:tcW w:w="132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93DFC71" w14:textId="77777777" w:rsidR="003E40AF" w:rsidRPr="00231A82" w:rsidRDefault="003E40AF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4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A0A2C0D" w14:textId="7105A29A" w:rsidR="003E40AF" w:rsidRPr="00231A82" w:rsidRDefault="00634391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Daily</w:t>
            </w:r>
          </w:p>
        </w:tc>
        <w:tc>
          <w:tcPr>
            <w:tcW w:w="67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348E6FB" w14:textId="134FD6B4" w:rsidR="003E40AF" w:rsidRPr="00231A82" w:rsidRDefault="00634391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3 (0.29%)</w:t>
            </w:r>
          </w:p>
        </w:tc>
        <w:tc>
          <w:tcPr>
            <w:tcW w:w="405" w:type="pct"/>
            <w:tcBorders>
              <w:top w:val="nil"/>
              <w:bottom w:val="single" w:sz="4" w:space="0" w:color="auto"/>
            </w:tcBorders>
          </w:tcPr>
          <w:p w14:paraId="4ED2198D" w14:textId="57A509E3" w:rsidR="003E40AF" w:rsidRPr="00231A82" w:rsidRDefault="00634391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3 (2.21%)</w:t>
            </w:r>
          </w:p>
        </w:tc>
        <w:tc>
          <w:tcPr>
            <w:tcW w:w="575" w:type="pct"/>
            <w:tcBorders>
              <w:top w:val="nil"/>
              <w:bottom w:val="single" w:sz="4" w:space="0" w:color="auto"/>
            </w:tcBorders>
          </w:tcPr>
          <w:p w14:paraId="6D2B257D" w14:textId="2DC98991" w:rsidR="003E40AF" w:rsidRPr="00231A82" w:rsidRDefault="00634391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2" w:type="pct"/>
            <w:tcBorders>
              <w:top w:val="nil"/>
              <w:bottom w:val="single" w:sz="4" w:space="0" w:color="auto"/>
            </w:tcBorders>
          </w:tcPr>
          <w:p w14:paraId="2B4A2280" w14:textId="5EC267FF" w:rsidR="003E40AF" w:rsidRPr="00231A82" w:rsidRDefault="003D1FF4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1" w:type="pct"/>
            <w:tcBorders>
              <w:top w:val="nil"/>
              <w:bottom w:val="single" w:sz="4" w:space="0" w:color="auto"/>
            </w:tcBorders>
          </w:tcPr>
          <w:p w14:paraId="561A462A" w14:textId="4E58D6C1" w:rsidR="003E40AF" w:rsidRPr="00231A82" w:rsidRDefault="00423970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</w:tr>
      <w:tr w:rsidR="003E40AF" w:rsidRPr="0093135B" w14:paraId="715277AC" w14:textId="77777777" w:rsidTr="00115E30">
        <w:trPr>
          <w:trHeight w:val="216"/>
        </w:trPr>
        <w:tc>
          <w:tcPr>
            <w:tcW w:w="132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79D5FA" w14:textId="7E8284F6" w:rsidR="003E40AF" w:rsidRPr="00231A82" w:rsidRDefault="00423970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With what frequency do you clean the dish drainer?</w:t>
            </w:r>
          </w:p>
        </w:tc>
        <w:tc>
          <w:tcPr>
            <w:tcW w:w="104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12957D" w14:textId="0A4B65DB" w:rsidR="003E40AF" w:rsidRPr="00231A82" w:rsidRDefault="00E82EEF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Monthly or less</w:t>
            </w:r>
          </w:p>
        </w:tc>
        <w:tc>
          <w:tcPr>
            <w:tcW w:w="67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FDA2B2" w14:textId="63F07B7A" w:rsidR="003E40AF" w:rsidRPr="00231A82" w:rsidRDefault="00E82EEF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581 (55.65%)</w:t>
            </w:r>
          </w:p>
        </w:tc>
        <w:tc>
          <w:tcPr>
            <w:tcW w:w="405" w:type="pct"/>
            <w:tcBorders>
              <w:top w:val="single" w:sz="4" w:space="0" w:color="auto"/>
            </w:tcBorders>
          </w:tcPr>
          <w:p w14:paraId="255748AE" w14:textId="6EC93BBC" w:rsidR="003E40AF" w:rsidRPr="00231A82" w:rsidRDefault="00B16411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40 (29.41%)</w:t>
            </w:r>
          </w:p>
        </w:tc>
        <w:tc>
          <w:tcPr>
            <w:tcW w:w="575" w:type="pct"/>
            <w:tcBorders>
              <w:top w:val="single" w:sz="4" w:space="0" w:color="auto"/>
            </w:tcBorders>
          </w:tcPr>
          <w:p w14:paraId="208BEFAA" w14:textId="4533B12B" w:rsidR="003E40AF" w:rsidRPr="00231A82" w:rsidRDefault="00B16411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68 (77.27%)</w:t>
            </w:r>
          </w:p>
        </w:tc>
        <w:tc>
          <w:tcPr>
            <w:tcW w:w="442" w:type="pct"/>
            <w:tcBorders>
              <w:top w:val="single" w:sz="4" w:space="0" w:color="auto"/>
            </w:tcBorders>
          </w:tcPr>
          <w:p w14:paraId="337605EE" w14:textId="3E6E9636" w:rsidR="003E40AF" w:rsidRPr="00231A82" w:rsidRDefault="00ED3B3D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337(72.64%)</w:t>
            </w:r>
          </w:p>
        </w:tc>
        <w:tc>
          <w:tcPr>
            <w:tcW w:w="531" w:type="pct"/>
            <w:tcBorders>
              <w:top w:val="single" w:sz="4" w:space="0" w:color="auto"/>
            </w:tcBorders>
          </w:tcPr>
          <w:p w14:paraId="51CE45A4" w14:textId="283B5A63" w:rsidR="003E40AF" w:rsidRPr="00231A82" w:rsidRDefault="00ED3B3D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136 (38.20%)</w:t>
            </w:r>
          </w:p>
        </w:tc>
      </w:tr>
      <w:tr w:rsidR="003E40AF" w:rsidRPr="0093135B" w14:paraId="40827CE4" w14:textId="77777777" w:rsidTr="00115E30">
        <w:trPr>
          <w:trHeight w:val="216"/>
        </w:trPr>
        <w:tc>
          <w:tcPr>
            <w:tcW w:w="1328" w:type="pct"/>
            <w:shd w:val="clear" w:color="auto" w:fill="auto"/>
            <w:vAlign w:val="center"/>
          </w:tcPr>
          <w:p w14:paraId="2523A3DC" w14:textId="77777777" w:rsidR="003E40AF" w:rsidRPr="00231A82" w:rsidRDefault="003E40AF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44" w:type="pct"/>
            <w:shd w:val="clear" w:color="auto" w:fill="auto"/>
            <w:vAlign w:val="center"/>
          </w:tcPr>
          <w:p w14:paraId="6351FDE5" w14:textId="521D0B52" w:rsidR="003E40AF" w:rsidRPr="00231A82" w:rsidRDefault="00E82EEF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Twice a month</w:t>
            </w:r>
          </w:p>
        </w:tc>
        <w:tc>
          <w:tcPr>
            <w:tcW w:w="675" w:type="pct"/>
            <w:shd w:val="clear" w:color="auto" w:fill="auto"/>
            <w:vAlign w:val="center"/>
          </w:tcPr>
          <w:p w14:paraId="5B862543" w14:textId="15F8FC5B" w:rsidR="003E40AF" w:rsidRPr="00231A82" w:rsidRDefault="00E82EEF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154 (14.75%)</w:t>
            </w:r>
          </w:p>
        </w:tc>
        <w:tc>
          <w:tcPr>
            <w:tcW w:w="405" w:type="pct"/>
          </w:tcPr>
          <w:p w14:paraId="44506AD5" w14:textId="4538A52F" w:rsidR="003E40AF" w:rsidRPr="00231A82" w:rsidRDefault="00B16411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25 (18.38%)</w:t>
            </w:r>
          </w:p>
        </w:tc>
        <w:tc>
          <w:tcPr>
            <w:tcW w:w="575" w:type="pct"/>
          </w:tcPr>
          <w:p w14:paraId="5C1F5202" w14:textId="3B83E572" w:rsidR="003E40AF" w:rsidRPr="00231A82" w:rsidRDefault="00B16411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12 (13.64%)</w:t>
            </w:r>
          </w:p>
        </w:tc>
        <w:tc>
          <w:tcPr>
            <w:tcW w:w="442" w:type="pct"/>
          </w:tcPr>
          <w:p w14:paraId="3899EE65" w14:textId="749C52AA" w:rsidR="003E40AF" w:rsidRPr="00231A82" w:rsidRDefault="00ED3B3D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48 (10.34%)</w:t>
            </w:r>
          </w:p>
        </w:tc>
        <w:tc>
          <w:tcPr>
            <w:tcW w:w="531" w:type="pct"/>
          </w:tcPr>
          <w:p w14:paraId="045B601A" w14:textId="26126BBE" w:rsidR="003E40AF" w:rsidRPr="00231A82" w:rsidRDefault="00ED3B3D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69 (19.38%)</w:t>
            </w:r>
          </w:p>
        </w:tc>
      </w:tr>
      <w:tr w:rsidR="00423970" w:rsidRPr="0093135B" w14:paraId="2407D91B" w14:textId="77777777" w:rsidTr="00115E30">
        <w:trPr>
          <w:trHeight w:val="216"/>
        </w:trPr>
        <w:tc>
          <w:tcPr>
            <w:tcW w:w="1328" w:type="pct"/>
            <w:tcBorders>
              <w:bottom w:val="nil"/>
            </w:tcBorders>
            <w:shd w:val="clear" w:color="auto" w:fill="auto"/>
            <w:vAlign w:val="center"/>
          </w:tcPr>
          <w:p w14:paraId="0977CAA5" w14:textId="77777777" w:rsidR="00423970" w:rsidRPr="00231A82" w:rsidRDefault="00423970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44" w:type="pct"/>
            <w:tcBorders>
              <w:bottom w:val="nil"/>
            </w:tcBorders>
            <w:shd w:val="clear" w:color="auto" w:fill="auto"/>
            <w:vAlign w:val="center"/>
          </w:tcPr>
          <w:p w14:paraId="53A5BF9B" w14:textId="406C01D9" w:rsidR="00423970" w:rsidRPr="00231A82" w:rsidRDefault="00E82EEF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Weakly</w:t>
            </w:r>
          </w:p>
        </w:tc>
        <w:tc>
          <w:tcPr>
            <w:tcW w:w="675" w:type="pct"/>
            <w:tcBorders>
              <w:bottom w:val="nil"/>
            </w:tcBorders>
            <w:shd w:val="clear" w:color="auto" w:fill="auto"/>
            <w:vAlign w:val="center"/>
          </w:tcPr>
          <w:p w14:paraId="18B488D5" w14:textId="2994EEF1" w:rsidR="00423970" w:rsidRPr="00231A82" w:rsidRDefault="00E82EEF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227 (21.84%)</w:t>
            </w:r>
          </w:p>
        </w:tc>
        <w:tc>
          <w:tcPr>
            <w:tcW w:w="405" w:type="pct"/>
            <w:tcBorders>
              <w:bottom w:val="nil"/>
            </w:tcBorders>
          </w:tcPr>
          <w:p w14:paraId="60F21FF4" w14:textId="24EC9596" w:rsidR="00423970" w:rsidRPr="00231A82" w:rsidRDefault="00B16411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51 (37.40%)</w:t>
            </w:r>
          </w:p>
        </w:tc>
        <w:tc>
          <w:tcPr>
            <w:tcW w:w="575" w:type="pct"/>
            <w:tcBorders>
              <w:bottom w:val="nil"/>
            </w:tcBorders>
          </w:tcPr>
          <w:p w14:paraId="43C0C5E8" w14:textId="6329EBA6" w:rsidR="00423970" w:rsidRPr="00231A82" w:rsidRDefault="00B16411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5 (5.68%)</w:t>
            </w:r>
          </w:p>
        </w:tc>
        <w:tc>
          <w:tcPr>
            <w:tcW w:w="442" w:type="pct"/>
            <w:tcBorders>
              <w:bottom w:val="nil"/>
            </w:tcBorders>
          </w:tcPr>
          <w:p w14:paraId="55752F32" w14:textId="3C5DB6C5" w:rsidR="00423970" w:rsidRPr="00231A82" w:rsidRDefault="00ED3B3D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57 (12.28%)</w:t>
            </w:r>
          </w:p>
        </w:tc>
        <w:tc>
          <w:tcPr>
            <w:tcW w:w="531" w:type="pct"/>
            <w:tcBorders>
              <w:bottom w:val="nil"/>
            </w:tcBorders>
          </w:tcPr>
          <w:p w14:paraId="0BA069CF" w14:textId="38FCE823" w:rsidR="00423970" w:rsidRPr="00231A82" w:rsidRDefault="00ED3B3D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115 (32.30%)</w:t>
            </w:r>
          </w:p>
        </w:tc>
      </w:tr>
      <w:tr w:rsidR="00423970" w:rsidRPr="0093135B" w14:paraId="35DBB78A" w14:textId="77777777" w:rsidTr="00115E30">
        <w:trPr>
          <w:trHeight w:val="216"/>
        </w:trPr>
        <w:tc>
          <w:tcPr>
            <w:tcW w:w="132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6AA3BEC" w14:textId="77777777" w:rsidR="00423970" w:rsidRPr="00231A82" w:rsidRDefault="00423970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4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BC9D40D" w14:textId="4B65A0F4" w:rsidR="00423970" w:rsidRPr="00231A82" w:rsidRDefault="00E82EEF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Daily</w:t>
            </w:r>
          </w:p>
        </w:tc>
        <w:tc>
          <w:tcPr>
            <w:tcW w:w="67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8D8F8BA" w14:textId="720B5A1D" w:rsidR="00423970" w:rsidRPr="00231A82" w:rsidRDefault="00E82EEF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81 (7.76%)</w:t>
            </w:r>
          </w:p>
        </w:tc>
        <w:tc>
          <w:tcPr>
            <w:tcW w:w="405" w:type="pct"/>
            <w:tcBorders>
              <w:top w:val="nil"/>
              <w:bottom w:val="single" w:sz="4" w:space="0" w:color="auto"/>
            </w:tcBorders>
          </w:tcPr>
          <w:p w14:paraId="06CAB0BF" w14:textId="1F3147A3" w:rsidR="00423970" w:rsidRPr="00231A82" w:rsidRDefault="00B16411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20 (14.71%)</w:t>
            </w:r>
          </w:p>
        </w:tc>
        <w:tc>
          <w:tcPr>
            <w:tcW w:w="575" w:type="pct"/>
            <w:tcBorders>
              <w:top w:val="nil"/>
              <w:bottom w:val="single" w:sz="4" w:space="0" w:color="auto"/>
            </w:tcBorders>
          </w:tcPr>
          <w:p w14:paraId="28EB3334" w14:textId="4DA315D2" w:rsidR="00423970" w:rsidRPr="00231A82" w:rsidRDefault="00B16411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3 (3.41%)</w:t>
            </w:r>
          </w:p>
        </w:tc>
        <w:tc>
          <w:tcPr>
            <w:tcW w:w="442" w:type="pct"/>
            <w:tcBorders>
              <w:top w:val="nil"/>
              <w:bottom w:val="single" w:sz="4" w:space="0" w:color="auto"/>
            </w:tcBorders>
          </w:tcPr>
          <w:p w14:paraId="621824FC" w14:textId="014FA5E8" w:rsidR="00423970" w:rsidRPr="00231A82" w:rsidRDefault="00ED3B3D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22 (4.74%)</w:t>
            </w:r>
          </w:p>
        </w:tc>
        <w:tc>
          <w:tcPr>
            <w:tcW w:w="531" w:type="pct"/>
            <w:tcBorders>
              <w:top w:val="nil"/>
              <w:bottom w:val="single" w:sz="4" w:space="0" w:color="auto"/>
            </w:tcBorders>
          </w:tcPr>
          <w:p w14:paraId="534FC23E" w14:textId="1BA0ECE6" w:rsidR="00423970" w:rsidRPr="00231A82" w:rsidRDefault="00ED3B3D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36 (10.11%)</w:t>
            </w:r>
          </w:p>
        </w:tc>
      </w:tr>
      <w:tr w:rsidR="00423970" w:rsidRPr="0093135B" w14:paraId="2DD8EAB3" w14:textId="77777777" w:rsidTr="00115E30">
        <w:trPr>
          <w:trHeight w:val="216"/>
        </w:trPr>
        <w:tc>
          <w:tcPr>
            <w:tcW w:w="13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0A70FB" w14:textId="6FA7D899" w:rsidR="00423970" w:rsidRPr="00231A82" w:rsidRDefault="00AA3892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lastRenderedPageBreak/>
              <w:t>Do you use the same cutting board for meat and vegetables?</w:t>
            </w:r>
          </w:p>
        </w:tc>
        <w:tc>
          <w:tcPr>
            <w:tcW w:w="10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9D3FD3" w14:textId="098FA2CE" w:rsidR="00423970" w:rsidRPr="00231A82" w:rsidRDefault="00AA3892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A6580B" w14:textId="6D393AAF" w:rsidR="00423970" w:rsidRPr="00231A82" w:rsidRDefault="002E1D22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366 (35.15%)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8C8864" w14:textId="4904D5B1" w:rsidR="00423970" w:rsidRPr="00231A82" w:rsidRDefault="002E1D22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52 (38.24%)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5961D5" w14:textId="706AFDF7" w:rsidR="00423970" w:rsidRPr="00231A82" w:rsidRDefault="002E1D22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21 (23.86%)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0B0BBB" w14:textId="3915D0BA" w:rsidR="00423970" w:rsidRPr="00231A82" w:rsidRDefault="002E1D22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143 (30.82%)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CDFFBE" w14:textId="26AE0032" w:rsidR="00423970" w:rsidRPr="00231A82" w:rsidRDefault="002E1D22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151 (42.42%)</w:t>
            </w:r>
          </w:p>
        </w:tc>
      </w:tr>
      <w:tr w:rsidR="00423970" w:rsidRPr="0093135B" w14:paraId="021245C5" w14:textId="77777777" w:rsidTr="00115E30">
        <w:trPr>
          <w:trHeight w:val="216"/>
        </w:trPr>
        <w:tc>
          <w:tcPr>
            <w:tcW w:w="13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58FE3D" w14:textId="5A70EB21" w:rsidR="00423970" w:rsidRPr="00231A82" w:rsidRDefault="00EC7B0C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After using the cutting board or any utensils to prepare or cut raw meat, is this object washed before being reutilized?</w:t>
            </w:r>
          </w:p>
        </w:tc>
        <w:tc>
          <w:tcPr>
            <w:tcW w:w="10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1E32FD" w14:textId="4979DDDC" w:rsidR="00423970" w:rsidRPr="00231A82" w:rsidRDefault="00EC7B0C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970308" w14:textId="7494511C" w:rsidR="00423970" w:rsidRPr="00231A82" w:rsidRDefault="00EC7B0C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80 (7.66%)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5C0BB1" w14:textId="286D8A95" w:rsidR="00423970" w:rsidRPr="00231A82" w:rsidRDefault="00EC7B0C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5 (3.68%)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397193" w14:textId="38380FB4" w:rsidR="00423970" w:rsidRPr="00231A82" w:rsidRDefault="00EC7B0C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5 (5.68%)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C6F0F0" w14:textId="122CB6BF" w:rsidR="00423970" w:rsidRPr="00231A82" w:rsidRDefault="00EC7B0C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56 (12.07%)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160D8A" w14:textId="1C391F0C" w:rsidR="00423970" w:rsidRPr="00231A82" w:rsidRDefault="00EC7B0C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14 (3.93%)</w:t>
            </w:r>
          </w:p>
        </w:tc>
      </w:tr>
      <w:tr w:rsidR="00ED3B3D" w:rsidRPr="0093135B" w14:paraId="784FFB43" w14:textId="77777777" w:rsidTr="00115E30">
        <w:trPr>
          <w:trHeight w:val="216"/>
        </w:trPr>
        <w:tc>
          <w:tcPr>
            <w:tcW w:w="132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A6FB78" w14:textId="4A4E0619" w:rsidR="00ED3B3D" w:rsidRPr="00231A82" w:rsidRDefault="00EC7B0C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Do you wash any meat before cooking?</w:t>
            </w:r>
          </w:p>
        </w:tc>
        <w:tc>
          <w:tcPr>
            <w:tcW w:w="104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09F36C" w14:textId="4B1E52F3" w:rsidR="00ED3B3D" w:rsidRPr="00231A82" w:rsidRDefault="00D53D2C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67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CC655A" w14:textId="0E466365" w:rsidR="00ED3B3D" w:rsidRPr="00231A82" w:rsidRDefault="00D53D2C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811 (77.78%)</w:t>
            </w:r>
          </w:p>
        </w:tc>
        <w:tc>
          <w:tcPr>
            <w:tcW w:w="405" w:type="pct"/>
            <w:tcBorders>
              <w:top w:val="single" w:sz="4" w:space="0" w:color="auto"/>
            </w:tcBorders>
          </w:tcPr>
          <w:p w14:paraId="075915ED" w14:textId="500906F1" w:rsidR="00ED3B3D" w:rsidRPr="00231A82" w:rsidRDefault="00D53D2C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75" w:type="pct"/>
            <w:tcBorders>
              <w:top w:val="single" w:sz="4" w:space="0" w:color="auto"/>
            </w:tcBorders>
          </w:tcPr>
          <w:p w14:paraId="7FAACB9B" w14:textId="01D38B23" w:rsidR="00ED3B3D" w:rsidRPr="00231A82" w:rsidRDefault="00D53D2C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2" w:type="pct"/>
            <w:tcBorders>
              <w:top w:val="single" w:sz="4" w:space="0" w:color="auto"/>
            </w:tcBorders>
          </w:tcPr>
          <w:p w14:paraId="56520772" w14:textId="3FF36241" w:rsidR="00ED3B3D" w:rsidRPr="00231A82" w:rsidRDefault="00543512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460 (99.14%)</w:t>
            </w:r>
          </w:p>
        </w:tc>
        <w:tc>
          <w:tcPr>
            <w:tcW w:w="531" w:type="pct"/>
            <w:tcBorders>
              <w:top w:val="single" w:sz="4" w:space="0" w:color="auto"/>
            </w:tcBorders>
          </w:tcPr>
          <w:p w14:paraId="23F49049" w14:textId="41A4E2EE" w:rsidR="00ED3B3D" w:rsidRPr="00231A82" w:rsidRDefault="00543512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351 (98.88%)</w:t>
            </w:r>
          </w:p>
        </w:tc>
      </w:tr>
      <w:tr w:rsidR="00ED3B3D" w:rsidRPr="0093135B" w14:paraId="031BF23E" w14:textId="77777777" w:rsidTr="00115E30">
        <w:trPr>
          <w:trHeight w:val="216"/>
        </w:trPr>
        <w:tc>
          <w:tcPr>
            <w:tcW w:w="1328" w:type="pct"/>
            <w:shd w:val="clear" w:color="auto" w:fill="auto"/>
            <w:vAlign w:val="center"/>
          </w:tcPr>
          <w:p w14:paraId="7C6D828A" w14:textId="77777777" w:rsidR="00ED3B3D" w:rsidRPr="00231A82" w:rsidRDefault="00ED3B3D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44" w:type="pct"/>
            <w:shd w:val="clear" w:color="auto" w:fill="auto"/>
            <w:vAlign w:val="center"/>
          </w:tcPr>
          <w:p w14:paraId="1035F59A" w14:textId="456EC696" w:rsidR="00ED3B3D" w:rsidRPr="00231A82" w:rsidRDefault="00D53D2C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Yes, pork</w:t>
            </w:r>
          </w:p>
        </w:tc>
        <w:tc>
          <w:tcPr>
            <w:tcW w:w="675" w:type="pct"/>
            <w:shd w:val="clear" w:color="auto" w:fill="auto"/>
            <w:vAlign w:val="center"/>
          </w:tcPr>
          <w:p w14:paraId="011BC607" w14:textId="69A579C2" w:rsidR="00ED3B3D" w:rsidRPr="00231A82" w:rsidRDefault="00D53D2C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3 (0.29%)</w:t>
            </w:r>
          </w:p>
        </w:tc>
        <w:tc>
          <w:tcPr>
            <w:tcW w:w="405" w:type="pct"/>
          </w:tcPr>
          <w:p w14:paraId="2188AD0C" w14:textId="055C2E4F" w:rsidR="00ED3B3D" w:rsidRPr="00231A82" w:rsidRDefault="00D53D2C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75" w:type="pct"/>
          </w:tcPr>
          <w:p w14:paraId="1363692C" w14:textId="2B8D63A1" w:rsidR="00ED3B3D" w:rsidRPr="00231A82" w:rsidRDefault="00D53D2C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2" w:type="pct"/>
          </w:tcPr>
          <w:p w14:paraId="67C68AB8" w14:textId="2109A5B5" w:rsidR="00ED3B3D" w:rsidRPr="00231A82" w:rsidRDefault="00543512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1 (0.22%)</w:t>
            </w:r>
          </w:p>
        </w:tc>
        <w:tc>
          <w:tcPr>
            <w:tcW w:w="531" w:type="pct"/>
          </w:tcPr>
          <w:p w14:paraId="46C4B336" w14:textId="14FE321E" w:rsidR="00ED3B3D" w:rsidRPr="00231A82" w:rsidRDefault="00543512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2 (0.56%)</w:t>
            </w:r>
          </w:p>
        </w:tc>
      </w:tr>
      <w:tr w:rsidR="00ED3B3D" w:rsidRPr="0093135B" w14:paraId="412673E7" w14:textId="77777777" w:rsidTr="00115E30">
        <w:trPr>
          <w:trHeight w:val="216"/>
        </w:trPr>
        <w:tc>
          <w:tcPr>
            <w:tcW w:w="1328" w:type="pct"/>
            <w:shd w:val="clear" w:color="auto" w:fill="auto"/>
            <w:vAlign w:val="center"/>
          </w:tcPr>
          <w:p w14:paraId="77C1C943" w14:textId="77777777" w:rsidR="00ED3B3D" w:rsidRPr="00231A82" w:rsidRDefault="00ED3B3D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44" w:type="pct"/>
            <w:shd w:val="clear" w:color="auto" w:fill="auto"/>
            <w:vAlign w:val="center"/>
          </w:tcPr>
          <w:p w14:paraId="60531922" w14:textId="59C03776" w:rsidR="00ED3B3D" w:rsidRPr="00231A82" w:rsidRDefault="00D53D2C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Yes, beef</w:t>
            </w:r>
          </w:p>
        </w:tc>
        <w:tc>
          <w:tcPr>
            <w:tcW w:w="675" w:type="pct"/>
            <w:shd w:val="clear" w:color="auto" w:fill="auto"/>
            <w:vAlign w:val="center"/>
          </w:tcPr>
          <w:p w14:paraId="6EF808B0" w14:textId="309A8E74" w:rsidR="00ED3B3D" w:rsidRPr="00231A82" w:rsidRDefault="00D53D2C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9 (0.86%)</w:t>
            </w:r>
          </w:p>
        </w:tc>
        <w:tc>
          <w:tcPr>
            <w:tcW w:w="405" w:type="pct"/>
          </w:tcPr>
          <w:p w14:paraId="3C7231E3" w14:textId="0196859A" w:rsidR="00ED3B3D" w:rsidRPr="00231A82" w:rsidRDefault="00D53D2C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4 (2.94%)</w:t>
            </w:r>
          </w:p>
        </w:tc>
        <w:tc>
          <w:tcPr>
            <w:tcW w:w="575" w:type="pct"/>
          </w:tcPr>
          <w:p w14:paraId="03F0A550" w14:textId="4B90A684" w:rsidR="00ED3B3D" w:rsidRPr="00231A82" w:rsidRDefault="00D53D2C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1 (1.14%)</w:t>
            </w:r>
          </w:p>
        </w:tc>
        <w:tc>
          <w:tcPr>
            <w:tcW w:w="442" w:type="pct"/>
          </w:tcPr>
          <w:p w14:paraId="4202AB5B" w14:textId="619B364D" w:rsidR="00ED3B3D" w:rsidRPr="00231A82" w:rsidRDefault="00543512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3 (0.65%)</w:t>
            </w:r>
          </w:p>
        </w:tc>
        <w:tc>
          <w:tcPr>
            <w:tcW w:w="531" w:type="pct"/>
          </w:tcPr>
          <w:p w14:paraId="7B748BDC" w14:textId="3434280E" w:rsidR="00ED3B3D" w:rsidRPr="00231A82" w:rsidRDefault="00543512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1 (0.28%)</w:t>
            </w:r>
          </w:p>
        </w:tc>
      </w:tr>
      <w:tr w:rsidR="00EC7B0C" w:rsidRPr="0093135B" w14:paraId="24FDBF82" w14:textId="77777777" w:rsidTr="00115E30">
        <w:trPr>
          <w:trHeight w:val="216"/>
        </w:trPr>
        <w:tc>
          <w:tcPr>
            <w:tcW w:w="1328" w:type="pct"/>
            <w:tcBorders>
              <w:bottom w:val="nil"/>
            </w:tcBorders>
            <w:shd w:val="clear" w:color="auto" w:fill="auto"/>
            <w:vAlign w:val="center"/>
          </w:tcPr>
          <w:p w14:paraId="79CBCE36" w14:textId="77777777" w:rsidR="00EC7B0C" w:rsidRPr="00231A82" w:rsidRDefault="00EC7B0C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44" w:type="pct"/>
            <w:tcBorders>
              <w:bottom w:val="nil"/>
            </w:tcBorders>
            <w:shd w:val="clear" w:color="auto" w:fill="auto"/>
            <w:vAlign w:val="center"/>
          </w:tcPr>
          <w:p w14:paraId="1AB2F970" w14:textId="1379DF88" w:rsidR="00EC7B0C" w:rsidRPr="00231A82" w:rsidRDefault="00D53D2C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Yes, chicken</w:t>
            </w:r>
          </w:p>
        </w:tc>
        <w:tc>
          <w:tcPr>
            <w:tcW w:w="675" w:type="pct"/>
            <w:tcBorders>
              <w:bottom w:val="nil"/>
            </w:tcBorders>
            <w:shd w:val="clear" w:color="auto" w:fill="auto"/>
            <w:vAlign w:val="center"/>
          </w:tcPr>
          <w:p w14:paraId="5F17EF10" w14:textId="68D4D3F8" w:rsidR="00EC7B0C" w:rsidRPr="00231A82" w:rsidRDefault="00D53D2C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109 (10.44%)</w:t>
            </w:r>
          </w:p>
        </w:tc>
        <w:tc>
          <w:tcPr>
            <w:tcW w:w="405" w:type="pct"/>
            <w:tcBorders>
              <w:bottom w:val="nil"/>
            </w:tcBorders>
          </w:tcPr>
          <w:p w14:paraId="343B2D8D" w14:textId="045B2B1F" w:rsidR="00EC7B0C" w:rsidRPr="00231A82" w:rsidRDefault="00D53D2C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66 (48.53%)</w:t>
            </w:r>
          </w:p>
        </w:tc>
        <w:tc>
          <w:tcPr>
            <w:tcW w:w="575" w:type="pct"/>
            <w:tcBorders>
              <w:bottom w:val="nil"/>
            </w:tcBorders>
          </w:tcPr>
          <w:p w14:paraId="5D4F53E9" w14:textId="26117D05" w:rsidR="00EC7B0C" w:rsidRPr="00231A82" w:rsidRDefault="00D53D2C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42 (47.73%)</w:t>
            </w:r>
          </w:p>
        </w:tc>
        <w:tc>
          <w:tcPr>
            <w:tcW w:w="442" w:type="pct"/>
            <w:tcBorders>
              <w:bottom w:val="nil"/>
            </w:tcBorders>
          </w:tcPr>
          <w:p w14:paraId="4752FBBE" w14:textId="1A7F0B68" w:rsidR="00EC7B0C" w:rsidRPr="00231A82" w:rsidRDefault="00543512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1" w:type="pct"/>
            <w:tcBorders>
              <w:bottom w:val="nil"/>
            </w:tcBorders>
          </w:tcPr>
          <w:p w14:paraId="559089A7" w14:textId="2AE7B567" w:rsidR="00EC7B0C" w:rsidRPr="00231A82" w:rsidRDefault="00543512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1 (0.28%)</w:t>
            </w:r>
          </w:p>
        </w:tc>
      </w:tr>
      <w:tr w:rsidR="00EC7B0C" w:rsidRPr="0093135B" w14:paraId="6C5F249C" w14:textId="77777777" w:rsidTr="00115E30">
        <w:trPr>
          <w:trHeight w:val="216"/>
        </w:trPr>
        <w:tc>
          <w:tcPr>
            <w:tcW w:w="132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19970EB" w14:textId="77777777" w:rsidR="00EC7B0C" w:rsidRPr="00231A82" w:rsidRDefault="00EC7B0C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4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68DCE66" w14:textId="74A1BD28" w:rsidR="00EC7B0C" w:rsidRPr="00231A82" w:rsidRDefault="00D53D2C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Yes, all of them</w:t>
            </w:r>
          </w:p>
        </w:tc>
        <w:tc>
          <w:tcPr>
            <w:tcW w:w="67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933EF9B" w14:textId="4B7B30B9" w:rsidR="00EC7B0C" w:rsidRPr="00231A82" w:rsidRDefault="00D53D2C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111 (10.63%)</w:t>
            </w:r>
          </w:p>
        </w:tc>
        <w:tc>
          <w:tcPr>
            <w:tcW w:w="405" w:type="pct"/>
            <w:tcBorders>
              <w:top w:val="nil"/>
              <w:bottom w:val="single" w:sz="4" w:space="0" w:color="auto"/>
            </w:tcBorders>
          </w:tcPr>
          <w:p w14:paraId="487BCAE6" w14:textId="2354A891" w:rsidR="00EC7B0C" w:rsidRPr="00231A82" w:rsidRDefault="00D53D2C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66 (48.53%)</w:t>
            </w:r>
          </w:p>
        </w:tc>
        <w:tc>
          <w:tcPr>
            <w:tcW w:w="575" w:type="pct"/>
            <w:tcBorders>
              <w:top w:val="nil"/>
              <w:bottom w:val="single" w:sz="4" w:space="0" w:color="auto"/>
            </w:tcBorders>
          </w:tcPr>
          <w:p w14:paraId="5023BF3B" w14:textId="0CCF1CB7" w:rsidR="00EC7B0C" w:rsidRPr="00231A82" w:rsidRDefault="00D53D2C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45 (51.14%)</w:t>
            </w:r>
          </w:p>
        </w:tc>
        <w:tc>
          <w:tcPr>
            <w:tcW w:w="442" w:type="pct"/>
            <w:tcBorders>
              <w:top w:val="nil"/>
              <w:bottom w:val="single" w:sz="4" w:space="0" w:color="auto"/>
            </w:tcBorders>
          </w:tcPr>
          <w:p w14:paraId="066C26EF" w14:textId="16E549AF" w:rsidR="00EC7B0C" w:rsidRPr="00231A82" w:rsidRDefault="00543512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31" w:type="pct"/>
            <w:tcBorders>
              <w:top w:val="nil"/>
              <w:bottom w:val="single" w:sz="4" w:space="0" w:color="auto"/>
            </w:tcBorders>
          </w:tcPr>
          <w:p w14:paraId="7E1E52E5" w14:textId="1626EA7E" w:rsidR="00EC7B0C" w:rsidRPr="00231A82" w:rsidRDefault="00543512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</w:tr>
      <w:tr w:rsidR="00EC7B0C" w:rsidRPr="0093135B" w14:paraId="3898305F" w14:textId="77777777" w:rsidTr="00115E30">
        <w:trPr>
          <w:trHeight w:val="216"/>
        </w:trPr>
        <w:tc>
          <w:tcPr>
            <w:tcW w:w="13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EBBA3A" w14:textId="5C29ABED" w:rsidR="00EC7B0C" w:rsidRPr="00231A82" w:rsidRDefault="00757B5F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Do you consume undercooked meat?</w:t>
            </w:r>
          </w:p>
        </w:tc>
        <w:tc>
          <w:tcPr>
            <w:tcW w:w="10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5423B9" w14:textId="60B47BC5" w:rsidR="00EC7B0C" w:rsidRPr="00231A82" w:rsidRDefault="00757B5F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EB7C8D" w14:textId="656D3C4F" w:rsidR="00EC7B0C" w:rsidRPr="00231A82" w:rsidRDefault="00757B5F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522 (50.10%)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14:paraId="2815E8F1" w14:textId="1FB6F122" w:rsidR="00EC7B0C" w:rsidRPr="00231A82" w:rsidRDefault="00757B5F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85 (62.50%)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</w:tcPr>
          <w:p w14:paraId="6B963679" w14:textId="35080DE6" w:rsidR="00EC7B0C" w:rsidRPr="00231A82" w:rsidRDefault="00757B5F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50 (56.82%)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</w:tcPr>
          <w:p w14:paraId="7CB4A063" w14:textId="451F5E1C" w:rsidR="00EC7B0C" w:rsidRPr="00231A82" w:rsidRDefault="00757B5F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224 (48.28%)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</w:tcPr>
          <w:p w14:paraId="3879ED7A" w14:textId="0526F32A" w:rsidR="00EC7B0C" w:rsidRPr="00231A82" w:rsidRDefault="00757B5F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163 (46.07%)</w:t>
            </w:r>
          </w:p>
        </w:tc>
      </w:tr>
      <w:tr w:rsidR="00EC7B0C" w:rsidRPr="0093135B" w14:paraId="5C2F927E" w14:textId="77777777" w:rsidTr="00115E30">
        <w:trPr>
          <w:trHeight w:val="216"/>
        </w:trPr>
        <w:tc>
          <w:tcPr>
            <w:tcW w:w="13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B52E31" w14:textId="0C459C9C" w:rsidR="00EC7B0C" w:rsidRPr="00231A82" w:rsidRDefault="00757B5F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Do you use a thermometer to check the doneness of meat?</w:t>
            </w:r>
          </w:p>
        </w:tc>
        <w:tc>
          <w:tcPr>
            <w:tcW w:w="10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B9F522" w14:textId="3A761C8C" w:rsidR="00EC7B0C" w:rsidRPr="00231A82" w:rsidRDefault="001F330E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FDB8F8" w14:textId="4C0B6F37" w:rsidR="00EC7B0C" w:rsidRPr="00231A82" w:rsidRDefault="006D3D52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1,011 (96.93%)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14:paraId="38ADF4F6" w14:textId="34B35F3E" w:rsidR="00EC7B0C" w:rsidRPr="00231A82" w:rsidRDefault="006D3D52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134 (98.53%)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</w:tcPr>
          <w:p w14:paraId="049B51EB" w14:textId="5E53BA58" w:rsidR="00EC7B0C" w:rsidRPr="00231A82" w:rsidRDefault="006D3D52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86 (97.73%)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</w:tcPr>
          <w:p w14:paraId="55A261F6" w14:textId="6ACD6B33" w:rsidR="00EC7B0C" w:rsidRPr="00231A82" w:rsidRDefault="006D3D52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448 (96.55%)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</w:tcPr>
          <w:p w14:paraId="5195000B" w14:textId="45F7A08B" w:rsidR="00EC7B0C" w:rsidRPr="00231A82" w:rsidRDefault="006D3D52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343 (96.63%)</w:t>
            </w:r>
          </w:p>
        </w:tc>
      </w:tr>
      <w:tr w:rsidR="00EC7B0C" w:rsidRPr="0093135B" w14:paraId="19669F52" w14:textId="77777777" w:rsidTr="00115E30">
        <w:trPr>
          <w:trHeight w:val="216"/>
        </w:trPr>
        <w:tc>
          <w:tcPr>
            <w:tcW w:w="13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883DC0" w14:textId="6A9473C6" w:rsidR="00EC7B0C" w:rsidRPr="00231A82" w:rsidRDefault="006D3D52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Do you eat raw meat, such as sashimi, ceviche, raw kibbeh and similar?</w:t>
            </w:r>
          </w:p>
        </w:tc>
        <w:tc>
          <w:tcPr>
            <w:tcW w:w="10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B5926A" w14:textId="61568AA1" w:rsidR="00EC7B0C" w:rsidRPr="00231A82" w:rsidRDefault="006D3D52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BED808" w14:textId="1CDEB342" w:rsidR="00EC7B0C" w:rsidRPr="00231A82" w:rsidRDefault="00396020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411 (39.46%)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72777B" w14:textId="6E1DA10D" w:rsidR="00EC7B0C" w:rsidRPr="00231A82" w:rsidRDefault="00396020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77 (56.62%)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5E9BF2" w14:textId="7C9A5820" w:rsidR="00EC7B0C" w:rsidRPr="00231A82" w:rsidRDefault="00396020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37 (42.05%)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919332" w14:textId="50E1DF07" w:rsidR="00EC7B0C" w:rsidRPr="00231A82" w:rsidRDefault="00396020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166 (35.78%)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C89771" w14:textId="5D537B16" w:rsidR="00EC7B0C" w:rsidRPr="00231A82" w:rsidRDefault="00396020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131 (37.08%)</w:t>
            </w:r>
          </w:p>
        </w:tc>
      </w:tr>
      <w:tr w:rsidR="00757B5F" w:rsidRPr="0093135B" w14:paraId="57B2812B" w14:textId="77777777" w:rsidTr="00115E30">
        <w:trPr>
          <w:trHeight w:val="216"/>
        </w:trPr>
        <w:tc>
          <w:tcPr>
            <w:tcW w:w="132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94F63E" w14:textId="33B90260" w:rsidR="00757B5F" w:rsidRPr="00231A82" w:rsidRDefault="00396020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How do you defrost meat that is in the freezer to be prepared for the next day?</w:t>
            </w:r>
          </w:p>
        </w:tc>
        <w:tc>
          <w:tcPr>
            <w:tcW w:w="104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B7631F" w14:textId="592B456F" w:rsidR="00757B5F" w:rsidRPr="00231A82" w:rsidRDefault="00C43A26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I don’t leave meat in the freezer</w:t>
            </w:r>
          </w:p>
        </w:tc>
        <w:tc>
          <w:tcPr>
            <w:tcW w:w="67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625163" w14:textId="13303150" w:rsidR="00757B5F" w:rsidRPr="00231A82" w:rsidRDefault="001E24D6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17 (1.63%)</w:t>
            </w:r>
          </w:p>
        </w:tc>
        <w:tc>
          <w:tcPr>
            <w:tcW w:w="405" w:type="pct"/>
            <w:tcBorders>
              <w:top w:val="single" w:sz="4" w:space="0" w:color="auto"/>
            </w:tcBorders>
            <w:vAlign w:val="center"/>
          </w:tcPr>
          <w:p w14:paraId="66D9147D" w14:textId="0B58908A" w:rsidR="00757B5F" w:rsidRPr="00231A82" w:rsidRDefault="006E0849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75" w:type="pct"/>
            <w:tcBorders>
              <w:top w:val="single" w:sz="4" w:space="0" w:color="auto"/>
            </w:tcBorders>
            <w:vAlign w:val="center"/>
          </w:tcPr>
          <w:p w14:paraId="30F3E1DE" w14:textId="5C49D793" w:rsidR="00757B5F" w:rsidRPr="00231A82" w:rsidRDefault="006E0849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1 (1.14%)</w:t>
            </w:r>
          </w:p>
        </w:tc>
        <w:tc>
          <w:tcPr>
            <w:tcW w:w="442" w:type="pct"/>
            <w:tcBorders>
              <w:top w:val="single" w:sz="4" w:space="0" w:color="auto"/>
            </w:tcBorders>
            <w:vAlign w:val="center"/>
          </w:tcPr>
          <w:p w14:paraId="172CCF0D" w14:textId="1ABF5B48" w:rsidR="00757B5F" w:rsidRPr="00231A82" w:rsidRDefault="006E0849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14 (3.02%)</w:t>
            </w:r>
          </w:p>
        </w:tc>
        <w:tc>
          <w:tcPr>
            <w:tcW w:w="531" w:type="pct"/>
            <w:tcBorders>
              <w:top w:val="single" w:sz="4" w:space="0" w:color="auto"/>
            </w:tcBorders>
            <w:vAlign w:val="center"/>
          </w:tcPr>
          <w:p w14:paraId="2D0FF18D" w14:textId="105FCA09" w:rsidR="00757B5F" w:rsidRPr="00231A82" w:rsidRDefault="006E0849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2 (0.56%)</w:t>
            </w:r>
          </w:p>
        </w:tc>
      </w:tr>
      <w:tr w:rsidR="00757B5F" w:rsidRPr="0093135B" w14:paraId="3A58395F" w14:textId="77777777" w:rsidTr="00115E30">
        <w:trPr>
          <w:trHeight w:val="216"/>
        </w:trPr>
        <w:tc>
          <w:tcPr>
            <w:tcW w:w="1328" w:type="pct"/>
            <w:shd w:val="clear" w:color="auto" w:fill="auto"/>
            <w:vAlign w:val="center"/>
          </w:tcPr>
          <w:p w14:paraId="7CB383FE" w14:textId="77777777" w:rsidR="00757B5F" w:rsidRPr="00231A82" w:rsidRDefault="00757B5F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44" w:type="pct"/>
            <w:shd w:val="clear" w:color="auto" w:fill="auto"/>
            <w:vAlign w:val="center"/>
          </w:tcPr>
          <w:p w14:paraId="0DDB9FE9" w14:textId="70AB50E0" w:rsidR="00757B5F" w:rsidRPr="00231A82" w:rsidRDefault="00C43A26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Put in the microwave</w:t>
            </w:r>
          </w:p>
        </w:tc>
        <w:tc>
          <w:tcPr>
            <w:tcW w:w="675" w:type="pct"/>
            <w:shd w:val="clear" w:color="auto" w:fill="auto"/>
            <w:vAlign w:val="center"/>
          </w:tcPr>
          <w:p w14:paraId="3D927234" w14:textId="42384A53" w:rsidR="00757B5F" w:rsidRPr="00231A82" w:rsidRDefault="001E24D6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109 (10.44%)</w:t>
            </w:r>
          </w:p>
        </w:tc>
        <w:tc>
          <w:tcPr>
            <w:tcW w:w="405" w:type="pct"/>
          </w:tcPr>
          <w:p w14:paraId="36341673" w14:textId="60A61FC1" w:rsidR="00757B5F" w:rsidRPr="00231A82" w:rsidRDefault="006E0849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15 (11.03%)</w:t>
            </w:r>
          </w:p>
        </w:tc>
        <w:tc>
          <w:tcPr>
            <w:tcW w:w="575" w:type="pct"/>
          </w:tcPr>
          <w:p w14:paraId="074E004A" w14:textId="14D86CC6" w:rsidR="00757B5F" w:rsidRPr="00231A82" w:rsidRDefault="006E0849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6 (6.82%)</w:t>
            </w:r>
          </w:p>
        </w:tc>
        <w:tc>
          <w:tcPr>
            <w:tcW w:w="442" w:type="pct"/>
          </w:tcPr>
          <w:p w14:paraId="566DC76F" w14:textId="7C98C1DB" w:rsidR="00757B5F" w:rsidRPr="00231A82" w:rsidRDefault="006E0849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57 (12.28%)</w:t>
            </w:r>
          </w:p>
        </w:tc>
        <w:tc>
          <w:tcPr>
            <w:tcW w:w="531" w:type="pct"/>
          </w:tcPr>
          <w:p w14:paraId="4C88E223" w14:textId="093F39D4" w:rsidR="00757B5F" w:rsidRPr="00231A82" w:rsidRDefault="006E0849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31 (8.71%)</w:t>
            </w:r>
          </w:p>
        </w:tc>
      </w:tr>
      <w:tr w:rsidR="00757B5F" w:rsidRPr="0093135B" w14:paraId="0E0FEA3B" w14:textId="77777777" w:rsidTr="00115E30">
        <w:trPr>
          <w:trHeight w:val="216"/>
        </w:trPr>
        <w:tc>
          <w:tcPr>
            <w:tcW w:w="1328" w:type="pct"/>
            <w:tcBorders>
              <w:bottom w:val="nil"/>
            </w:tcBorders>
            <w:shd w:val="clear" w:color="auto" w:fill="auto"/>
            <w:vAlign w:val="center"/>
          </w:tcPr>
          <w:p w14:paraId="02A15F00" w14:textId="77777777" w:rsidR="00757B5F" w:rsidRPr="00231A82" w:rsidRDefault="00757B5F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44" w:type="pct"/>
            <w:tcBorders>
              <w:bottom w:val="nil"/>
            </w:tcBorders>
            <w:shd w:val="clear" w:color="auto" w:fill="auto"/>
            <w:vAlign w:val="center"/>
          </w:tcPr>
          <w:p w14:paraId="03C6429E" w14:textId="395C1AF0" w:rsidR="00757B5F" w:rsidRPr="00231A82" w:rsidRDefault="00BB6698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Leave on top of the kitchen countertop</w:t>
            </w:r>
          </w:p>
        </w:tc>
        <w:tc>
          <w:tcPr>
            <w:tcW w:w="675" w:type="pct"/>
            <w:tcBorders>
              <w:bottom w:val="nil"/>
            </w:tcBorders>
            <w:shd w:val="clear" w:color="auto" w:fill="auto"/>
            <w:vAlign w:val="center"/>
          </w:tcPr>
          <w:p w14:paraId="67F6630B" w14:textId="11E93A23" w:rsidR="00757B5F" w:rsidRPr="00231A82" w:rsidRDefault="001E24D6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323 (30.94%)</w:t>
            </w:r>
          </w:p>
        </w:tc>
        <w:tc>
          <w:tcPr>
            <w:tcW w:w="405" w:type="pct"/>
            <w:tcBorders>
              <w:bottom w:val="nil"/>
            </w:tcBorders>
          </w:tcPr>
          <w:p w14:paraId="72427DF1" w14:textId="05D44914" w:rsidR="00757B5F" w:rsidRPr="00231A82" w:rsidRDefault="006E0849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53 (38.97%)</w:t>
            </w:r>
          </w:p>
        </w:tc>
        <w:tc>
          <w:tcPr>
            <w:tcW w:w="575" w:type="pct"/>
            <w:tcBorders>
              <w:bottom w:val="nil"/>
            </w:tcBorders>
          </w:tcPr>
          <w:p w14:paraId="7BE6791D" w14:textId="4E58E859" w:rsidR="00757B5F" w:rsidRPr="00231A82" w:rsidRDefault="006E0849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34 (38.64%)</w:t>
            </w:r>
          </w:p>
        </w:tc>
        <w:tc>
          <w:tcPr>
            <w:tcW w:w="442" w:type="pct"/>
            <w:tcBorders>
              <w:bottom w:val="nil"/>
            </w:tcBorders>
          </w:tcPr>
          <w:p w14:paraId="53C14365" w14:textId="100A54F9" w:rsidR="00757B5F" w:rsidRPr="00231A82" w:rsidRDefault="006E0849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153 (32.97%)</w:t>
            </w:r>
          </w:p>
        </w:tc>
        <w:tc>
          <w:tcPr>
            <w:tcW w:w="531" w:type="pct"/>
            <w:tcBorders>
              <w:bottom w:val="nil"/>
            </w:tcBorders>
          </w:tcPr>
          <w:p w14:paraId="38436F41" w14:textId="289828CA" w:rsidR="00757B5F" w:rsidRPr="00231A82" w:rsidRDefault="006E0849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83 (23.31%)</w:t>
            </w:r>
          </w:p>
        </w:tc>
      </w:tr>
      <w:tr w:rsidR="00757B5F" w:rsidRPr="0093135B" w14:paraId="3E1C59A1" w14:textId="77777777" w:rsidTr="00115E30">
        <w:trPr>
          <w:trHeight w:val="216"/>
        </w:trPr>
        <w:tc>
          <w:tcPr>
            <w:tcW w:w="132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91C65FB" w14:textId="77777777" w:rsidR="00757B5F" w:rsidRPr="00231A82" w:rsidRDefault="00757B5F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4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18149E4" w14:textId="5CB4DDEE" w:rsidR="00757B5F" w:rsidRPr="00231A82" w:rsidRDefault="00BB6698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Put in the refrigerator until it’s time to prepare</w:t>
            </w:r>
          </w:p>
        </w:tc>
        <w:tc>
          <w:tcPr>
            <w:tcW w:w="67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7FC8578" w14:textId="623E6102" w:rsidR="00757B5F" w:rsidRPr="00231A82" w:rsidRDefault="001E24D6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594 (56.99%)</w:t>
            </w:r>
          </w:p>
        </w:tc>
        <w:tc>
          <w:tcPr>
            <w:tcW w:w="405" w:type="pct"/>
            <w:tcBorders>
              <w:top w:val="nil"/>
              <w:bottom w:val="single" w:sz="4" w:space="0" w:color="auto"/>
            </w:tcBorders>
          </w:tcPr>
          <w:p w14:paraId="5D993E09" w14:textId="0DF1F10D" w:rsidR="00757B5F" w:rsidRPr="00231A82" w:rsidRDefault="006E0849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68 (50.00%)</w:t>
            </w:r>
          </w:p>
        </w:tc>
        <w:tc>
          <w:tcPr>
            <w:tcW w:w="575" w:type="pct"/>
            <w:tcBorders>
              <w:top w:val="nil"/>
              <w:bottom w:val="single" w:sz="4" w:space="0" w:color="auto"/>
            </w:tcBorders>
          </w:tcPr>
          <w:p w14:paraId="5AEDB942" w14:textId="4AAC2036" w:rsidR="00757B5F" w:rsidRPr="00231A82" w:rsidRDefault="006E0849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47 (53.41%)</w:t>
            </w:r>
          </w:p>
        </w:tc>
        <w:tc>
          <w:tcPr>
            <w:tcW w:w="442" w:type="pct"/>
            <w:tcBorders>
              <w:top w:val="nil"/>
              <w:bottom w:val="single" w:sz="4" w:space="0" w:color="auto"/>
            </w:tcBorders>
          </w:tcPr>
          <w:p w14:paraId="6CE8F895" w14:textId="60A3BD3D" w:rsidR="00757B5F" w:rsidRPr="00231A82" w:rsidRDefault="006E0849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240 (51.72%)</w:t>
            </w:r>
          </w:p>
        </w:tc>
        <w:tc>
          <w:tcPr>
            <w:tcW w:w="531" w:type="pct"/>
            <w:tcBorders>
              <w:top w:val="nil"/>
              <w:bottom w:val="single" w:sz="4" w:space="0" w:color="auto"/>
            </w:tcBorders>
          </w:tcPr>
          <w:p w14:paraId="409563A4" w14:textId="4B2FEAC9" w:rsidR="00757B5F" w:rsidRPr="00231A82" w:rsidRDefault="006E0849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2</w:t>
            </w:r>
            <w:r w:rsidR="00E72B0B" w:rsidRPr="00231A82">
              <w:rPr>
                <w:rFonts w:ascii="Times New Roman" w:hAnsi="Times New Roman"/>
                <w:sz w:val="16"/>
                <w:szCs w:val="16"/>
              </w:rPr>
              <w:t>39</w:t>
            </w:r>
            <w:r w:rsidRPr="00231A82">
              <w:rPr>
                <w:rFonts w:ascii="Times New Roman" w:hAnsi="Times New Roman"/>
                <w:sz w:val="16"/>
                <w:szCs w:val="16"/>
              </w:rPr>
              <w:t xml:space="preserve"> (67.42%)</w:t>
            </w:r>
          </w:p>
        </w:tc>
      </w:tr>
      <w:tr w:rsidR="00757B5F" w:rsidRPr="0093135B" w14:paraId="1701DF39" w14:textId="77777777" w:rsidTr="00115E30">
        <w:trPr>
          <w:trHeight w:val="216"/>
        </w:trPr>
        <w:tc>
          <w:tcPr>
            <w:tcW w:w="132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91F0D6" w14:textId="1463C775" w:rsidR="00757B5F" w:rsidRPr="00231A82" w:rsidRDefault="00A8787E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Do you store eggs inside the refrigerator?</w:t>
            </w:r>
          </w:p>
        </w:tc>
        <w:tc>
          <w:tcPr>
            <w:tcW w:w="104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D0F778" w14:textId="181252C5" w:rsidR="00757B5F" w:rsidRPr="00231A82" w:rsidRDefault="00A8787E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67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B27322" w14:textId="5E2C968B" w:rsidR="00757B5F" w:rsidRPr="00231A82" w:rsidRDefault="00A52661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111 (10.73%)</w:t>
            </w:r>
          </w:p>
        </w:tc>
        <w:tc>
          <w:tcPr>
            <w:tcW w:w="405" w:type="pct"/>
            <w:tcBorders>
              <w:top w:val="single" w:sz="4" w:space="0" w:color="auto"/>
            </w:tcBorders>
          </w:tcPr>
          <w:p w14:paraId="44F7D690" w14:textId="5D27F0AC" w:rsidR="00757B5F" w:rsidRPr="00231A82" w:rsidRDefault="00A52661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23 (16.91%)</w:t>
            </w:r>
          </w:p>
        </w:tc>
        <w:tc>
          <w:tcPr>
            <w:tcW w:w="575" w:type="pct"/>
            <w:tcBorders>
              <w:top w:val="single" w:sz="4" w:space="0" w:color="auto"/>
            </w:tcBorders>
          </w:tcPr>
          <w:p w14:paraId="72EF2BC6" w14:textId="3D72CA18" w:rsidR="00757B5F" w:rsidRPr="00231A82" w:rsidRDefault="00A52661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4 (4.55%)</w:t>
            </w:r>
          </w:p>
        </w:tc>
        <w:tc>
          <w:tcPr>
            <w:tcW w:w="442" w:type="pct"/>
            <w:tcBorders>
              <w:top w:val="single" w:sz="4" w:space="0" w:color="auto"/>
            </w:tcBorders>
          </w:tcPr>
          <w:p w14:paraId="5C6F467C" w14:textId="3C5BB1EE" w:rsidR="00757B5F" w:rsidRPr="00231A82" w:rsidRDefault="00A52661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50 (10.78%)</w:t>
            </w:r>
          </w:p>
        </w:tc>
        <w:tc>
          <w:tcPr>
            <w:tcW w:w="531" w:type="pct"/>
            <w:tcBorders>
              <w:top w:val="single" w:sz="4" w:space="0" w:color="auto"/>
            </w:tcBorders>
          </w:tcPr>
          <w:p w14:paraId="33EFF11E" w14:textId="2B2F4831" w:rsidR="00757B5F" w:rsidRPr="00231A82" w:rsidRDefault="00A52661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34 (9.83%)</w:t>
            </w:r>
          </w:p>
        </w:tc>
      </w:tr>
      <w:tr w:rsidR="00396020" w:rsidRPr="0093135B" w14:paraId="492F6BDB" w14:textId="77777777" w:rsidTr="00115E30">
        <w:trPr>
          <w:trHeight w:val="216"/>
        </w:trPr>
        <w:tc>
          <w:tcPr>
            <w:tcW w:w="1328" w:type="pct"/>
            <w:shd w:val="clear" w:color="auto" w:fill="auto"/>
            <w:vAlign w:val="center"/>
          </w:tcPr>
          <w:p w14:paraId="682BFA31" w14:textId="77777777" w:rsidR="00396020" w:rsidRPr="00231A82" w:rsidRDefault="00396020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44" w:type="pct"/>
            <w:shd w:val="clear" w:color="auto" w:fill="auto"/>
            <w:vAlign w:val="center"/>
          </w:tcPr>
          <w:p w14:paraId="7A2A26DA" w14:textId="54621EB2" w:rsidR="00396020" w:rsidRPr="00231A82" w:rsidRDefault="00A8787E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Yes, in the refrigerator door</w:t>
            </w:r>
          </w:p>
        </w:tc>
        <w:tc>
          <w:tcPr>
            <w:tcW w:w="675" w:type="pct"/>
            <w:shd w:val="clear" w:color="auto" w:fill="auto"/>
            <w:vAlign w:val="center"/>
          </w:tcPr>
          <w:p w14:paraId="3E217F78" w14:textId="35D7C3D5" w:rsidR="00396020" w:rsidRPr="00231A82" w:rsidRDefault="00A52661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260 (24.90%)</w:t>
            </w:r>
          </w:p>
        </w:tc>
        <w:tc>
          <w:tcPr>
            <w:tcW w:w="405" w:type="pct"/>
          </w:tcPr>
          <w:p w14:paraId="2623E541" w14:textId="0203B06A" w:rsidR="00396020" w:rsidRPr="00231A82" w:rsidRDefault="00A52661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54 (39.71%)</w:t>
            </w:r>
          </w:p>
        </w:tc>
        <w:tc>
          <w:tcPr>
            <w:tcW w:w="575" w:type="pct"/>
          </w:tcPr>
          <w:p w14:paraId="4A1EAD1A" w14:textId="7E6A03D1" w:rsidR="00396020" w:rsidRPr="00231A82" w:rsidRDefault="00A52661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14 (15.91%)</w:t>
            </w:r>
          </w:p>
        </w:tc>
        <w:tc>
          <w:tcPr>
            <w:tcW w:w="442" w:type="pct"/>
          </w:tcPr>
          <w:p w14:paraId="15E3AB05" w14:textId="21FE8CE7" w:rsidR="00396020" w:rsidRPr="00231A82" w:rsidRDefault="00A52661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129 (27.80%)</w:t>
            </w:r>
          </w:p>
        </w:tc>
        <w:tc>
          <w:tcPr>
            <w:tcW w:w="531" w:type="pct"/>
          </w:tcPr>
          <w:p w14:paraId="5A2499DC" w14:textId="1A2F7B6F" w:rsidR="00396020" w:rsidRPr="00231A82" w:rsidRDefault="00A52661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63 (17.70%)</w:t>
            </w:r>
          </w:p>
        </w:tc>
      </w:tr>
      <w:tr w:rsidR="00396020" w:rsidRPr="0093135B" w14:paraId="444A2051" w14:textId="77777777" w:rsidTr="00115E30">
        <w:trPr>
          <w:trHeight w:val="216"/>
        </w:trPr>
        <w:tc>
          <w:tcPr>
            <w:tcW w:w="1328" w:type="pct"/>
            <w:tcBorders>
              <w:bottom w:val="nil"/>
            </w:tcBorders>
            <w:shd w:val="clear" w:color="auto" w:fill="auto"/>
            <w:vAlign w:val="center"/>
          </w:tcPr>
          <w:p w14:paraId="4306F750" w14:textId="77777777" w:rsidR="00396020" w:rsidRPr="00231A82" w:rsidRDefault="00396020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44" w:type="pct"/>
            <w:tcBorders>
              <w:bottom w:val="nil"/>
            </w:tcBorders>
            <w:shd w:val="clear" w:color="auto" w:fill="auto"/>
            <w:vAlign w:val="center"/>
          </w:tcPr>
          <w:p w14:paraId="7D4A9A37" w14:textId="3E58B076" w:rsidR="00396020" w:rsidRPr="00231A82" w:rsidRDefault="00A8787E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Yes, anywhere inside the refrigerator</w:t>
            </w:r>
          </w:p>
        </w:tc>
        <w:tc>
          <w:tcPr>
            <w:tcW w:w="675" w:type="pct"/>
            <w:tcBorders>
              <w:bottom w:val="nil"/>
            </w:tcBorders>
            <w:shd w:val="clear" w:color="auto" w:fill="auto"/>
            <w:vAlign w:val="center"/>
          </w:tcPr>
          <w:p w14:paraId="320B2E3C" w14:textId="331C600E" w:rsidR="00396020" w:rsidRPr="00231A82" w:rsidRDefault="00A52661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168 (16.09%)</w:t>
            </w:r>
          </w:p>
        </w:tc>
        <w:tc>
          <w:tcPr>
            <w:tcW w:w="405" w:type="pct"/>
            <w:tcBorders>
              <w:bottom w:val="nil"/>
            </w:tcBorders>
          </w:tcPr>
          <w:p w14:paraId="71F9902E" w14:textId="3930659C" w:rsidR="00396020" w:rsidRPr="00231A82" w:rsidRDefault="00A52661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8 (5.88%)</w:t>
            </w:r>
          </w:p>
        </w:tc>
        <w:tc>
          <w:tcPr>
            <w:tcW w:w="575" w:type="pct"/>
            <w:tcBorders>
              <w:bottom w:val="nil"/>
            </w:tcBorders>
          </w:tcPr>
          <w:p w14:paraId="0E1D337E" w14:textId="3CD2DB2A" w:rsidR="00396020" w:rsidRPr="00231A82" w:rsidRDefault="00A52661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17 (19.32%)</w:t>
            </w:r>
          </w:p>
        </w:tc>
        <w:tc>
          <w:tcPr>
            <w:tcW w:w="442" w:type="pct"/>
            <w:tcBorders>
              <w:bottom w:val="nil"/>
            </w:tcBorders>
          </w:tcPr>
          <w:p w14:paraId="114D2924" w14:textId="17B5223C" w:rsidR="00396020" w:rsidRPr="00231A82" w:rsidRDefault="00A52661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97 (20.91%)</w:t>
            </w:r>
          </w:p>
        </w:tc>
        <w:tc>
          <w:tcPr>
            <w:tcW w:w="531" w:type="pct"/>
            <w:tcBorders>
              <w:bottom w:val="nil"/>
            </w:tcBorders>
          </w:tcPr>
          <w:p w14:paraId="582FFEAD" w14:textId="198D2FE4" w:rsidR="00396020" w:rsidRPr="00231A82" w:rsidRDefault="00A52661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46 (12.92%)</w:t>
            </w:r>
          </w:p>
        </w:tc>
      </w:tr>
      <w:tr w:rsidR="00396020" w:rsidRPr="0093135B" w14:paraId="1F5F3A2B" w14:textId="77777777" w:rsidTr="00115E30">
        <w:trPr>
          <w:trHeight w:val="216"/>
        </w:trPr>
        <w:tc>
          <w:tcPr>
            <w:tcW w:w="132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BFAB10D" w14:textId="77777777" w:rsidR="00396020" w:rsidRPr="00231A82" w:rsidRDefault="00396020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4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B670B53" w14:textId="4EEBE44A" w:rsidR="00396020" w:rsidRPr="00231A82" w:rsidRDefault="00A8787E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Yes, in a specific compartment inside the refrigerator</w:t>
            </w:r>
          </w:p>
        </w:tc>
        <w:tc>
          <w:tcPr>
            <w:tcW w:w="67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B2A538E" w14:textId="36129956" w:rsidR="00396020" w:rsidRPr="00231A82" w:rsidRDefault="00A52661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504 (48.28%)</w:t>
            </w:r>
          </w:p>
        </w:tc>
        <w:tc>
          <w:tcPr>
            <w:tcW w:w="405" w:type="pct"/>
            <w:tcBorders>
              <w:top w:val="nil"/>
              <w:bottom w:val="single" w:sz="4" w:space="0" w:color="auto"/>
            </w:tcBorders>
          </w:tcPr>
          <w:p w14:paraId="51D457B6" w14:textId="5F9E154C" w:rsidR="00396020" w:rsidRPr="00231A82" w:rsidRDefault="00A52661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51 (37.50%)</w:t>
            </w:r>
          </w:p>
        </w:tc>
        <w:tc>
          <w:tcPr>
            <w:tcW w:w="575" w:type="pct"/>
            <w:tcBorders>
              <w:top w:val="nil"/>
              <w:bottom w:val="single" w:sz="4" w:space="0" w:color="auto"/>
            </w:tcBorders>
          </w:tcPr>
          <w:p w14:paraId="5A35B4F6" w14:textId="25A4188B" w:rsidR="00396020" w:rsidRPr="00231A82" w:rsidRDefault="00A52661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53 (60.23%)</w:t>
            </w:r>
          </w:p>
        </w:tc>
        <w:tc>
          <w:tcPr>
            <w:tcW w:w="442" w:type="pct"/>
            <w:tcBorders>
              <w:top w:val="nil"/>
              <w:bottom w:val="single" w:sz="4" w:space="0" w:color="auto"/>
            </w:tcBorders>
          </w:tcPr>
          <w:p w14:paraId="596C2505" w14:textId="39D24EBA" w:rsidR="00396020" w:rsidRPr="00231A82" w:rsidRDefault="00A52661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188 (40.52%)</w:t>
            </w:r>
          </w:p>
        </w:tc>
        <w:tc>
          <w:tcPr>
            <w:tcW w:w="531" w:type="pct"/>
            <w:tcBorders>
              <w:top w:val="nil"/>
              <w:bottom w:val="single" w:sz="4" w:space="0" w:color="auto"/>
            </w:tcBorders>
          </w:tcPr>
          <w:p w14:paraId="24D520FC" w14:textId="50197445" w:rsidR="00396020" w:rsidRPr="00231A82" w:rsidRDefault="00A52661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212 (59.55%)</w:t>
            </w:r>
          </w:p>
        </w:tc>
      </w:tr>
      <w:tr w:rsidR="00BF2CD2" w:rsidRPr="0093135B" w14:paraId="6DE09AE3" w14:textId="77777777" w:rsidTr="00115E30">
        <w:trPr>
          <w:trHeight w:val="216"/>
        </w:trPr>
        <w:tc>
          <w:tcPr>
            <w:tcW w:w="132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981AB2" w14:textId="6D2F2F49" w:rsidR="00BF2CD2" w:rsidRPr="00231A82" w:rsidRDefault="00154D21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Do you wash eggs before storing?</w:t>
            </w:r>
          </w:p>
        </w:tc>
        <w:tc>
          <w:tcPr>
            <w:tcW w:w="104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44D883" w14:textId="2039CD8A" w:rsidR="00BF2CD2" w:rsidRPr="00231A82" w:rsidRDefault="00154D21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67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32D5C3" w14:textId="42FEF67E" w:rsidR="00BF2CD2" w:rsidRPr="00231A82" w:rsidRDefault="00FD61A3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960 (92.05%)</w:t>
            </w:r>
          </w:p>
        </w:tc>
        <w:tc>
          <w:tcPr>
            <w:tcW w:w="405" w:type="pct"/>
            <w:tcBorders>
              <w:top w:val="single" w:sz="4" w:space="0" w:color="auto"/>
            </w:tcBorders>
          </w:tcPr>
          <w:p w14:paraId="2B3F47D9" w14:textId="130019B8" w:rsidR="00BF2CD2" w:rsidRPr="00231A82" w:rsidRDefault="00FD61A3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23 (16.91%)</w:t>
            </w:r>
          </w:p>
        </w:tc>
        <w:tc>
          <w:tcPr>
            <w:tcW w:w="575" w:type="pct"/>
            <w:tcBorders>
              <w:top w:val="single" w:sz="4" w:space="0" w:color="auto"/>
            </w:tcBorders>
          </w:tcPr>
          <w:p w14:paraId="35B4178A" w14:textId="25D0CFC1" w:rsidR="00BF2CD2" w:rsidRPr="00231A82" w:rsidRDefault="00FD61A3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4 (4.55%)</w:t>
            </w:r>
          </w:p>
        </w:tc>
        <w:tc>
          <w:tcPr>
            <w:tcW w:w="442" w:type="pct"/>
            <w:tcBorders>
              <w:top w:val="single" w:sz="4" w:space="0" w:color="auto"/>
            </w:tcBorders>
          </w:tcPr>
          <w:p w14:paraId="58F7DC74" w14:textId="4690B382" w:rsidR="00BF2CD2" w:rsidRPr="00231A82" w:rsidRDefault="00A04BAE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50 (10.78%)</w:t>
            </w:r>
          </w:p>
        </w:tc>
        <w:tc>
          <w:tcPr>
            <w:tcW w:w="531" w:type="pct"/>
            <w:tcBorders>
              <w:top w:val="single" w:sz="4" w:space="0" w:color="auto"/>
            </w:tcBorders>
          </w:tcPr>
          <w:p w14:paraId="37D12762" w14:textId="6A09EF0E" w:rsidR="00BF2CD2" w:rsidRPr="00231A82" w:rsidRDefault="00DE4B43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34 (9.83%)</w:t>
            </w:r>
          </w:p>
        </w:tc>
      </w:tr>
      <w:tr w:rsidR="00BF2CD2" w:rsidRPr="0093135B" w14:paraId="39400D05" w14:textId="77777777" w:rsidTr="00115E30">
        <w:trPr>
          <w:trHeight w:val="216"/>
        </w:trPr>
        <w:tc>
          <w:tcPr>
            <w:tcW w:w="1328" w:type="pct"/>
            <w:shd w:val="clear" w:color="auto" w:fill="auto"/>
            <w:vAlign w:val="center"/>
          </w:tcPr>
          <w:p w14:paraId="123B3E97" w14:textId="77777777" w:rsidR="00BF2CD2" w:rsidRPr="00231A82" w:rsidRDefault="00BF2CD2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44" w:type="pct"/>
            <w:shd w:val="clear" w:color="auto" w:fill="auto"/>
            <w:vAlign w:val="center"/>
          </w:tcPr>
          <w:p w14:paraId="05DCD6AA" w14:textId="41E3C428" w:rsidR="00BF2CD2" w:rsidRPr="00231A82" w:rsidRDefault="00154D21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Yes, with water</w:t>
            </w:r>
          </w:p>
        </w:tc>
        <w:tc>
          <w:tcPr>
            <w:tcW w:w="675" w:type="pct"/>
            <w:shd w:val="clear" w:color="auto" w:fill="auto"/>
            <w:vAlign w:val="center"/>
          </w:tcPr>
          <w:p w14:paraId="0423E6E4" w14:textId="1D31B734" w:rsidR="00BF2CD2" w:rsidRPr="00231A82" w:rsidRDefault="00FD61A3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36 (3.45%)</w:t>
            </w:r>
          </w:p>
        </w:tc>
        <w:tc>
          <w:tcPr>
            <w:tcW w:w="405" w:type="pct"/>
          </w:tcPr>
          <w:p w14:paraId="705D75F8" w14:textId="3CFF4168" w:rsidR="00BF2CD2" w:rsidRPr="00231A82" w:rsidRDefault="00FD61A3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54 (39.71%)</w:t>
            </w:r>
          </w:p>
        </w:tc>
        <w:tc>
          <w:tcPr>
            <w:tcW w:w="575" w:type="pct"/>
          </w:tcPr>
          <w:p w14:paraId="4C838D53" w14:textId="53653F50" w:rsidR="00BF2CD2" w:rsidRPr="00231A82" w:rsidRDefault="00FD61A3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14 (15.91%)</w:t>
            </w:r>
          </w:p>
        </w:tc>
        <w:tc>
          <w:tcPr>
            <w:tcW w:w="442" w:type="pct"/>
          </w:tcPr>
          <w:p w14:paraId="6DD18816" w14:textId="2803CD6E" w:rsidR="00BF2CD2" w:rsidRPr="00231A82" w:rsidRDefault="00A04BAE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129 (27.80%)</w:t>
            </w:r>
          </w:p>
        </w:tc>
        <w:tc>
          <w:tcPr>
            <w:tcW w:w="531" w:type="pct"/>
          </w:tcPr>
          <w:p w14:paraId="1A5E9327" w14:textId="66A5D3C9" w:rsidR="00BF2CD2" w:rsidRPr="00231A82" w:rsidRDefault="00DE4B43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63 (17.70%)</w:t>
            </w:r>
          </w:p>
        </w:tc>
      </w:tr>
      <w:tr w:rsidR="00BF2CD2" w:rsidRPr="0093135B" w14:paraId="40E6765D" w14:textId="77777777" w:rsidTr="00115E30">
        <w:trPr>
          <w:trHeight w:val="216"/>
        </w:trPr>
        <w:tc>
          <w:tcPr>
            <w:tcW w:w="1328" w:type="pct"/>
            <w:tcBorders>
              <w:bottom w:val="nil"/>
            </w:tcBorders>
            <w:shd w:val="clear" w:color="auto" w:fill="auto"/>
            <w:vAlign w:val="center"/>
          </w:tcPr>
          <w:p w14:paraId="3A168F08" w14:textId="77777777" w:rsidR="00BF2CD2" w:rsidRPr="00231A82" w:rsidRDefault="00BF2CD2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44" w:type="pct"/>
            <w:tcBorders>
              <w:bottom w:val="nil"/>
            </w:tcBorders>
            <w:shd w:val="clear" w:color="auto" w:fill="auto"/>
            <w:vAlign w:val="center"/>
          </w:tcPr>
          <w:p w14:paraId="0E79FA0E" w14:textId="2C199517" w:rsidR="00BF2CD2" w:rsidRPr="00231A82" w:rsidRDefault="00C76BFF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Yes, scrubbing with sponge and water</w:t>
            </w:r>
          </w:p>
        </w:tc>
        <w:tc>
          <w:tcPr>
            <w:tcW w:w="675" w:type="pct"/>
            <w:tcBorders>
              <w:bottom w:val="nil"/>
            </w:tcBorders>
            <w:shd w:val="clear" w:color="auto" w:fill="auto"/>
            <w:vAlign w:val="center"/>
          </w:tcPr>
          <w:p w14:paraId="787A9DE2" w14:textId="15C32198" w:rsidR="00BF2CD2" w:rsidRPr="00231A82" w:rsidRDefault="00FD61A3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15 (1.44%)</w:t>
            </w:r>
          </w:p>
        </w:tc>
        <w:tc>
          <w:tcPr>
            <w:tcW w:w="405" w:type="pct"/>
            <w:tcBorders>
              <w:bottom w:val="nil"/>
            </w:tcBorders>
          </w:tcPr>
          <w:p w14:paraId="1307ED27" w14:textId="0E39C412" w:rsidR="00BF2CD2" w:rsidRPr="00231A82" w:rsidRDefault="00FD61A3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8 (5.88%)</w:t>
            </w:r>
          </w:p>
        </w:tc>
        <w:tc>
          <w:tcPr>
            <w:tcW w:w="575" w:type="pct"/>
            <w:tcBorders>
              <w:bottom w:val="nil"/>
            </w:tcBorders>
          </w:tcPr>
          <w:p w14:paraId="3221A2FF" w14:textId="4C3E426D" w:rsidR="00BF2CD2" w:rsidRPr="00231A82" w:rsidRDefault="00FD61A3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17 (19.32%)</w:t>
            </w:r>
          </w:p>
        </w:tc>
        <w:tc>
          <w:tcPr>
            <w:tcW w:w="442" w:type="pct"/>
            <w:tcBorders>
              <w:bottom w:val="nil"/>
            </w:tcBorders>
          </w:tcPr>
          <w:p w14:paraId="4F76E275" w14:textId="75801379" w:rsidR="00BF2CD2" w:rsidRPr="00231A82" w:rsidRDefault="00A04BAE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97 (20.91%)</w:t>
            </w:r>
          </w:p>
        </w:tc>
        <w:tc>
          <w:tcPr>
            <w:tcW w:w="531" w:type="pct"/>
            <w:tcBorders>
              <w:bottom w:val="nil"/>
            </w:tcBorders>
          </w:tcPr>
          <w:p w14:paraId="1EDA89D5" w14:textId="08A1938D" w:rsidR="00BF2CD2" w:rsidRPr="00231A82" w:rsidRDefault="00DE4B43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46 (12.92%)</w:t>
            </w:r>
          </w:p>
        </w:tc>
      </w:tr>
      <w:tr w:rsidR="00AF41A8" w:rsidRPr="0093135B" w14:paraId="24D4C16C" w14:textId="77777777" w:rsidTr="00115E30">
        <w:trPr>
          <w:trHeight w:val="216"/>
        </w:trPr>
        <w:tc>
          <w:tcPr>
            <w:tcW w:w="132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285DC1E" w14:textId="77777777" w:rsidR="00AF41A8" w:rsidRPr="00231A82" w:rsidRDefault="00AF41A8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4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45A4868" w14:textId="05F2B50D" w:rsidR="00AF41A8" w:rsidRPr="00231A82" w:rsidRDefault="00C76BFF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Yes, scrubbing with sponge, water and detergent</w:t>
            </w:r>
          </w:p>
        </w:tc>
        <w:tc>
          <w:tcPr>
            <w:tcW w:w="67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698B1FF" w14:textId="3BCA3BF8" w:rsidR="00AF41A8" w:rsidRPr="00231A82" w:rsidRDefault="00FD61A3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32 (3.07%)</w:t>
            </w:r>
          </w:p>
        </w:tc>
        <w:tc>
          <w:tcPr>
            <w:tcW w:w="405" w:type="pct"/>
            <w:tcBorders>
              <w:top w:val="nil"/>
              <w:bottom w:val="single" w:sz="4" w:space="0" w:color="auto"/>
            </w:tcBorders>
          </w:tcPr>
          <w:p w14:paraId="6AF152FC" w14:textId="43E69FA2" w:rsidR="00AF41A8" w:rsidRPr="00231A82" w:rsidRDefault="00FD61A3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51 (37.50%)</w:t>
            </w:r>
          </w:p>
        </w:tc>
        <w:tc>
          <w:tcPr>
            <w:tcW w:w="575" w:type="pct"/>
            <w:tcBorders>
              <w:top w:val="nil"/>
              <w:bottom w:val="single" w:sz="4" w:space="0" w:color="auto"/>
            </w:tcBorders>
          </w:tcPr>
          <w:p w14:paraId="47097519" w14:textId="5210EEC4" w:rsidR="00AF41A8" w:rsidRPr="00231A82" w:rsidRDefault="00FD61A3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53 (60.23%)</w:t>
            </w:r>
          </w:p>
        </w:tc>
        <w:tc>
          <w:tcPr>
            <w:tcW w:w="442" w:type="pct"/>
            <w:tcBorders>
              <w:top w:val="nil"/>
              <w:bottom w:val="single" w:sz="4" w:space="0" w:color="auto"/>
            </w:tcBorders>
          </w:tcPr>
          <w:p w14:paraId="50DE1B1F" w14:textId="1F43924B" w:rsidR="00AF41A8" w:rsidRPr="00231A82" w:rsidRDefault="00A04BAE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188 (40.52%)</w:t>
            </w:r>
          </w:p>
        </w:tc>
        <w:tc>
          <w:tcPr>
            <w:tcW w:w="531" w:type="pct"/>
            <w:tcBorders>
              <w:top w:val="nil"/>
              <w:bottom w:val="single" w:sz="4" w:space="0" w:color="auto"/>
            </w:tcBorders>
          </w:tcPr>
          <w:p w14:paraId="73C34256" w14:textId="28583B23" w:rsidR="00AF41A8" w:rsidRPr="00231A82" w:rsidRDefault="00DE4B43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212 (59.55%)</w:t>
            </w:r>
          </w:p>
        </w:tc>
      </w:tr>
      <w:tr w:rsidR="00AF41A8" w:rsidRPr="0093135B" w14:paraId="4992F70F" w14:textId="77777777" w:rsidTr="00115E30">
        <w:trPr>
          <w:trHeight w:val="216"/>
        </w:trPr>
        <w:tc>
          <w:tcPr>
            <w:tcW w:w="13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BC2DA8" w14:textId="4ADA3222" w:rsidR="00AF41A8" w:rsidRPr="00231A82" w:rsidRDefault="00263B1E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Do you consume raw or soft yolk eggs?</w:t>
            </w:r>
          </w:p>
        </w:tc>
        <w:tc>
          <w:tcPr>
            <w:tcW w:w="10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305156" w14:textId="2A40919E" w:rsidR="00AF41A8" w:rsidRPr="00231A82" w:rsidRDefault="00112F9C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AD18C5" w14:textId="006CBEAB" w:rsidR="00AF41A8" w:rsidRPr="00231A82" w:rsidRDefault="00112F9C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605 (58.05%)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14:paraId="319C372D" w14:textId="1321CEBF" w:rsidR="00AF41A8" w:rsidRPr="00231A82" w:rsidRDefault="00112F9C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90 (66.18%)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</w:tcPr>
          <w:p w14:paraId="50FD8B9E" w14:textId="1A25E2EA" w:rsidR="00AF41A8" w:rsidRPr="00231A82" w:rsidRDefault="00112F9C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54 (61.36%)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</w:tcPr>
          <w:p w14:paraId="29E2172C" w14:textId="02EC4463" w:rsidR="00AF41A8" w:rsidRPr="00231A82" w:rsidRDefault="00112F9C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255 (54.96%)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</w:tcPr>
          <w:p w14:paraId="619FC69A" w14:textId="59CAEA31" w:rsidR="00AF41A8" w:rsidRPr="00231A82" w:rsidRDefault="00112F9C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206 (58.15%)</w:t>
            </w:r>
          </w:p>
        </w:tc>
      </w:tr>
      <w:tr w:rsidR="00AF41A8" w:rsidRPr="0093135B" w14:paraId="610226EF" w14:textId="77777777" w:rsidTr="00115E30">
        <w:trPr>
          <w:trHeight w:val="216"/>
        </w:trPr>
        <w:tc>
          <w:tcPr>
            <w:tcW w:w="132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D05440" w14:textId="4C2FF2D2" w:rsidR="00AF41A8" w:rsidRPr="00231A82" w:rsidRDefault="00BB4239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How do you store leftovers for the next day?</w:t>
            </w:r>
          </w:p>
        </w:tc>
        <w:tc>
          <w:tcPr>
            <w:tcW w:w="104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3CBADE" w14:textId="2CFD913C" w:rsidR="00AF41A8" w:rsidRPr="00231A82" w:rsidRDefault="00BB4239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I don’t eat leftovers</w:t>
            </w:r>
          </w:p>
        </w:tc>
        <w:tc>
          <w:tcPr>
            <w:tcW w:w="67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D9C983" w14:textId="3504E934" w:rsidR="00AF41A8" w:rsidRPr="00231A82" w:rsidRDefault="00AD315E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11 (1.05%)</w:t>
            </w:r>
          </w:p>
        </w:tc>
        <w:tc>
          <w:tcPr>
            <w:tcW w:w="405" w:type="pct"/>
            <w:tcBorders>
              <w:top w:val="single" w:sz="4" w:space="0" w:color="auto"/>
            </w:tcBorders>
          </w:tcPr>
          <w:p w14:paraId="4D149D5A" w14:textId="5C149FE2" w:rsidR="00AF41A8" w:rsidRPr="00231A82" w:rsidRDefault="00AD315E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75" w:type="pct"/>
            <w:tcBorders>
              <w:top w:val="single" w:sz="4" w:space="0" w:color="auto"/>
            </w:tcBorders>
          </w:tcPr>
          <w:p w14:paraId="2AE55BB7" w14:textId="17ABA83D" w:rsidR="00AF41A8" w:rsidRPr="00231A82" w:rsidRDefault="001616E7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1 (1.14%)</w:t>
            </w:r>
          </w:p>
        </w:tc>
        <w:tc>
          <w:tcPr>
            <w:tcW w:w="442" w:type="pct"/>
            <w:tcBorders>
              <w:top w:val="single" w:sz="4" w:space="0" w:color="auto"/>
            </w:tcBorders>
          </w:tcPr>
          <w:p w14:paraId="3BFC430A" w14:textId="36CF14AD" w:rsidR="00AF41A8" w:rsidRPr="00231A82" w:rsidRDefault="005A05FA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5 (1.08%)</w:t>
            </w:r>
          </w:p>
        </w:tc>
        <w:tc>
          <w:tcPr>
            <w:tcW w:w="531" w:type="pct"/>
            <w:tcBorders>
              <w:top w:val="single" w:sz="4" w:space="0" w:color="auto"/>
            </w:tcBorders>
          </w:tcPr>
          <w:p w14:paraId="57A49C04" w14:textId="01406014" w:rsidR="00AF41A8" w:rsidRPr="00231A82" w:rsidRDefault="005A05FA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5 (1.40%)</w:t>
            </w:r>
          </w:p>
        </w:tc>
      </w:tr>
      <w:tr w:rsidR="00AF41A8" w:rsidRPr="0093135B" w14:paraId="1DF66365" w14:textId="77777777" w:rsidTr="00115E30">
        <w:trPr>
          <w:trHeight w:val="216"/>
        </w:trPr>
        <w:tc>
          <w:tcPr>
            <w:tcW w:w="1328" w:type="pct"/>
            <w:shd w:val="clear" w:color="auto" w:fill="auto"/>
            <w:vAlign w:val="center"/>
          </w:tcPr>
          <w:p w14:paraId="244F467B" w14:textId="77777777" w:rsidR="00AF41A8" w:rsidRPr="00231A82" w:rsidRDefault="00AF41A8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44" w:type="pct"/>
            <w:shd w:val="clear" w:color="auto" w:fill="auto"/>
            <w:vAlign w:val="center"/>
          </w:tcPr>
          <w:p w14:paraId="104FAAE9" w14:textId="147B7AF8" w:rsidR="00AF41A8" w:rsidRPr="00231A82" w:rsidRDefault="00BB4239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On the kitchen counter in a closed recipient</w:t>
            </w:r>
          </w:p>
        </w:tc>
        <w:tc>
          <w:tcPr>
            <w:tcW w:w="675" w:type="pct"/>
            <w:shd w:val="clear" w:color="auto" w:fill="auto"/>
            <w:vAlign w:val="center"/>
          </w:tcPr>
          <w:p w14:paraId="5B5C7865" w14:textId="37231EE5" w:rsidR="00AF41A8" w:rsidRPr="00231A82" w:rsidRDefault="00AD315E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14 (1.34%)</w:t>
            </w:r>
          </w:p>
        </w:tc>
        <w:tc>
          <w:tcPr>
            <w:tcW w:w="405" w:type="pct"/>
          </w:tcPr>
          <w:p w14:paraId="0583AD09" w14:textId="0F4A2407" w:rsidR="00AF41A8" w:rsidRPr="00231A82" w:rsidRDefault="001616E7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1 (0.74%)</w:t>
            </w:r>
          </w:p>
        </w:tc>
        <w:tc>
          <w:tcPr>
            <w:tcW w:w="575" w:type="pct"/>
          </w:tcPr>
          <w:p w14:paraId="2791ECCA" w14:textId="71D4507D" w:rsidR="00AF41A8" w:rsidRPr="00231A82" w:rsidRDefault="001616E7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3 (3.41%)</w:t>
            </w:r>
          </w:p>
        </w:tc>
        <w:tc>
          <w:tcPr>
            <w:tcW w:w="442" w:type="pct"/>
          </w:tcPr>
          <w:p w14:paraId="2435D5E7" w14:textId="5E976230" w:rsidR="00AF41A8" w:rsidRPr="00231A82" w:rsidRDefault="005A05FA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6 (1.29%)</w:t>
            </w:r>
          </w:p>
        </w:tc>
        <w:tc>
          <w:tcPr>
            <w:tcW w:w="531" w:type="pct"/>
          </w:tcPr>
          <w:p w14:paraId="405BD490" w14:textId="043D194C" w:rsidR="00AF41A8" w:rsidRPr="00231A82" w:rsidRDefault="005A05FA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4 (1.12%)</w:t>
            </w:r>
          </w:p>
        </w:tc>
      </w:tr>
      <w:tr w:rsidR="00DE4B43" w:rsidRPr="0093135B" w14:paraId="0FDBCFA2" w14:textId="77777777" w:rsidTr="00115E30">
        <w:trPr>
          <w:trHeight w:val="216"/>
        </w:trPr>
        <w:tc>
          <w:tcPr>
            <w:tcW w:w="1328" w:type="pct"/>
            <w:shd w:val="clear" w:color="auto" w:fill="auto"/>
            <w:vAlign w:val="center"/>
          </w:tcPr>
          <w:p w14:paraId="5F82EEA8" w14:textId="77777777" w:rsidR="00DE4B43" w:rsidRPr="00231A82" w:rsidRDefault="00DE4B43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44" w:type="pct"/>
            <w:shd w:val="clear" w:color="auto" w:fill="auto"/>
            <w:vAlign w:val="center"/>
          </w:tcPr>
          <w:p w14:paraId="3D0A8F14" w14:textId="5F2D79FC" w:rsidR="00DE4B43" w:rsidRPr="00231A82" w:rsidRDefault="00BB4239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Inside the stove</w:t>
            </w:r>
          </w:p>
        </w:tc>
        <w:tc>
          <w:tcPr>
            <w:tcW w:w="675" w:type="pct"/>
            <w:shd w:val="clear" w:color="auto" w:fill="auto"/>
            <w:vAlign w:val="center"/>
          </w:tcPr>
          <w:p w14:paraId="591FC942" w14:textId="015DE6F9" w:rsidR="00DE4B43" w:rsidRPr="00231A82" w:rsidRDefault="00AD315E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5 (0.48%)</w:t>
            </w:r>
          </w:p>
        </w:tc>
        <w:tc>
          <w:tcPr>
            <w:tcW w:w="405" w:type="pct"/>
          </w:tcPr>
          <w:p w14:paraId="3378BE65" w14:textId="60188299" w:rsidR="00DE4B43" w:rsidRPr="00231A82" w:rsidRDefault="001616E7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2 (1.47%)</w:t>
            </w:r>
          </w:p>
        </w:tc>
        <w:tc>
          <w:tcPr>
            <w:tcW w:w="575" w:type="pct"/>
          </w:tcPr>
          <w:p w14:paraId="3A2D053B" w14:textId="7920CD08" w:rsidR="00DE4B43" w:rsidRPr="00231A82" w:rsidRDefault="001616E7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2" w:type="pct"/>
          </w:tcPr>
          <w:p w14:paraId="6C2E686C" w14:textId="6DDB0A05" w:rsidR="00DE4B43" w:rsidRPr="00231A82" w:rsidRDefault="005A05FA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2 (0.43%)</w:t>
            </w:r>
          </w:p>
        </w:tc>
        <w:tc>
          <w:tcPr>
            <w:tcW w:w="531" w:type="pct"/>
          </w:tcPr>
          <w:p w14:paraId="4B68D5B8" w14:textId="5F49831C" w:rsidR="00DE4B43" w:rsidRPr="00231A82" w:rsidRDefault="005A05FA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1 (0.28%)</w:t>
            </w:r>
          </w:p>
        </w:tc>
      </w:tr>
      <w:tr w:rsidR="00DE4B43" w:rsidRPr="0093135B" w14:paraId="24D25270" w14:textId="77777777" w:rsidTr="00115E30">
        <w:trPr>
          <w:trHeight w:val="216"/>
        </w:trPr>
        <w:tc>
          <w:tcPr>
            <w:tcW w:w="1328" w:type="pct"/>
            <w:tcBorders>
              <w:bottom w:val="nil"/>
            </w:tcBorders>
            <w:shd w:val="clear" w:color="auto" w:fill="auto"/>
            <w:vAlign w:val="center"/>
          </w:tcPr>
          <w:p w14:paraId="581DC147" w14:textId="77777777" w:rsidR="00DE4B43" w:rsidRPr="00231A82" w:rsidRDefault="00DE4B43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44" w:type="pct"/>
            <w:tcBorders>
              <w:bottom w:val="nil"/>
            </w:tcBorders>
            <w:shd w:val="clear" w:color="auto" w:fill="auto"/>
            <w:vAlign w:val="center"/>
          </w:tcPr>
          <w:p w14:paraId="088CB22A" w14:textId="1268B68C" w:rsidR="00DE4B43" w:rsidRPr="00231A82" w:rsidRDefault="00BB4239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Refrigerator</w:t>
            </w:r>
          </w:p>
        </w:tc>
        <w:tc>
          <w:tcPr>
            <w:tcW w:w="675" w:type="pct"/>
            <w:tcBorders>
              <w:bottom w:val="nil"/>
            </w:tcBorders>
            <w:shd w:val="clear" w:color="auto" w:fill="auto"/>
            <w:vAlign w:val="center"/>
          </w:tcPr>
          <w:p w14:paraId="189BA1EB" w14:textId="74A34DA7" w:rsidR="00DE4B43" w:rsidRPr="00231A82" w:rsidRDefault="00AD315E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998 (95.69%)</w:t>
            </w:r>
          </w:p>
        </w:tc>
        <w:tc>
          <w:tcPr>
            <w:tcW w:w="405" w:type="pct"/>
            <w:tcBorders>
              <w:bottom w:val="nil"/>
            </w:tcBorders>
          </w:tcPr>
          <w:p w14:paraId="259F71BD" w14:textId="2963A70D" w:rsidR="00DE4B43" w:rsidRPr="00231A82" w:rsidRDefault="001616E7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126 (92.65%)</w:t>
            </w:r>
          </w:p>
        </w:tc>
        <w:tc>
          <w:tcPr>
            <w:tcW w:w="575" w:type="pct"/>
            <w:tcBorders>
              <w:bottom w:val="nil"/>
            </w:tcBorders>
          </w:tcPr>
          <w:p w14:paraId="70DB306E" w14:textId="73D6455A" w:rsidR="00DE4B43" w:rsidRPr="00231A82" w:rsidRDefault="001616E7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83 (94.32%)</w:t>
            </w:r>
          </w:p>
        </w:tc>
        <w:tc>
          <w:tcPr>
            <w:tcW w:w="442" w:type="pct"/>
            <w:tcBorders>
              <w:bottom w:val="nil"/>
            </w:tcBorders>
          </w:tcPr>
          <w:p w14:paraId="23DDE4D3" w14:textId="45E191D7" w:rsidR="00DE4B43" w:rsidRPr="00231A82" w:rsidRDefault="005A05FA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449 (96.77%)</w:t>
            </w:r>
          </w:p>
        </w:tc>
        <w:tc>
          <w:tcPr>
            <w:tcW w:w="531" w:type="pct"/>
            <w:tcBorders>
              <w:bottom w:val="nil"/>
            </w:tcBorders>
          </w:tcPr>
          <w:p w14:paraId="12A025AE" w14:textId="60DBE356" w:rsidR="00DE4B43" w:rsidRPr="00231A82" w:rsidRDefault="005A05FA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340 (95.79%)</w:t>
            </w:r>
          </w:p>
        </w:tc>
      </w:tr>
      <w:tr w:rsidR="00DE4B43" w:rsidRPr="0093135B" w14:paraId="5E01BB03" w14:textId="77777777" w:rsidTr="00115E30">
        <w:trPr>
          <w:trHeight w:val="216"/>
        </w:trPr>
        <w:tc>
          <w:tcPr>
            <w:tcW w:w="132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AF8BFF0" w14:textId="77777777" w:rsidR="00DE4B43" w:rsidRPr="00231A82" w:rsidRDefault="00DE4B43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4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3E82B55" w14:textId="607574C7" w:rsidR="00DE4B43" w:rsidRPr="00231A82" w:rsidRDefault="00BB4239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Freezer</w:t>
            </w:r>
          </w:p>
        </w:tc>
        <w:tc>
          <w:tcPr>
            <w:tcW w:w="67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CD35138" w14:textId="1B1DAA22" w:rsidR="00DE4B43" w:rsidRPr="00231A82" w:rsidRDefault="00AD315E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15 (1.44%)</w:t>
            </w:r>
          </w:p>
        </w:tc>
        <w:tc>
          <w:tcPr>
            <w:tcW w:w="405" w:type="pct"/>
            <w:tcBorders>
              <w:top w:val="nil"/>
              <w:bottom w:val="single" w:sz="4" w:space="0" w:color="auto"/>
            </w:tcBorders>
          </w:tcPr>
          <w:p w14:paraId="21DF960E" w14:textId="329B11F7" w:rsidR="00DE4B43" w:rsidRPr="00231A82" w:rsidRDefault="001616E7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7 (5.15%)</w:t>
            </w:r>
          </w:p>
        </w:tc>
        <w:tc>
          <w:tcPr>
            <w:tcW w:w="575" w:type="pct"/>
            <w:tcBorders>
              <w:top w:val="nil"/>
              <w:bottom w:val="single" w:sz="4" w:space="0" w:color="auto"/>
            </w:tcBorders>
          </w:tcPr>
          <w:p w14:paraId="198C6038" w14:textId="0FF94617" w:rsidR="00DE4B43" w:rsidRPr="00231A82" w:rsidRDefault="001616E7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1 (1.14%)</w:t>
            </w:r>
          </w:p>
        </w:tc>
        <w:tc>
          <w:tcPr>
            <w:tcW w:w="442" w:type="pct"/>
            <w:tcBorders>
              <w:top w:val="nil"/>
              <w:bottom w:val="single" w:sz="4" w:space="0" w:color="auto"/>
            </w:tcBorders>
          </w:tcPr>
          <w:p w14:paraId="3954029C" w14:textId="0B7753A8" w:rsidR="00DE4B43" w:rsidRPr="00231A82" w:rsidRDefault="005A05FA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2 (0.43%)</w:t>
            </w:r>
          </w:p>
        </w:tc>
        <w:tc>
          <w:tcPr>
            <w:tcW w:w="531" w:type="pct"/>
            <w:tcBorders>
              <w:top w:val="nil"/>
              <w:bottom w:val="single" w:sz="4" w:space="0" w:color="auto"/>
            </w:tcBorders>
          </w:tcPr>
          <w:p w14:paraId="66F4F256" w14:textId="50D40FEA" w:rsidR="00DE4B43" w:rsidRPr="00231A82" w:rsidRDefault="005A05FA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5 (1.40%)</w:t>
            </w:r>
          </w:p>
        </w:tc>
      </w:tr>
      <w:tr w:rsidR="00AF41A8" w:rsidRPr="0093135B" w14:paraId="7EEABF9B" w14:textId="77777777" w:rsidTr="00115E30">
        <w:trPr>
          <w:trHeight w:val="216"/>
        </w:trPr>
        <w:tc>
          <w:tcPr>
            <w:tcW w:w="132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6BA0C7" w14:textId="3D272DD5" w:rsidR="00AF41A8" w:rsidRPr="00231A82" w:rsidRDefault="00632812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 xml:space="preserve">With what frequency do you clean the silverware drawers? </w:t>
            </w:r>
          </w:p>
        </w:tc>
        <w:tc>
          <w:tcPr>
            <w:tcW w:w="104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03EB9A" w14:textId="0FABCF66" w:rsidR="00AF41A8" w:rsidRPr="00231A82" w:rsidRDefault="00EB5A2D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Annually or less</w:t>
            </w:r>
          </w:p>
        </w:tc>
        <w:tc>
          <w:tcPr>
            <w:tcW w:w="67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724FB6" w14:textId="31A0F9A9" w:rsidR="00AF41A8" w:rsidRPr="00231A82" w:rsidRDefault="00EB5A2D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177 (16.95</w:t>
            </w:r>
            <w:r w:rsidR="00CA63C4" w:rsidRPr="00231A82">
              <w:rPr>
                <w:rFonts w:ascii="Times New Roman" w:hAnsi="Times New Roman"/>
                <w:sz w:val="16"/>
                <w:szCs w:val="16"/>
              </w:rPr>
              <w:t xml:space="preserve">%) </w:t>
            </w:r>
          </w:p>
        </w:tc>
        <w:tc>
          <w:tcPr>
            <w:tcW w:w="405" w:type="pct"/>
            <w:tcBorders>
              <w:top w:val="single" w:sz="4" w:space="0" w:color="auto"/>
            </w:tcBorders>
          </w:tcPr>
          <w:p w14:paraId="0068A7A7" w14:textId="46BF1D9B" w:rsidR="00AF41A8" w:rsidRPr="00231A82" w:rsidRDefault="00CA63C4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75" w:type="pct"/>
            <w:tcBorders>
              <w:top w:val="single" w:sz="4" w:space="0" w:color="auto"/>
            </w:tcBorders>
          </w:tcPr>
          <w:p w14:paraId="49F45D6D" w14:textId="1D0DB452" w:rsidR="00AF41A8" w:rsidRPr="00231A82" w:rsidRDefault="00CA63C4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28 (31.82%)</w:t>
            </w:r>
          </w:p>
        </w:tc>
        <w:tc>
          <w:tcPr>
            <w:tcW w:w="442" w:type="pct"/>
            <w:tcBorders>
              <w:top w:val="single" w:sz="4" w:space="0" w:color="auto"/>
            </w:tcBorders>
          </w:tcPr>
          <w:p w14:paraId="3EB0FB70" w14:textId="52909A1F" w:rsidR="00AF41A8" w:rsidRPr="00231A82" w:rsidRDefault="002A6689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149 (32.11%)</w:t>
            </w:r>
          </w:p>
        </w:tc>
        <w:tc>
          <w:tcPr>
            <w:tcW w:w="531" w:type="pct"/>
            <w:tcBorders>
              <w:top w:val="single" w:sz="4" w:space="0" w:color="auto"/>
            </w:tcBorders>
          </w:tcPr>
          <w:p w14:paraId="26AABB93" w14:textId="08EB00B4" w:rsidR="00AF41A8" w:rsidRPr="00231A82" w:rsidRDefault="002A6689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</w:tr>
      <w:tr w:rsidR="00BB4239" w:rsidRPr="0093135B" w14:paraId="4AECA67D" w14:textId="77777777" w:rsidTr="00115E30">
        <w:trPr>
          <w:trHeight w:val="216"/>
        </w:trPr>
        <w:tc>
          <w:tcPr>
            <w:tcW w:w="1328" w:type="pct"/>
            <w:shd w:val="clear" w:color="auto" w:fill="auto"/>
            <w:vAlign w:val="center"/>
          </w:tcPr>
          <w:p w14:paraId="0CD4BA82" w14:textId="77777777" w:rsidR="00BB4239" w:rsidRPr="00231A82" w:rsidRDefault="00BB4239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44" w:type="pct"/>
            <w:shd w:val="clear" w:color="auto" w:fill="auto"/>
            <w:vAlign w:val="center"/>
          </w:tcPr>
          <w:p w14:paraId="5803C6D8" w14:textId="5F9EBCF3" w:rsidR="00BB4239" w:rsidRPr="00231A82" w:rsidRDefault="00EB5A2D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Every six months</w:t>
            </w:r>
          </w:p>
        </w:tc>
        <w:tc>
          <w:tcPr>
            <w:tcW w:w="675" w:type="pct"/>
            <w:shd w:val="clear" w:color="auto" w:fill="auto"/>
            <w:vAlign w:val="center"/>
          </w:tcPr>
          <w:p w14:paraId="23F04076" w14:textId="70EF667C" w:rsidR="00BB4239" w:rsidRPr="00231A82" w:rsidRDefault="00CA63C4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152 (14.56%)</w:t>
            </w:r>
          </w:p>
        </w:tc>
        <w:tc>
          <w:tcPr>
            <w:tcW w:w="405" w:type="pct"/>
          </w:tcPr>
          <w:p w14:paraId="52E5A93C" w14:textId="05E3AE0D" w:rsidR="00BB4239" w:rsidRPr="00231A82" w:rsidRDefault="00CA63C4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3 (2.21%)</w:t>
            </w:r>
          </w:p>
        </w:tc>
        <w:tc>
          <w:tcPr>
            <w:tcW w:w="575" w:type="pct"/>
          </w:tcPr>
          <w:p w14:paraId="4F9A4FBE" w14:textId="43A1DC1C" w:rsidR="00BB4239" w:rsidRPr="00231A82" w:rsidRDefault="00CA63C4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16 (18.18%)</w:t>
            </w:r>
          </w:p>
        </w:tc>
        <w:tc>
          <w:tcPr>
            <w:tcW w:w="442" w:type="pct"/>
          </w:tcPr>
          <w:p w14:paraId="6DF209E8" w14:textId="3FE0DBCF" w:rsidR="00BB4239" w:rsidRPr="00231A82" w:rsidRDefault="002A6689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128 (27.59%)</w:t>
            </w:r>
          </w:p>
        </w:tc>
        <w:tc>
          <w:tcPr>
            <w:tcW w:w="531" w:type="pct"/>
          </w:tcPr>
          <w:p w14:paraId="7972F9F8" w14:textId="67CDA724" w:rsidR="00BB4239" w:rsidRPr="00231A82" w:rsidRDefault="002A6689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5 (1.40%)</w:t>
            </w:r>
          </w:p>
        </w:tc>
      </w:tr>
      <w:tr w:rsidR="00BB4239" w:rsidRPr="0093135B" w14:paraId="51871EAA" w14:textId="77777777" w:rsidTr="00115E30">
        <w:trPr>
          <w:trHeight w:val="216"/>
        </w:trPr>
        <w:tc>
          <w:tcPr>
            <w:tcW w:w="1328" w:type="pct"/>
            <w:shd w:val="clear" w:color="auto" w:fill="auto"/>
            <w:vAlign w:val="center"/>
          </w:tcPr>
          <w:p w14:paraId="4761728C" w14:textId="77777777" w:rsidR="00BB4239" w:rsidRPr="00231A82" w:rsidRDefault="00BB4239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44" w:type="pct"/>
            <w:shd w:val="clear" w:color="auto" w:fill="auto"/>
            <w:vAlign w:val="center"/>
          </w:tcPr>
          <w:p w14:paraId="00745089" w14:textId="2DDE562A" w:rsidR="00BB4239" w:rsidRPr="00231A82" w:rsidRDefault="00EB5A2D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Every two-three months</w:t>
            </w:r>
          </w:p>
        </w:tc>
        <w:tc>
          <w:tcPr>
            <w:tcW w:w="675" w:type="pct"/>
            <w:shd w:val="clear" w:color="auto" w:fill="auto"/>
            <w:vAlign w:val="center"/>
          </w:tcPr>
          <w:p w14:paraId="09424BEC" w14:textId="0F02166B" w:rsidR="00BB4239" w:rsidRPr="00231A82" w:rsidRDefault="00CA63C4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274 (26.25%)</w:t>
            </w:r>
          </w:p>
        </w:tc>
        <w:tc>
          <w:tcPr>
            <w:tcW w:w="405" w:type="pct"/>
          </w:tcPr>
          <w:p w14:paraId="4F676065" w14:textId="1F212814" w:rsidR="00BB4239" w:rsidRPr="00231A82" w:rsidRDefault="00CA63C4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23 (16.91%)</w:t>
            </w:r>
          </w:p>
        </w:tc>
        <w:tc>
          <w:tcPr>
            <w:tcW w:w="575" w:type="pct"/>
          </w:tcPr>
          <w:p w14:paraId="4BE9E8DB" w14:textId="3B08C399" w:rsidR="00BB4239" w:rsidRPr="00231A82" w:rsidRDefault="00CA63C4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32 (36.26%)</w:t>
            </w:r>
          </w:p>
        </w:tc>
        <w:tc>
          <w:tcPr>
            <w:tcW w:w="442" w:type="pct"/>
          </w:tcPr>
          <w:p w14:paraId="6796F9C4" w14:textId="7D8D0A5F" w:rsidR="00BB4239" w:rsidRPr="00231A82" w:rsidRDefault="002A6689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140 (30.17%)</w:t>
            </w:r>
          </w:p>
        </w:tc>
        <w:tc>
          <w:tcPr>
            <w:tcW w:w="531" w:type="pct"/>
          </w:tcPr>
          <w:p w14:paraId="25F8B6BC" w14:textId="4CC3F887" w:rsidR="00BB4239" w:rsidRPr="00231A82" w:rsidRDefault="002A6689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79 (22.19%)</w:t>
            </w:r>
          </w:p>
        </w:tc>
      </w:tr>
      <w:tr w:rsidR="00BB4239" w:rsidRPr="0093135B" w14:paraId="6163D395" w14:textId="77777777" w:rsidTr="00115E30">
        <w:trPr>
          <w:trHeight w:val="216"/>
        </w:trPr>
        <w:tc>
          <w:tcPr>
            <w:tcW w:w="1328" w:type="pct"/>
            <w:shd w:val="clear" w:color="auto" w:fill="auto"/>
            <w:vAlign w:val="center"/>
          </w:tcPr>
          <w:p w14:paraId="1BCC1F9B" w14:textId="77777777" w:rsidR="00BB4239" w:rsidRPr="00231A82" w:rsidRDefault="00BB4239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44" w:type="pct"/>
            <w:shd w:val="clear" w:color="auto" w:fill="auto"/>
            <w:vAlign w:val="center"/>
          </w:tcPr>
          <w:p w14:paraId="00E52D44" w14:textId="02DBF3EA" w:rsidR="00BB4239" w:rsidRPr="00231A82" w:rsidRDefault="00EB5A2D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Monthly</w:t>
            </w:r>
          </w:p>
        </w:tc>
        <w:tc>
          <w:tcPr>
            <w:tcW w:w="675" w:type="pct"/>
            <w:shd w:val="clear" w:color="auto" w:fill="auto"/>
            <w:vAlign w:val="center"/>
          </w:tcPr>
          <w:p w14:paraId="730646C4" w14:textId="63F806DD" w:rsidR="00BB4239" w:rsidRPr="00231A82" w:rsidRDefault="00CA63C4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249 (23.85%)</w:t>
            </w:r>
          </w:p>
        </w:tc>
        <w:tc>
          <w:tcPr>
            <w:tcW w:w="405" w:type="pct"/>
          </w:tcPr>
          <w:p w14:paraId="52D5CED4" w14:textId="77F2B79D" w:rsidR="00BB4239" w:rsidRPr="00231A82" w:rsidRDefault="00CA63C4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50 (26.76%)</w:t>
            </w:r>
          </w:p>
        </w:tc>
        <w:tc>
          <w:tcPr>
            <w:tcW w:w="575" w:type="pct"/>
          </w:tcPr>
          <w:p w14:paraId="6F6C8988" w14:textId="4389C692" w:rsidR="00BB4239" w:rsidRPr="00231A82" w:rsidRDefault="00CA63C4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12 (13.64%)</w:t>
            </w:r>
          </w:p>
        </w:tc>
        <w:tc>
          <w:tcPr>
            <w:tcW w:w="442" w:type="pct"/>
          </w:tcPr>
          <w:p w14:paraId="31E5238A" w14:textId="7BB2A512" w:rsidR="00BB4239" w:rsidRPr="00231A82" w:rsidRDefault="002A6689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41 (8.84%)</w:t>
            </w:r>
          </w:p>
        </w:tc>
        <w:tc>
          <w:tcPr>
            <w:tcW w:w="531" w:type="pct"/>
          </w:tcPr>
          <w:p w14:paraId="3E9125CC" w14:textId="6B99C035" w:rsidR="00BB4239" w:rsidRPr="00231A82" w:rsidRDefault="002A6689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146 (41.01%)</w:t>
            </w:r>
          </w:p>
        </w:tc>
      </w:tr>
      <w:tr w:rsidR="00632812" w:rsidRPr="0093135B" w14:paraId="4380DB02" w14:textId="77777777" w:rsidTr="00115E30">
        <w:trPr>
          <w:trHeight w:val="216"/>
        </w:trPr>
        <w:tc>
          <w:tcPr>
            <w:tcW w:w="1328" w:type="pct"/>
            <w:shd w:val="clear" w:color="auto" w:fill="auto"/>
            <w:vAlign w:val="center"/>
          </w:tcPr>
          <w:p w14:paraId="6CCC761A" w14:textId="77777777" w:rsidR="00632812" w:rsidRPr="00231A82" w:rsidRDefault="00632812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44" w:type="pct"/>
            <w:shd w:val="clear" w:color="auto" w:fill="auto"/>
            <w:vAlign w:val="center"/>
          </w:tcPr>
          <w:p w14:paraId="7ADBA346" w14:textId="1FA3E23A" w:rsidR="00632812" w:rsidRPr="00231A82" w:rsidRDefault="00EB5A2D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Twice a month</w:t>
            </w:r>
          </w:p>
        </w:tc>
        <w:tc>
          <w:tcPr>
            <w:tcW w:w="675" w:type="pct"/>
            <w:shd w:val="clear" w:color="auto" w:fill="auto"/>
            <w:vAlign w:val="center"/>
          </w:tcPr>
          <w:p w14:paraId="5713C0EB" w14:textId="16675FC6" w:rsidR="00632812" w:rsidRPr="00231A82" w:rsidRDefault="00CA63C4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113 (10.82%)</w:t>
            </w:r>
          </w:p>
        </w:tc>
        <w:tc>
          <w:tcPr>
            <w:tcW w:w="405" w:type="pct"/>
          </w:tcPr>
          <w:p w14:paraId="2BDCE764" w14:textId="5414063F" w:rsidR="00632812" w:rsidRPr="00231A82" w:rsidRDefault="00CA63C4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28 (20.59%)</w:t>
            </w:r>
          </w:p>
        </w:tc>
        <w:tc>
          <w:tcPr>
            <w:tcW w:w="575" w:type="pct"/>
          </w:tcPr>
          <w:p w14:paraId="54A5B002" w14:textId="1793AF1A" w:rsidR="00632812" w:rsidRPr="00231A82" w:rsidRDefault="00CA63C4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2" w:type="pct"/>
          </w:tcPr>
          <w:p w14:paraId="735E1DE8" w14:textId="7990EB62" w:rsidR="00632812" w:rsidRPr="00231A82" w:rsidRDefault="002A6689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5 (1.08%)</w:t>
            </w:r>
          </w:p>
        </w:tc>
        <w:tc>
          <w:tcPr>
            <w:tcW w:w="531" w:type="pct"/>
          </w:tcPr>
          <w:p w14:paraId="7CAE3DAC" w14:textId="532AC0C8" w:rsidR="00632812" w:rsidRPr="00231A82" w:rsidRDefault="002A6689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80 (22.47%)</w:t>
            </w:r>
          </w:p>
        </w:tc>
      </w:tr>
      <w:tr w:rsidR="00632812" w:rsidRPr="0093135B" w14:paraId="7CA4CC3D" w14:textId="77777777" w:rsidTr="00115E30">
        <w:trPr>
          <w:trHeight w:val="216"/>
        </w:trPr>
        <w:tc>
          <w:tcPr>
            <w:tcW w:w="132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75EED5" w14:textId="77777777" w:rsidR="00632812" w:rsidRPr="00231A82" w:rsidRDefault="00632812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585032" w14:textId="6E721271" w:rsidR="00632812" w:rsidRPr="00231A82" w:rsidRDefault="00EB5A2D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Weakly or more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0980CD" w14:textId="38CDB5AA" w:rsidR="00632812" w:rsidRPr="00231A82" w:rsidRDefault="00CA63C4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78 (7.57%)</w:t>
            </w:r>
          </w:p>
        </w:tc>
        <w:tc>
          <w:tcPr>
            <w:tcW w:w="405" w:type="pct"/>
            <w:tcBorders>
              <w:bottom w:val="single" w:sz="4" w:space="0" w:color="auto"/>
            </w:tcBorders>
          </w:tcPr>
          <w:p w14:paraId="149F353B" w14:textId="639ACF3E" w:rsidR="00632812" w:rsidRPr="00231A82" w:rsidRDefault="00CA63C4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32 (23.53%)</w:t>
            </w:r>
          </w:p>
        </w:tc>
        <w:tc>
          <w:tcPr>
            <w:tcW w:w="575" w:type="pct"/>
            <w:tcBorders>
              <w:bottom w:val="single" w:sz="4" w:space="0" w:color="auto"/>
            </w:tcBorders>
          </w:tcPr>
          <w:p w14:paraId="3AC9DC8B" w14:textId="17B126AE" w:rsidR="00632812" w:rsidRPr="00231A82" w:rsidRDefault="00CA63C4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2" w:type="pct"/>
            <w:tcBorders>
              <w:bottom w:val="single" w:sz="4" w:space="0" w:color="auto"/>
            </w:tcBorders>
          </w:tcPr>
          <w:p w14:paraId="6D1E9E9B" w14:textId="79533A28" w:rsidR="00632812" w:rsidRPr="00231A82" w:rsidRDefault="002A6689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1 (0.22%)</w:t>
            </w:r>
          </w:p>
        </w:tc>
        <w:tc>
          <w:tcPr>
            <w:tcW w:w="531" w:type="pct"/>
            <w:tcBorders>
              <w:bottom w:val="single" w:sz="4" w:space="0" w:color="auto"/>
            </w:tcBorders>
          </w:tcPr>
          <w:p w14:paraId="4AB77F8B" w14:textId="335FDA52" w:rsidR="00632812" w:rsidRPr="00231A82" w:rsidRDefault="002A6689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45 (12.92%)</w:t>
            </w:r>
          </w:p>
        </w:tc>
      </w:tr>
      <w:tr w:rsidR="00632812" w:rsidRPr="0093135B" w14:paraId="572E6261" w14:textId="77777777" w:rsidTr="00115E30">
        <w:trPr>
          <w:trHeight w:val="216"/>
        </w:trPr>
        <w:tc>
          <w:tcPr>
            <w:tcW w:w="132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DF7204F" w14:textId="5450794F" w:rsidR="00632812" w:rsidRPr="00231A82" w:rsidRDefault="00896FCB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 xml:space="preserve">With what frequency do </w:t>
            </w:r>
            <w:r w:rsidR="004C77F0" w:rsidRPr="00231A82">
              <w:rPr>
                <w:rFonts w:ascii="Times New Roman" w:hAnsi="Times New Roman"/>
                <w:sz w:val="16"/>
                <w:szCs w:val="16"/>
              </w:rPr>
              <w:t>you thoroughly</w:t>
            </w:r>
            <w:r w:rsidRPr="00231A82">
              <w:rPr>
                <w:rFonts w:ascii="Times New Roman" w:hAnsi="Times New Roman"/>
                <w:sz w:val="16"/>
                <w:szCs w:val="16"/>
              </w:rPr>
              <w:t xml:space="preserve"> clean the refrigerator?</w:t>
            </w:r>
          </w:p>
        </w:tc>
        <w:tc>
          <w:tcPr>
            <w:tcW w:w="104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C9F2B00" w14:textId="05D6826A" w:rsidR="00632812" w:rsidRPr="00231A82" w:rsidRDefault="004C77F0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Annually or less</w:t>
            </w:r>
          </w:p>
        </w:tc>
        <w:tc>
          <w:tcPr>
            <w:tcW w:w="67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1417098" w14:textId="3DFAE3AE" w:rsidR="00632812" w:rsidRPr="00231A82" w:rsidRDefault="004C77F0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74 (7.09%)</w:t>
            </w:r>
          </w:p>
        </w:tc>
        <w:tc>
          <w:tcPr>
            <w:tcW w:w="405" w:type="pct"/>
            <w:tcBorders>
              <w:top w:val="single" w:sz="4" w:space="0" w:color="auto"/>
              <w:bottom w:val="nil"/>
            </w:tcBorders>
            <w:vAlign w:val="center"/>
          </w:tcPr>
          <w:p w14:paraId="76897000" w14:textId="28305930" w:rsidR="00632812" w:rsidRPr="00231A82" w:rsidRDefault="00DC43BF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75" w:type="pct"/>
            <w:tcBorders>
              <w:top w:val="single" w:sz="4" w:space="0" w:color="auto"/>
              <w:bottom w:val="nil"/>
            </w:tcBorders>
            <w:vAlign w:val="center"/>
          </w:tcPr>
          <w:p w14:paraId="119AA8B6" w14:textId="208BFBA3" w:rsidR="00632812" w:rsidRPr="00231A82" w:rsidRDefault="00DC43BF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8 (9.09%)</w:t>
            </w:r>
          </w:p>
        </w:tc>
        <w:tc>
          <w:tcPr>
            <w:tcW w:w="442" w:type="pct"/>
            <w:tcBorders>
              <w:top w:val="single" w:sz="4" w:space="0" w:color="auto"/>
              <w:bottom w:val="nil"/>
            </w:tcBorders>
            <w:vAlign w:val="center"/>
          </w:tcPr>
          <w:p w14:paraId="75471991" w14:textId="30EF4BAB" w:rsidR="00632812" w:rsidRPr="00231A82" w:rsidRDefault="00DC43BF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65 (14.01%)</w:t>
            </w:r>
          </w:p>
        </w:tc>
        <w:tc>
          <w:tcPr>
            <w:tcW w:w="531" w:type="pct"/>
            <w:tcBorders>
              <w:top w:val="single" w:sz="4" w:space="0" w:color="auto"/>
              <w:bottom w:val="nil"/>
            </w:tcBorders>
            <w:vAlign w:val="center"/>
          </w:tcPr>
          <w:p w14:paraId="43ACCC82" w14:textId="17F1750A" w:rsidR="00632812" w:rsidRPr="00231A82" w:rsidRDefault="00DC43BF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1 (0.28%)</w:t>
            </w:r>
          </w:p>
        </w:tc>
      </w:tr>
      <w:tr w:rsidR="00BB4239" w:rsidRPr="0093135B" w14:paraId="76CBEFD0" w14:textId="77777777" w:rsidTr="00115E30">
        <w:trPr>
          <w:trHeight w:val="216"/>
        </w:trPr>
        <w:tc>
          <w:tcPr>
            <w:tcW w:w="1328" w:type="pct"/>
            <w:tcBorders>
              <w:top w:val="nil"/>
            </w:tcBorders>
            <w:shd w:val="clear" w:color="auto" w:fill="auto"/>
            <w:vAlign w:val="center"/>
          </w:tcPr>
          <w:p w14:paraId="36AAF669" w14:textId="77777777" w:rsidR="00BB4239" w:rsidRPr="00231A82" w:rsidRDefault="00BB4239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44" w:type="pct"/>
            <w:tcBorders>
              <w:top w:val="nil"/>
            </w:tcBorders>
            <w:shd w:val="clear" w:color="auto" w:fill="auto"/>
            <w:vAlign w:val="center"/>
          </w:tcPr>
          <w:p w14:paraId="57BBF81A" w14:textId="370F4525" w:rsidR="00BB4239" w:rsidRPr="00231A82" w:rsidRDefault="004C77F0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Twice a year</w:t>
            </w:r>
          </w:p>
        </w:tc>
        <w:tc>
          <w:tcPr>
            <w:tcW w:w="675" w:type="pct"/>
            <w:tcBorders>
              <w:top w:val="nil"/>
            </w:tcBorders>
            <w:shd w:val="clear" w:color="auto" w:fill="auto"/>
            <w:vAlign w:val="center"/>
          </w:tcPr>
          <w:p w14:paraId="6129F51B" w14:textId="04E51786" w:rsidR="00BB4239" w:rsidRPr="00231A82" w:rsidRDefault="004C77F0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186 (17.82%)</w:t>
            </w:r>
          </w:p>
        </w:tc>
        <w:tc>
          <w:tcPr>
            <w:tcW w:w="405" w:type="pct"/>
            <w:tcBorders>
              <w:top w:val="nil"/>
            </w:tcBorders>
          </w:tcPr>
          <w:p w14:paraId="21ACE9B9" w14:textId="67749D54" w:rsidR="00BB4239" w:rsidRPr="00231A82" w:rsidRDefault="00DC43BF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5 (3.68%)</w:t>
            </w:r>
          </w:p>
        </w:tc>
        <w:tc>
          <w:tcPr>
            <w:tcW w:w="575" w:type="pct"/>
            <w:tcBorders>
              <w:top w:val="nil"/>
            </w:tcBorders>
          </w:tcPr>
          <w:p w14:paraId="018F1AAE" w14:textId="5EA0883C" w:rsidR="00BB4239" w:rsidRPr="00231A82" w:rsidRDefault="00DC43BF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25 (28.41%)</w:t>
            </w:r>
          </w:p>
        </w:tc>
        <w:tc>
          <w:tcPr>
            <w:tcW w:w="442" w:type="pct"/>
            <w:tcBorders>
              <w:top w:val="nil"/>
            </w:tcBorders>
          </w:tcPr>
          <w:p w14:paraId="69FF28BA" w14:textId="3747D3C3" w:rsidR="00BB4239" w:rsidRPr="00231A82" w:rsidRDefault="00DC43BF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134 (28.88%)</w:t>
            </w:r>
          </w:p>
        </w:tc>
        <w:tc>
          <w:tcPr>
            <w:tcW w:w="531" w:type="pct"/>
            <w:tcBorders>
              <w:top w:val="nil"/>
            </w:tcBorders>
          </w:tcPr>
          <w:p w14:paraId="7CCA4527" w14:textId="752939D7" w:rsidR="00BB4239" w:rsidRPr="00231A82" w:rsidRDefault="00DC43BF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22 (6.18%)</w:t>
            </w:r>
          </w:p>
        </w:tc>
      </w:tr>
      <w:tr w:rsidR="00896FCB" w:rsidRPr="0093135B" w14:paraId="40D566A7" w14:textId="77777777" w:rsidTr="00115E30">
        <w:trPr>
          <w:trHeight w:val="216"/>
        </w:trPr>
        <w:tc>
          <w:tcPr>
            <w:tcW w:w="1328" w:type="pct"/>
            <w:tcBorders>
              <w:bottom w:val="nil"/>
            </w:tcBorders>
            <w:shd w:val="clear" w:color="auto" w:fill="auto"/>
            <w:vAlign w:val="center"/>
          </w:tcPr>
          <w:p w14:paraId="622F7A6B" w14:textId="77777777" w:rsidR="00896FCB" w:rsidRPr="00231A82" w:rsidRDefault="00896FCB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44" w:type="pct"/>
            <w:tcBorders>
              <w:bottom w:val="nil"/>
            </w:tcBorders>
            <w:shd w:val="clear" w:color="auto" w:fill="auto"/>
            <w:vAlign w:val="center"/>
          </w:tcPr>
          <w:p w14:paraId="5278409F" w14:textId="040054FF" w:rsidR="00896FCB" w:rsidRPr="00231A82" w:rsidRDefault="004C77F0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Once every three months</w:t>
            </w:r>
          </w:p>
        </w:tc>
        <w:tc>
          <w:tcPr>
            <w:tcW w:w="675" w:type="pct"/>
            <w:tcBorders>
              <w:bottom w:val="nil"/>
            </w:tcBorders>
            <w:shd w:val="clear" w:color="auto" w:fill="auto"/>
            <w:vAlign w:val="center"/>
          </w:tcPr>
          <w:p w14:paraId="6A540739" w14:textId="18A196B4" w:rsidR="00896FCB" w:rsidRPr="00231A82" w:rsidRDefault="004C77F0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386 (36.97%)</w:t>
            </w:r>
          </w:p>
        </w:tc>
        <w:tc>
          <w:tcPr>
            <w:tcW w:w="405" w:type="pct"/>
            <w:tcBorders>
              <w:bottom w:val="nil"/>
            </w:tcBorders>
          </w:tcPr>
          <w:p w14:paraId="34A61264" w14:textId="12524FCE" w:rsidR="00896FCB" w:rsidRPr="00231A82" w:rsidRDefault="00DC43BF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44 (32.35%)</w:t>
            </w:r>
          </w:p>
        </w:tc>
        <w:tc>
          <w:tcPr>
            <w:tcW w:w="575" w:type="pct"/>
            <w:tcBorders>
              <w:bottom w:val="nil"/>
            </w:tcBorders>
          </w:tcPr>
          <w:p w14:paraId="621C4365" w14:textId="70C090F2" w:rsidR="00896FCB" w:rsidRPr="00231A82" w:rsidRDefault="00DC43BF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43 (48.86%)</w:t>
            </w:r>
          </w:p>
        </w:tc>
        <w:tc>
          <w:tcPr>
            <w:tcW w:w="442" w:type="pct"/>
            <w:tcBorders>
              <w:bottom w:val="nil"/>
            </w:tcBorders>
          </w:tcPr>
          <w:p w14:paraId="715254F4" w14:textId="460099FD" w:rsidR="00896FCB" w:rsidRPr="00231A82" w:rsidRDefault="00DC43BF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187 (40.30%)</w:t>
            </w:r>
          </w:p>
        </w:tc>
        <w:tc>
          <w:tcPr>
            <w:tcW w:w="531" w:type="pct"/>
            <w:tcBorders>
              <w:bottom w:val="nil"/>
            </w:tcBorders>
          </w:tcPr>
          <w:p w14:paraId="7E91F79E" w14:textId="6E094AEF" w:rsidR="00896FCB" w:rsidRPr="00231A82" w:rsidRDefault="00DC43BF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112 (31.46%)</w:t>
            </w:r>
          </w:p>
        </w:tc>
      </w:tr>
      <w:tr w:rsidR="00896FCB" w:rsidRPr="0093135B" w14:paraId="1570D0CA" w14:textId="77777777" w:rsidTr="00115E30">
        <w:trPr>
          <w:trHeight w:val="216"/>
        </w:trPr>
        <w:tc>
          <w:tcPr>
            <w:tcW w:w="132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9ADD375" w14:textId="77777777" w:rsidR="00896FCB" w:rsidRPr="00231A82" w:rsidRDefault="00896FCB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4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C95F94F" w14:textId="2753E30B" w:rsidR="00896FCB" w:rsidRPr="00231A82" w:rsidRDefault="004C77F0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Monthly or more</w:t>
            </w:r>
          </w:p>
        </w:tc>
        <w:tc>
          <w:tcPr>
            <w:tcW w:w="67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08A2251" w14:textId="573587EF" w:rsidR="00896FCB" w:rsidRPr="00231A82" w:rsidRDefault="004C77F0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398 (38.12%)</w:t>
            </w:r>
          </w:p>
        </w:tc>
        <w:tc>
          <w:tcPr>
            <w:tcW w:w="405" w:type="pct"/>
            <w:tcBorders>
              <w:top w:val="nil"/>
              <w:bottom w:val="single" w:sz="4" w:space="0" w:color="auto"/>
            </w:tcBorders>
          </w:tcPr>
          <w:p w14:paraId="2E53565E" w14:textId="189FA1F6" w:rsidR="00896FCB" w:rsidRPr="00231A82" w:rsidRDefault="00DC43BF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87 (63.97%)</w:t>
            </w:r>
          </w:p>
        </w:tc>
        <w:tc>
          <w:tcPr>
            <w:tcW w:w="575" w:type="pct"/>
            <w:tcBorders>
              <w:top w:val="nil"/>
              <w:bottom w:val="single" w:sz="4" w:space="0" w:color="auto"/>
            </w:tcBorders>
          </w:tcPr>
          <w:p w14:paraId="4E251EED" w14:textId="5FB4ABB3" w:rsidR="00896FCB" w:rsidRPr="00231A82" w:rsidRDefault="00DC43BF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12 (13.64%)</w:t>
            </w:r>
          </w:p>
        </w:tc>
        <w:tc>
          <w:tcPr>
            <w:tcW w:w="442" w:type="pct"/>
            <w:tcBorders>
              <w:top w:val="nil"/>
              <w:bottom w:val="single" w:sz="4" w:space="0" w:color="auto"/>
            </w:tcBorders>
          </w:tcPr>
          <w:p w14:paraId="01204E95" w14:textId="55C20903" w:rsidR="00896FCB" w:rsidRPr="00231A82" w:rsidRDefault="00DC43BF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78 (16.81%)</w:t>
            </w:r>
          </w:p>
        </w:tc>
        <w:tc>
          <w:tcPr>
            <w:tcW w:w="531" w:type="pct"/>
            <w:tcBorders>
              <w:top w:val="nil"/>
              <w:bottom w:val="single" w:sz="4" w:space="0" w:color="auto"/>
            </w:tcBorders>
          </w:tcPr>
          <w:p w14:paraId="4F734D7F" w14:textId="6B65916B" w:rsidR="00896FCB" w:rsidRPr="00231A82" w:rsidRDefault="00DC43BF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220 (62.08%)</w:t>
            </w:r>
          </w:p>
        </w:tc>
      </w:tr>
      <w:tr w:rsidR="00630EFE" w:rsidRPr="0093135B" w14:paraId="485BA8DE" w14:textId="77777777" w:rsidTr="00115E30">
        <w:trPr>
          <w:trHeight w:val="216"/>
        </w:trPr>
        <w:tc>
          <w:tcPr>
            <w:tcW w:w="13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B5B061" w14:textId="3BEFBE7D" w:rsidR="00630EFE" w:rsidRPr="00231A82" w:rsidRDefault="00630EFE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Do you separate different types of foods into different areas of the refrigerator</w:t>
            </w:r>
            <w:r w:rsidR="00361DDC" w:rsidRPr="00231A82">
              <w:rPr>
                <w:rFonts w:ascii="Times New Roman" w:hAnsi="Times New Roman"/>
                <w:sz w:val="16"/>
                <w:szCs w:val="16"/>
              </w:rPr>
              <w:t>?</w:t>
            </w:r>
          </w:p>
        </w:tc>
        <w:tc>
          <w:tcPr>
            <w:tcW w:w="10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3C6728" w14:textId="71D71F0E" w:rsidR="00630EFE" w:rsidRPr="00231A82" w:rsidRDefault="00361DDC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4E555B" w14:textId="79E29736" w:rsidR="00630EFE" w:rsidRPr="00231A82" w:rsidRDefault="00361DDC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471 (45.11%)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2D4638" w14:textId="663BFA4B" w:rsidR="00630EFE" w:rsidRPr="00231A82" w:rsidRDefault="00361DDC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55 (40.44%)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EBBB19" w14:textId="4DF62697" w:rsidR="00630EFE" w:rsidRPr="00231A82" w:rsidRDefault="00361DDC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45 (51.14%)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755F03" w14:textId="0202ACA4" w:rsidR="00630EFE" w:rsidRPr="00231A82" w:rsidRDefault="00361DDC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238 (51.29%)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CAC105" w14:textId="173F15AF" w:rsidR="00630EFE" w:rsidRPr="00231A82" w:rsidRDefault="00361DDC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133 (37.36%)</w:t>
            </w:r>
          </w:p>
        </w:tc>
      </w:tr>
      <w:tr w:rsidR="00361DDC" w:rsidRPr="0093135B" w14:paraId="06C20412" w14:textId="77777777" w:rsidTr="00115E30">
        <w:trPr>
          <w:trHeight w:val="216"/>
        </w:trPr>
        <w:tc>
          <w:tcPr>
            <w:tcW w:w="13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DF7C2F" w14:textId="3B3002FF" w:rsidR="00361DDC" w:rsidRPr="00231A82" w:rsidRDefault="00361DDC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Do you wash products bought at supermarkets before putting them on the fridge?</w:t>
            </w:r>
          </w:p>
        </w:tc>
        <w:tc>
          <w:tcPr>
            <w:tcW w:w="10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AC0D62" w14:textId="2B38834A" w:rsidR="00361DDC" w:rsidRPr="00231A82" w:rsidRDefault="004B3A57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8A619C" w14:textId="1D5CB136" w:rsidR="00361DDC" w:rsidRPr="00231A82" w:rsidRDefault="004B3A57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703 (67.34%)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CF84FF" w14:textId="6C7174C3" w:rsidR="00361DDC" w:rsidRPr="00231A82" w:rsidRDefault="004B3A57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72 (52.94%)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2E16FC" w14:textId="40685912" w:rsidR="00361DDC" w:rsidRPr="00231A82" w:rsidRDefault="004B3A57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51 (57.95%)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348E0E" w14:textId="4A921BCA" w:rsidR="00361DDC" w:rsidRPr="00231A82" w:rsidRDefault="004B3A57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359 (77.37%)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3A4DA7" w14:textId="10D83926" w:rsidR="00361DDC" w:rsidRPr="00231A82" w:rsidRDefault="004B3A57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221 (62.08%)</w:t>
            </w:r>
          </w:p>
        </w:tc>
      </w:tr>
      <w:tr w:rsidR="00361DDC" w:rsidRPr="0093135B" w14:paraId="6994D953" w14:textId="77777777" w:rsidTr="00115E30">
        <w:trPr>
          <w:trHeight w:val="216"/>
        </w:trPr>
        <w:tc>
          <w:tcPr>
            <w:tcW w:w="132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E4C445" w14:textId="200FE66D" w:rsidR="00361DDC" w:rsidRPr="00231A82" w:rsidRDefault="00445B18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What is your average transport time of frozen goods from supermarket to freezer?</w:t>
            </w:r>
          </w:p>
        </w:tc>
        <w:tc>
          <w:tcPr>
            <w:tcW w:w="104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4A6042" w14:textId="14981D7E" w:rsidR="00361DDC" w:rsidRPr="00231A82" w:rsidRDefault="005773BD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Thirty minutes</w:t>
            </w:r>
          </w:p>
        </w:tc>
        <w:tc>
          <w:tcPr>
            <w:tcW w:w="67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5BB1F9" w14:textId="4C3B9D23" w:rsidR="00361DDC" w:rsidRPr="00231A82" w:rsidRDefault="005773BD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786 (75.29%)</w:t>
            </w:r>
          </w:p>
        </w:tc>
        <w:tc>
          <w:tcPr>
            <w:tcW w:w="405" w:type="pct"/>
            <w:tcBorders>
              <w:top w:val="single" w:sz="4" w:space="0" w:color="auto"/>
            </w:tcBorders>
            <w:vAlign w:val="center"/>
          </w:tcPr>
          <w:p w14:paraId="2FC769CF" w14:textId="16D270B2" w:rsidR="00361DDC" w:rsidRPr="00231A82" w:rsidRDefault="00F7056E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98 (72.06%)</w:t>
            </w:r>
          </w:p>
        </w:tc>
        <w:tc>
          <w:tcPr>
            <w:tcW w:w="575" w:type="pct"/>
            <w:tcBorders>
              <w:top w:val="single" w:sz="4" w:space="0" w:color="auto"/>
            </w:tcBorders>
            <w:vAlign w:val="center"/>
          </w:tcPr>
          <w:p w14:paraId="10330790" w14:textId="105FA738" w:rsidR="00361DDC" w:rsidRPr="00231A82" w:rsidRDefault="00F7056E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56 (63.64%)</w:t>
            </w:r>
          </w:p>
        </w:tc>
        <w:tc>
          <w:tcPr>
            <w:tcW w:w="442" w:type="pct"/>
            <w:tcBorders>
              <w:top w:val="single" w:sz="4" w:space="0" w:color="auto"/>
            </w:tcBorders>
            <w:vAlign w:val="center"/>
          </w:tcPr>
          <w:p w14:paraId="10B5DF3B" w14:textId="1747118F" w:rsidR="00361DDC" w:rsidRPr="00231A82" w:rsidRDefault="00F7056E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351 (75.65%)</w:t>
            </w:r>
          </w:p>
        </w:tc>
        <w:tc>
          <w:tcPr>
            <w:tcW w:w="531" w:type="pct"/>
            <w:tcBorders>
              <w:top w:val="single" w:sz="4" w:space="0" w:color="auto"/>
            </w:tcBorders>
            <w:vAlign w:val="center"/>
          </w:tcPr>
          <w:p w14:paraId="2C418B97" w14:textId="30B97B8D" w:rsidR="00361DDC" w:rsidRPr="00231A82" w:rsidRDefault="00F7056E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281 (78.93%)</w:t>
            </w:r>
          </w:p>
        </w:tc>
      </w:tr>
      <w:tr w:rsidR="00361DDC" w:rsidRPr="0093135B" w14:paraId="08BE5AE4" w14:textId="77777777" w:rsidTr="00115E30">
        <w:trPr>
          <w:trHeight w:val="216"/>
        </w:trPr>
        <w:tc>
          <w:tcPr>
            <w:tcW w:w="1328" w:type="pct"/>
            <w:tcBorders>
              <w:bottom w:val="nil"/>
            </w:tcBorders>
            <w:shd w:val="clear" w:color="auto" w:fill="auto"/>
            <w:vAlign w:val="center"/>
          </w:tcPr>
          <w:p w14:paraId="183BF0F1" w14:textId="77777777" w:rsidR="00361DDC" w:rsidRPr="00231A82" w:rsidRDefault="00361DDC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44" w:type="pct"/>
            <w:tcBorders>
              <w:bottom w:val="nil"/>
            </w:tcBorders>
            <w:shd w:val="clear" w:color="auto" w:fill="auto"/>
            <w:vAlign w:val="center"/>
          </w:tcPr>
          <w:p w14:paraId="4E97055F" w14:textId="3DFE1EA0" w:rsidR="00361DDC" w:rsidRPr="00231A82" w:rsidRDefault="005773BD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One to two hours</w:t>
            </w:r>
          </w:p>
        </w:tc>
        <w:tc>
          <w:tcPr>
            <w:tcW w:w="675" w:type="pct"/>
            <w:tcBorders>
              <w:bottom w:val="nil"/>
            </w:tcBorders>
            <w:shd w:val="clear" w:color="auto" w:fill="auto"/>
            <w:vAlign w:val="center"/>
          </w:tcPr>
          <w:p w14:paraId="12B5F3B8" w14:textId="591BAE49" w:rsidR="00361DDC" w:rsidRPr="00231A82" w:rsidRDefault="005773BD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246 (23.66%)</w:t>
            </w:r>
          </w:p>
        </w:tc>
        <w:tc>
          <w:tcPr>
            <w:tcW w:w="405" w:type="pct"/>
            <w:tcBorders>
              <w:bottom w:val="nil"/>
            </w:tcBorders>
          </w:tcPr>
          <w:p w14:paraId="69538407" w14:textId="08EEFAAB" w:rsidR="00361DDC" w:rsidRPr="00231A82" w:rsidRDefault="00F7056E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36 (26.47%)</w:t>
            </w:r>
          </w:p>
        </w:tc>
        <w:tc>
          <w:tcPr>
            <w:tcW w:w="575" w:type="pct"/>
            <w:tcBorders>
              <w:bottom w:val="nil"/>
            </w:tcBorders>
          </w:tcPr>
          <w:p w14:paraId="43FCE47F" w14:textId="0F8C20CF" w:rsidR="00361DDC" w:rsidRPr="00231A82" w:rsidRDefault="00F7056E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32 (36.36%)</w:t>
            </w:r>
          </w:p>
        </w:tc>
        <w:tc>
          <w:tcPr>
            <w:tcW w:w="442" w:type="pct"/>
            <w:tcBorders>
              <w:bottom w:val="nil"/>
            </w:tcBorders>
          </w:tcPr>
          <w:p w14:paraId="57D6C1D0" w14:textId="0BF03663" w:rsidR="00361DDC" w:rsidRPr="00231A82" w:rsidRDefault="00F7056E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105 (22.63%)</w:t>
            </w:r>
          </w:p>
        </w:tc>
        <w:tc>
          <w:tcPr>
            <w:tcW w:w="531" w:type="pct"/>
            <w:tcBorders>
              <w:bottom w:val="nil"/>
            </w:tcBorders>
          </w:tcPr>
          <w:p w14:paraId="64D6350F" w14:textId="345B6396" w:rsidR="00361DDC" w:rsidRPr="00231A82" w:rsidRDefault="00F7056E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74 (20.79%)</w:t>
            </w:r>
          </w:p>
        </w:tc>
      </w:tr>
      <w:tr w:rsidR="00361DDC" w:rsidRPr="0093135B" w14:paraId="228B50D8" w14:textId="77777777" w:rsidTr="00115E30">
        <w:trPr>
          <w:trHeight w:val="216"/>
        </w:trPr>
        <w:tc>
          <w:tcPr>
            <w:tcW w:w="132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31DFF22" w14:textId="77777777" w:rsidR="00361DDC" w:rsidRPr="00231A82" w:rsidRDefault="00361DDC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4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0D15F05" w14:textId="50F7C670" w:rsidR="00361DDC" w:rsidRPr="00231A82" w:rsidRDefault="005773BD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Two to four hours</w:t>
            </w:r>
          </w:p>
        </w:tc>
        <w:tc>
          <w:tcPr>
            <w:tcW w:w="67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B3707FA" w14:textId="4500BD89" w:rsidR="00361DDC" w:rsidRPr="00231A82" w:rsidRDefault="005773BD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11 (1.05%)</w:t>
            </w:r>
          </w:p>
        </w:tc>
        <w:tc>
          <w:tcPr>
            <w:tcW w:w="405" w:type="pct"/>
            <w:tcBorders>
              <w:top w:val="nil"/>
              <w:bottom w:val="single" w:sz="4" w:space="0" w:color="auto"/>
            </w:tcBorders>
          </w:tcPr>
          <w:p w14:paraId="3939E567" w14:textId="5F4F8520" w:rsidR="00361DDC" w:rsidRPr="00231A82" w:rsidRDefault="00F7056E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2 (1.47%)</w:t>
            </w:r>
          </w:p>
        </w:tc>
        <w:tc>
          <w:tcPr>
            <w:tcW w:w="575" w:type="pct"/>
            <w:tcBorders>
              <w:top w:val="nil"/>
              <w:bottom w:val="single" w:sz="4" w:space="0" w:color="auto"/>
            </w:tcBorders>
          </w:tcPr>
          <w:p w14:paraId="7D226353" w14:textId="0DD35202" w:rsidR="00361DDC" w:rsidRPr="00231A82" w:rsidRDefault="00F7056E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2" w:type="pct"/>
            <w:tcBorders>
              <w:top w:val="nil"/>
              <w:bottom w:val="single" w:sz="4" w:space="0" w:color="auto"/>
            </w:tcBorders>
          </w:tcPr>
          <w:p w14:paraId="2B496F39" w14:textId="7A08657E" w:rsidR="00361DDC" w:rsidRPr="00231A82" w:rsidRDefault="00F7056E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8 (1.71%)</w:t>
            </w:r>
          </w:p>
        </w:tc>
        <w:tc>
          <w:tcPr>
            <w:tcW w:w="531" w:type="pct"/>
            <w:tcBorders>
              <w:top w:val="nil"/>
              <w:bottom w:val="single" w:sz="4" w:space="0" w:color="auto"/>
            </w:tcBorders>
          </w:tcPr>
          <w:p w14:paraId="3B3CB227" w14:textId="3729452F" w:rsidR="00361DDC" w:rsidRPr="00231A82" w:rsidRDefault="00F7056E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1 (0.28%)</w:t>
            </w:r>
          </w:p>
        </w:tc>
      </w:tr>
      <w:tr w:rsidR="005669CC" w:rsidRPr="0093135B" w14:paraId="6B7918FB" w14:textId="77777777" w:rsidTr="00115E30">
        <w:trPr>
          <w:trHeight w:val="216"/>
        </w:trPr>
        <w:tc>
          <w:tcPr>
            <w:tcW w:w="13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F191CE" w14:textId="2E1B2DC3" w:rsidR="005669CC" w:rsidRPr="00231A82" w:rsidRDefault="005669CC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Do you wait for the dish to cool down before refrigerating it?</w:t>
            </w:r>
          </w:p>
        </w:tc>
        <w:tc>
          <w:tcPr>
            <w:tcW w:w="10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736ED1" w14:textId="6BAE5D19" w:rsidR="005669CC" w:rsidRPr="00231A82" w:rsidRDefault="00156892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6F1FBF" w14:textId="57031837" w:rsidR="005669CC" w:rsidRPr="00231A82" w:rsidRDefault="00156892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311 (29.79%)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21915E" w14:textId="15F2685C" w:rsidR="005669CC" w:rsidRPr="00231A82" w:rsidRDefault="00B97B10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33 (24.26%)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D298B8" w14:textId="429ED5BA" w:rsidR="005669CC" w:rsidRPr="00231A82" w:rsidRDefault="00B97B10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12 (13.64%)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398EF5" w14:textId="66AF532E" w:rsidR="005669CC" w:rsidRPr="00231A82" w:rsidRDefault="00B97B10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128 (27.59%)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2E04C0" w14:textId="125F9F4B" w:rsidR="005669CC" w:rsidRPr="00231A82" w:rsidRDefault="00B97B10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138 (38.76%)</w:t>
            </w:r>
          </w:p>
        </w:tc>
      </w:tr>
      <w:tr w:rsidR="005669CC" w:rsidRPr="0093135B" w14:paraId="6C2C12F9" w14:textId="77777777" w:rsidTr="00115E30">
        <w:trPr>
          <w:trHeight w:val="216"/>
        </w:trPr>
        <w:tc>
          <w:tcPr>
            <w:tcW w:w="13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80A025" w14:textId="03CF4D54" w:rsidR="005669CC" w:rsidRPr="00231A82" w:rsidRDefault="00CA5BA2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Do you check the temperature of your refrigerator?</w:t>
            </w:r>
          </w:p>
        </w:tc>
        <w:tc>
          <w:tcPr>
            <w:tcW w:w="10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8C697B" w14:textId="3310E236" w:rsidR="005669CC" w:rsidRPr="00231A82" w:rsidRDefault="00CA5BA2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B77CCF" w14:textId="443072BC" w:rsidR="005669CC" w:rsidRPr="00231A82" w:rsidRDefault="00CA5BA2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660 (63.22%)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14:paraId="223BE4F9" w14:textId="2E63AB1E" w:rsidR="005669CC" w:rsidRPr="00231A82" w:rsidRDefault="00597E47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62 (45.59%)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</w:tcPr>
          <w:p w14:paraId="6ECBDAC7" w14:textId="3FA9FFDA" w:rsidR="005669CC" w:rsidRPr="00231A82" w:rsidRDefault="00597E47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71 (80.68%)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</w:tcPr>
          <w:p w14:paraId="1D94F896" w14:textId="78A34BA9" w:rsidR="005669CC" w:rsidRPr="00231A82" w:rsidRDefault="00597E47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323 (69.61%)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</w:tcPr>
          <w:p w14:paraId="7711425E" w14:textId="1C2FEF71" w:rsidR="005669CC" w:rsidRPr="00231A82" w:rsidRDefault="00597E47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204 (57.30%)</w:t>
            </w:r>
          </w:p>
        </w:tc>
      </w:tr>
      <w:tr w:rsidR="005669CC" w:rsidRPr="0093135B" w14:paraId="4370F6B6" w14:textId="77777777" w:rsidTr="00115E30">
        <w:trPr>
          <w:trHeight w:val="216"/>
        </w:trPr>
        <w:tc>
          <w:tcPr>
            <w:tcW w:w="13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2AB09F" w14:textId="2AFE6331" w:rsidR="005669CC" w:rsidRPr="00231A82" w:rsidRDefault="00E45644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Do you use trash bins on your kitchen countertop?</w:t>
            </w:r>
          </w:p>
        </w:tc>
        <w:tc>
          <w:tcPr>
            <w:tcW w:w="10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C691E9" w14:textId="0F1264C0" w:rsidR="005669CC" w:rsidRPr="00231A82" w:rsidRDefault="00E45644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D882CB" w14:textId="27DB4CF0" w:rsidR="005669CC" w:rsidRPr="00231A82" w:rsidRDefault="00A53B8D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559 (53.64%)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14:paraId="7B1E75FE" w14:textId="0222ACDD" w:rsidR="005669CC" w:rsidRPr="00231A82" w:rsidRDefault="00A53B8D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57 (41.91%)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</w:tcPr>
          <w:p w14:paraId="5AA17FB7" w14:textId="1ADFFC70" w:rsidR="005669CC" w:rsidRPr="00231A82" w:rsidRDefault="00A53B8D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54 (61.36%)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</w:tcPr>
          <w:p w14:paraId="00AD85CC" w14:textId="6C74EEE4" w:rsidR="005669CC" w:rsidRPr="00231A82" w:rsidRDefault="00A53B8D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246 (53.02%)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</w:tcPr>
          <w:p w14:paraId="1BF28F52" w14:textId="4DC17822" w:rsidR="005669CC" w:rsidRPr="00231A82" w:rsidRDefault="00A53B8D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202 (57.02%)</w:t>
            </w:r>
          </w:p>
        </w:tc>
      </w:tr>
      <w:tr w:rsidR="005669CC" w:rsidRPr="0093135B" w14:paraId="6685B8C0" w14:textId="77777777" w:rsidTr="00115E30">
        <w:trPr>
          <w:trHeight w:val="216"/>
        </w:trPr>
        <w:tc>
          <w:tcPr>
            <w:tcW w:w="13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00416D" w14:textId="12C806CE" w:rsidR="005669CC" w:rsidRPr="00231A82" w:rsidRDefault="00326B37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Do you use a broom to sweep the kitchen floor?</w:t>
            </w:r>
          </w:p>
        </w:tc>
        <w:tc>
          <w:tcPr>
            <w:tcW w:w="10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DAAA46" w14:textId="50DF17AB" w:rsidR="005669CC" w:rsidRPr="00231A82" w:rsidRDefault="00E31D28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C2F155" w14:textId="7FCA6AC8" w:rsidR="005669CC" w:rsidRPr="00231A82" w:rsidRDefault="00E31D28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265 (25.38%)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14:paraId="1AB122AC" w14:textId="161FE904" w:rsidR="005669CC" w:rsidRPr="00231A82" w:rsidRDefault="00E31D28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16 (11.76%)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</w:tcPr>
          <w:p w14:paraId="188BDD54" w14:textId="2277C43C" w:rsidR="005669CC" w:rsidRPr="00231A82" w:rsidRDefault="00E31D28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18 (20.45%)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</w:tcPr>
          <w:p w14:paraId="48B6A5E0" w14:textId="796B5A64" w:rsidR="005669CC" w:rsidRPr="00231A82" w:rsidRDefault="00E31D28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134 (28.88%)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</w:tcPr>
          <w:p w14:paraId="22064B5B" w14:textId="59763BB8" w:rsidR="005669CC" w:rsidRPr="00231A82" w:rsidRDefault="00E31D28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97 (27.25%)</w:t>
            </w:r>
          </w:p>
        </w:tc>
      </w:tr>
      <w:tr w:rsidR="005669CC" w:rsidRPr="0093135B" w14:paraId="0C5A6618" w14:textId="77777777" w:rsidTr="00115E30">
        <w:trPr>
          <w:trHeight w:val="216"/>
        </w:trPr>
        <w:tc>
          <w:tcPr>
            <w:tcW w:w="13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B49CC4" w14:textId="5238EEB0" w:rsidR="005669CC" w:rsidRPr="00231A82" w:rsidRDefault="0019415C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Do you consume food past their expiration date?</w:t>
            </w:r>
          </w:p>
        </w:tc>
        <w:tc>
          <w:tcPr>
            <w:tcW w:w="10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EEEF87" w14:textId="730719F0" w:rsidR="005669CC" w:rsidRPr="00231A82" w:rsidRDefault="0019415C" w:rsidP="0019415C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6816A3" w14:textId="39EA386F" w:rsidR="005669CC" w:rsidRPr="00231A82" w:rsidRDefault="0019415C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737 (70.69%)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14:paraId="47394A26" w14:textId="4CA71880" w:rsidR="005669CC" w:rsidRPr="00231A82" w:rsidRDefault="0019415C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116 (85.29%)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</w:tcPr>
          <w:p w14:paraId="7BDE72F6" w14:textId="1C6873D1" w:rsidR="005669CC" w:rsidRPr="00231A82" w:rsidRDefault="0019415C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64 (72.73%)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</w:tcPr>
          <w:p w14:paraId="1FED3B6F" w14:textId="0A8E3DB4" w:rsidR="005669CC" w:rsidRPr="00231A82" w:rsidRDefault="0019415C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274 (59.05%)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</w:tcPr>
          <w:p w14:paraId="6B0DD2BC" w14:textId="551E3892" w:rsidR="005669CC" w:rsidRPr="00231A82" w:rsidRDefault="0019415C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284 (79.78%)</w:t>
            </w:r>
          </w:p>
        </w:tc>
      </w:tr>
      <w:tr w:rsidR="005669CC" w:rsidRPr="0093135B" w14:paraId="4CECD77B" w14:textId="77777777" w:rsidTr="00115E30">
        <w:trPr>
          <w:trHeight w:val="216"/>
        </w:trPr>
        <w:tc>
          <w:tcPr>
            <w:tcW w:w="13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24C4DB" w14:textId="00CF2F4F" w:rsidR="005669CC" w:rsidRPr="00231A82" w:rsidRDefault="00FA642E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Do you consume food past their secondary shelf life?</w:t>
            </w:r>
          </w:p>
        </w:tc>
        <w:tc>
          <w:tcPr>
            <w:tcW w:w="10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A0EE16" w14:textId="76EC0026" w:rsidR="005669CC" w:rsidRPr="00231A82" w:rsidRDefault="00920167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DA8462" w14:textId="3425BC95" w:rsidR="005669CC" w:rsidRPr="00231A82" w:rsidRDefault="00920167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524 (50.29%)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14:paraId="7A155487" w14:textId="29975AE5" w:rsidR="005669CC" w:rsidRPr="00231A82" w:rsidRDefault="00920167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91 (66.91%)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</w:tcPr>
          <w:p w14:paraId="1F58B056" w14:textId="39F9877F" w:rsidR="005669CC" w:rsidRPr="00231A82" w:rsidRDefault="00920167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45 (51.14%)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</w:tcPr>
          <w:p w14:paraId="28719F4C" w14:textId="7476DBF3" w:rsidR="005669CC" w:rsidRPr="00231A82" w:rsidRDefault="00920167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177 (38.15%)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</w:tcPr>
          <w:p w14:paraId="29F8E819" w14:textId="74ED3198" w:rsidR="005669CC" w:rsidRPr="00231A82" w:rsidRDefault="00920167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211 (59.55%)</w:t>
            </w:r>
          </w:p>
        </w:tc>
      </w:tr>
      <w:tr w:rsidR="005669CC" w:rsidRPr="0093135B" w14:paraId="619BF749" w14:textId="77777777" w:rsidTr="00115E30">
        <w:trPr>
          <w:trHeight w:val="216"/>
        </w:trPr>
        <w:tc>
          <w:tcPr>
            <w:tcW w:w="13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BBC29D" w14:textId="5428C1F9" w:rsidR="005669CC" w:rsidRPr="00231A82" w:rsidRDefault="00B60597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Do you remove the moldy part of food to eat the rest that doesn’t seen spoiled?</w:t>
            </w:r>
          </w:p>
        </w:tc>
        <w:tc>
          <w:tcPr>
            <w:tcW w:w="10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25CEAA" w14:textId="407A847D" w:rsidR="005669CC" w:rsidRPr="00231A82" w:rsidRDefault="00872744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760A20" w14:textId="4AB2C8F5" w:rsidR="005669CC" w:rsidRPr="00231A82" w:rsidRDefault="00872744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905 (86.78%)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14:paraId="6E6F5A92" w14:textId="1BF59118" w:rsidR="005669CC" w:rsidRPr="00231A82" w:rsidRDefault="00872744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123 (90.44%)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</w:tcPr>
          <w:p w14:paraId="40F28801" w14:textId="42DB89BC" w:rsidR="005669CC" w:rsidRPr="00231A82" w:rsidRDefault="00872744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71 (80.68%)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</w:tcPr>
          <w:p w14:paraId="335856AC" w14:textId="30ED9F5D" w:rsidR="005669CC" w:rsidRPr="00231A82" w:rsidRDefault="00872744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390 (84.05%)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</w:tcPr>
          <w:p w14:paraId="5F01C2D3" w14:textId="61D7CD5C" w:rsidR="005669CC" w:rsidRPr="00231A82" w:rsidRDefault="00872744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322 (90.45%)</w:t>
            </w:r>
          </w:p>
        </w:tc>
      </w:tr>
      <w:tr w:rsidR="00872744" w:rsidRPr="0093135B" w14:paraId="3204B0F8" w14:textId="77777777" w:rsidTr="00115E30">
        <w:trPr>
          <w:trHeight w:val="216"/>
        </w:trPr>
        <w:tc>
          <w:tcPr>
            <w:tcW w:w="132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C40C447" w14:textId="4478A9B7" w:rsidR="00872744" w:rsidRPr="00231A82" w:rsidRDefault="00872744" w:rsidP="00872744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What is the origin of water you use as an ingredient for broths or soups?</w:t>
            </w:r>
          </w:p>
          <w:p w14:paraId="61DC9B26" w14:textId="77777777" w:rsidR="00872744" w:rsidRPr="00231A82" w:rsidRDefault="00872744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4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738D9F8" w14:textId="67531431" w:rsidR="00872744" w:rsidRPr="00231A82" w:rsidRDefault="00872744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Tap water</w:t>
            </w:r>
          </w:p>
        </w:tc>
        <w:tc>
          <w:tcPr>
            <w:tcW w:w="67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B0EDEC8" w14:textId="62812606" w:rsidR="00872744" w:rsidRPr="00231A82" w:rsidRDefault="00872744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429 (41.09%)</w:t>
            </w:r>
          </w:p>
        </w:tc>
        <w:tc>
          <w:tcPr>
            <w:tcW w:w="405" w:type="pct"/>
            <w:tcBorders>
              <w:top w:val="single" w:sz="4" w:space="0" w:color="auto"/>
              <w:bottom w:val="nil"/>
            </w:tcBorders>
            <w:vAlign w:val="center"/>
          </w:tcPr>
          <w:p w14:paraId="54855068" w14:textId="332CE6F6" w:rsidR="00872744" w:rsidRPr="00231A82" w:rsidRDefault="00872744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49 (36.03%)</w:t>
            </w:r>
          </w:p>
        </w:tc>
        <w:tc>
          <w:tcPr>
            <w:tcW w:w="575" w:type="pct"/>
            <w:tcBorders>
              <w:top w:val="single" w:sz="4" w:space="0" w:color="auto"/>
              <w:bottom w:val="nil"/>
            </w:tcBorders>
            <w:vAlign w:val="center"/>
          </w:tcPr>
          <w:p w14:paraId="196A9700" w14:textId="206550C2" w:rsidR="00872744" w:rsidRPr="00231A82" w:rsidRDefault="00872744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43 (48.86%)</w:t>
            </w:r>
          </w:p>
        </w:tc>
        <w:tc>
          <w:tcPr>
            <w:tcW w:w="442" w:type="pct"/>
            <w:tcBorders>
              <w:top w:val="single" w:sz="4" w:space="0" w:color="auto"/>
              <w:bottom w:val="nil"/>
            </w:tcBorders>
            <w:vAlign w:val="center"/>
          </w:tcPr>
          <w:p w14:paraId="292FA016" w14:textId="777DE3D2" w:rsidR="00872744" w:rsidRPr="00231A82" w:rsidRDefault="00872744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239 (51.51%)</w:t>
            </w:r>
          </w:p>
        </w:tc>
        <w:tc>
          <w:tcPr>
            <w:tcW w:w="531" w:type="pct"/>
            <w:tcBorders>
              <w:top w:val="single" w:sz="4" w:space="0" w:color="auto"/>
              <w:bottom w:val="nil"/>
            </w:tcBorders>
            <w:vAlign w:val="center"/>
          </w:tcPr>
          <w:p w14:paraId="231D319A" w14:textId="54FBEA45" w:rsidR="00872744" w:rsidRPr="00231A82" w:rsidRDefault="00872744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98 (27.53%)</w:t>
            </w:r>
          </w:p>
        </w:tc>
      </w:tr>
      <w:tr w:rsidR="00872744" w:rsidRPr="0093135B" w14:paraId="7F39B008" w14:textId="77777777" w:rsidTr="00115E30">
        <w:trPr>
          <w:trHeight w:val="216"/>
        </w:trPr>
        <w:tc>
          <w:tcPr>
            <w:tcW w:w="132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657A5F" w14:textId="77777777" w:rsidR="00872744" w:rsidRPr="00231A82" w:rsidRDefault="00872744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146BA6" w14:textId="65A6C103" w:rsidR="00872744" w:rsidRPr="00231A82" w:rsidRDefault="00872744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Gallon of mineral water</w:t>
            </w:r>
          </w:p>
        </w:tc>
        <w:tc>
          <w:tcPr>
            <w:tcW w:w="6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7290AC" w14:textId="357FD146" w:rsidR="00872744" w:rsidRPr="00231A82" w:rsidRDefault="00872744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56 (5.46%)</w:t>
            </w:r>
          </w:p>
        </w:tc>
        <w:tc>
          <w:tcPr>
            <w:tcW w:w="405" w:type="pct"/>
            <w:tcBorders>
              <w:top w:val="nil"/>
              <w:bottom w:val="nil"/>
            </w:tcBorders>
          </w:tcPr>
          <w:p w14:paraId="3B2520BA" w14:textId="6A7C19B5" w:rsidR="00872744" w:rsidRPr="00231A82" w:rsidRDefault="00872744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11 (8.09%)</w:t>
            </w:r>
          </w:p>
        </w:tc>
        <w:tc>
          <w:tcPr>
            <w:tcW w:w="575" w:type="pct"/>
            <w:tcBorders>
              <w:top w:val="nil"/>
              <w:bottom w:val="nil"/>
            </w:tcBorders>
          </w:tcPr>
          <w:p w14:paraId="1A655E5B" w14:textId="6A3C9B0B" w:rsidR="00872744" w:rsidRPr="00231A82" w:rsidRDefault="00872744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7 (7.95%)</w:t>
            </w:r>
          </w:p>
        </w:tc>
        <w:tc>
          <w:tcPr>
            <w:tcW w:w="442" w:type="pct"/>
            <w:tcBorders>
              <w:top w:val="nil"/>
              <w:bottom w:val="nil"/>
            </w:tcBorders>
          </w:tcPr>
          <w:p w14:paraId="3DE19A48" w14:textId="68AA6FD9" w:rsidR="00872744" w:rsidRPr="00231A82" w:rsidRDefault="00872744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16 (3.45%)</w:t>
            </w:r>
          </w:p>
        </w:tc>
        <w:tc>
          <w:tcPr>
            <w:tcW w:w="531" w:type="pct"/>
            <w:tcBorders>
              <w:top w:val="nil"/>
              <w:bottom w:val="nil"/>
            </w:tcBorders>
          </w:tcPr>
          <w:p w14:paraId="12E8921A" w14:textId="19351799" w:rsidR="00872744" w:rsidRPr="00231A82" w:rsidRDefault="00872744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22 (6.46%)</w:t>
            </w:r>
          </w:p>
        </w:tc>
      </w:tr>
      <w:tr w:rsidR="00872744" w:rsidRPr="0093135B" w14:paraId="43228275" w14:textId="77777777" w:rsidTr="00115E30">
        <w:trPr>
          <w:trHeight w:val="216"/>
        </w:trPr>
        <w:tc>
          <w:tcPr>
            <w:tcW w:w="132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383880C" w14:textId="77777777" w:rsidR="00872744" w:rsidRPr="00231A82" w:rsidRDefault="00872744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4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807213A" w14:textId="2CE35A9F" w:rsidR="00872744" w:rsidRPr="00231A82" w:rsidRDefault="00872744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Filtered water</w:t>
            </w:r>
          </w:p>
        </w:tc>
        <w:tc>
          <w:tcPr>
            <w:tcW w:w="67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492AB5A" w14:textId="27EB6E6C" w:rsidR="00872744" w:rsidRPr="00231A82" w:rsidRDefault="00872744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558 (53.45%)</w:t>
            </w:r>
          </w:p>
        </w:tc>
        <w:tc>
          <w:tcPr>
            <w:tcW w:w="405" w:type="pct"/>
            <w:tcBorders>
              <w:top w:val="nil"/>
              <w:bottom w:val="single" w:sz="4" w:space="0" w:color="auto"/>
            </w:tcBorders>
          </w:tcPr>
          <w:p w14:paraId="49C46A25" w14:textId="069DD126" w:rsidR="00872744" w:rsidRPr="00231A82" w:rsidRDefault="00872744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76 (55.88%)</w:t>
            </w:r>
          </w:p>
        </w:tc>
        <w:tc>
          <w:tcPr>
            <w:tcW w:w="575" w:type="pct"/>
            <w:tcBorders>
              <w:top w:val="nil"/>
              <w:bottom w:val="single" w:sz="4" w:space="0" w:color="auto"/>
            </w:tcBorders>
          </w:tcPr>
          <w:p w14:paraId="0F28EE1A" w14:textId="23EEB116" w:rsidR="00872744" w:rsidRPr="00231A82" w:rsidRDefault="00872744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38 (43.18%)</w:t>
            </w:r>
          </w:p>
        </w:tc>
        <w:tc>
          <w:tcPr>
            <w:tcW w:w="442" w:type="pct"/>
            <w:tcBorders>
              <w:top w:val="nil"/>
              <w:bottom w:val="single" w:sz="4" w:space="0" w:color="auto"/>
            </w:tcBorders>
          </w:tcPr>
          <w:p w14:paraId="30431B10" w14:textId="73FB9C86" w:rsidR="00872744" w:rsidRPr="00231A82" w:rsidRDefault="00872744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209 (45.04%)</w:t>
            </w:r>
          </w:p>
        </w:tc>
        <w:tc>
          <w:tcPr>
            <w:tcW w:w="531" w:type="pct"/>
            <w:tcBorders>
              <w:top w:val="nil"/>
              <w:bottom w:val="single" w:sz="4" w:space="0" w:color="auto"/>
            </w:tcBorders>
          </w:tcPr>
          <w:p w14:paraId="1971F075" w14:textId="58619469" w:rsidR="00872744" w:rsidRPr="00231A82" w:rsidRDefault="00872744" w:rsidP="00AB074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31A82">
              <w:rPr>
                <w:rFonts w:ascii="Times New Roman" w:hAnsi="Times New Roman"/>
                <w:sz w:val="16"/>
                <w:szCs w:val="16"/>
              </w:rPr>
              <w:t>235 (66.01%)</w:t>
            </w:r>
          </w:p>
        </w:tc>
      </w:tr>
    </w:tbl>
    <w:p w14:paraId="3FBF6AD5" w14:textId="77777777" w:rsidR="00966F99" w:rsidRDefault="00966F99" w:rsidP="00D428F6"/>
    <w:sectPr w:rsidR="00966F99" w:rsidSect="0010278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929B56" w14:textId="77777777" w:rsidR="002C58FB" w:rsidRDefault="002C58FB" w:rsidP="009953FD">
      <w:pPr>
        <w:spacing w:line="240" w:lineRule="auto"/>
      </w:pPr>
      <w:r>
        <w:separator/>
      </w:r>
    </w:p>
  </w:endnote>
  <w:endnote w:type="continuationSeparator" w:id="0">
    <w:p w14:paraId="43B9F414" w14:textId="77777777" w:rsidR="002C58FB" w:rsidRDefault="002C58FB" w:rsidP="009953F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6D8269" w14:textId="77777777" w:rsidR="002C58FB" w:rsidRDefault="002C58FB" w:rsidP="009953FD">
      <w:pPr>
        <w:spacing w:line="240" w:lineRule="auto"/>
      </w:pPr>
      <w:r>
        <w:separator/>
      </w:r>
    </w:p>
  </w:footnote>
  <w:footnote w:type="continuationSeparator" w:id="0">
    <w:p w14:paraId="6487FE21" w14:textId="77777777" w:rsidR="002C58FB" w:rsidRDefault="002C58FB" w:rsidP="009953F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787"/>
    <w:rsid w:val="00052DC4"/>
    <w:rsid w:val="00097714"/>
    <w:rsid w:val="00102787"/>
    <w:rsid w:val="00112F9C"/>
    <w:rsid w:val="00115E30"/>
    <w:rsid w:val="00116910"/>
    <w:rsid w:val="00154D21"/>
    <w:rsid w:val="00156892"/>
    <w:rsid w:val="001616E7"/>
    <w:rsid w:val="0019415C"/>
    <w:rsid w:val="001A55EF"/>
    <w:rsid w:val="001E24D6"/>
    <w:rsid w:val="001F040C"/>
    <w:rsid w:val="001F330E"/>
    <w:rsid w:val="00205C49"/>
    <w:rsid w:val="00223ED4"/>
    <w:rsid w:val="00231A82"/>
    <w:rsid w:val="00247DCD"/>
    <w:rsid w:val="00263B1E"/>
    <w:rsid w:val="002A6689"/>
    <w:rsid w:val="002B5C5F"/>
    <w:rsid w:val="002C58FB"/>
    <w:rsid w:val="002E1D22"/>
    <w:rsid w:val="002E2219"/>
    <w:rsid w:val="003073A9"/>
    <w:rsid w:val="00326B37"/>
    <w:rsid w:val="00361DDC"/>
    <w:rsid w:val="00396020"/>
    <w:rsid w:val="003A6747"/>
    <w:rsid w:val="003D1FF4"/>
    <w:rsid w:val="003E40AF"/>
    <w:rsid w:val="00402160"/>
    <w:rsid w:val="004136C3"/>
    <w:rsid w:val="00423970"/>
    <w:rsid w:val="00445B18"/>
    <w:rsid w:val="004B3A57"/>
    <w:rsid w:val="004C77F0"/>
    <w:rsid w:val="004E346A"/>
    <w:rsid w:val="00501EF7"/>
    <w:rsid w:val="00506542"/>
    <w:rsid w:val="00524661"/>
    <w:rsid w:val="0054111C"/>
    <w:rsid w:val="00543512"/>
    <w:rsid w:val="005669CC"/>
    <w:rsid w:val="005773BD"/>
    <w:rsid w:val="00583483"/>
    <w:rsid w:val="00597E47"/>
    <w:rsid w:val="005A05FA"/>
    <w:rsid w:val="005E500A"/>
    <w:rsid w:val="005F4563"/>
    <w:rsid w:val="00606E40"/>
    <w:rsid w:val="00630EFE"/>
    <w:rsid w:val="00632812"/>
    <w:rsid w:val="00634391"/>
    <w:rsid w:val="006752DD"/>
    <w:rsid w:val="006764DD"/>
    <w:rsid w:val="006B791F"/>
    <w:rsid w:val="006D3D52"/>
    <w:rsid w:val="006E0849"/>
    <w:rsid w:val="00735E8F"/>
    <w:rsid w:val="00757B5F"/>
    <w:rsid w:val="007704C1"/>
    <w:rsid w:val="00872744"/>
    <w:rsid w:val="00896FCB"/>
    <w:rsid w:val="008D785F"/>
    <w:rsid w:val="00905BAD"/>
    <w:rsid w:val="00920167"/>
    <w:rsid w:val="0092227D"/>
    <w:rsid w:val="00966F99"/>
    <w:rsid w:val="009953FD"/>
    <w:rsid w:val="009E36A6"/>
    <w:rsid w:val="00A04BAE"/>
    <w:rsid w:val="00A52661"/>
    <w:rsid w:val="00A53B8D"/>
    <w:rsid w:val="00A5658C"/>
    <w:rsid w:val="00A8787E"/>
    <w:rsid w:val="00AA3892"/>
    <w:rsid w:val="00AB0740"/>
    <w:rsid w:val="00AD11BD"/>
    <w:rsid w:val="00AD315E"/>
    <w:rsid w:val="00AF41A8"/>
    <w:rsid w:val="00B16411"/>
    <w:rsid w:val="00B2073D"/>
    <w:rsid w:val="00B247D3"/>
    <w:rsid w:val="00B302F7"/>
    <w:rsid w:val="00B60597"/>
    <w:rsid w:val="00B97B10"/>
    <w:rsid w:val="00BB2C36"/>
    <w:rsid w:val="00BB4239"/>
    <w:rsid w:val="00BB6698"/>
    <w:rsid w:val="00BF2CD2"/>
    <w:rsid w:val="00C019AE"/>
    <w:rsid w:val="00C43A26"/>
    <w:rsid w:val="00C67A06"/>
    <w:rsid w:val="00C76BFF"/>
    <w:rsid w:val="00C9586A"/>
    <w:rsid w:val="00CA13E9"/>
    <w:rsid w:val="00CA5BA2"/>
    <w:rsid w:val="00CA63C4"/>
    <w:rsid w:val="00CF517A"/>
    <w:rsid w:val="00D04982"/>
    <w:rsid w:val="00D428F6"/>
    <w:rsid w:val="00D53D2C"/>
    <w:rsid w:val="00DC43BF"/>
    <w:rsid w:val="00DE4B43"/>
    <w:rsid w:val="00E31D28"/>
    <w:rsid w:val="00E45644"/>
    <w:rsid w:val="00E72B0B"/>
    <w:rsid w:val="00E82EEF"/>
    <w:rsid w:val="00EB5A2D"/>
    <w:rsid w:val="00EC7B0C"/>
    <w:rsid w:val="00ED3B3D"/>
    <w:rsid w:val="00F21440"/>
    <w:rsid w:val="00F24A7E"/>
    <w:rsid w:val="00F3445A"/>
    <w:rsid w:val="00F7056E"/>
    <w:rsid w:val="00FA642E"/>
    <w:rsid w:val="00FC303D"/>
    <w:rsid w:val="00FD6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381549"/>
  <w15:chartTrackingRefBased/>
  <w15:docId w15:val="{86855079-D31D-4DC8-91A9-102C2497E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2787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102787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102787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102787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102787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pt-BR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102787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pt-BR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102787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pt-BR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102787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pt-BR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102787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pt-BR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102787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pt-BR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1027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1027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1027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102787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102787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102787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102787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102787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10278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102787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1027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102787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1027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102787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pt-BR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102787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102787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kern w:val="2"/>
      <w:sz w:val="22"/>
      <w:szCs w:val="22"/>
      <w:lang w:val="pt-BR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102787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1027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pt-BR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102787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102787"/>
    <w:rPr>
      <w:b/>
      <w:bCs/>
      <w:smallCaps/>
      <w:color w:val="0F4761" w:themeColor="accent1" w:themeShade="BF"/>
      <w:spacing w:val="5"/>
    </w:rPr>
  </w:style>
  <w:style w:type="paragraph" w:customStyle="1" w:styleId="MDPI42tablebody">
    <w:name w:val="MDPI_4.2_table_body"/>
    <w:qFormat/>
    <w:rsid w:val="00102787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character" w:styleId="Refdecomentrio">
    <w:name w:val="annotation reference"/>
    <w:basedOn w:val="Fontepargpadro"/>
    <w:uiPriority w:val="99"/>
    <w:semiHidden/>
    <w:unhideWhenUsed/>
    <w:rsid w:val="00102787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102787"/>
    <w:pPr>
      <w:spacing w:line="240" w:lineRule="auto"/>
    </w:pPr>
  </w:style>
  <w:style w:type="character" w:customStyle="1" w:styleId="TextodecomentrioChar">
    <w:name w:val="Texto de comentário Char"/>
    <w:basedOn w:val="Fontepargpadro"/>
    <w:link w:val="Textodecomentrio"/>
    <w:uiPriority w:val="99"/>
    <w:rsid w:val="00102787"/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paragraph" w:styleId="Cabealho">
    <w:name w:val="header"/>
    <w:basedOn w:val="Normal"/>
    <w:link w:val="CabealhoChar"/>
    <w:uiPriority w:val="99"/>
    <w:unhideWhenUsed/>
    <w:rsid w:val="009953FD"/>
    <w:pPr>
      <w:tabs>
        <w:tab w:val="center" w:pos="4252"/>
        <w:tab w:val="right" w:pos="8504"/>
      </w:tabs>
      <w:spacing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9953FD"/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paragraph" w:styleId="Rodap">
    <w:name w:val="footer"/>
    <w:basedOn w:val="Normal"/>
    <w:link w:val="RodapChar"/>
    <w:uiPriority w:val="99"/>
    <w:unhideWhenUsed/>
    <w:rsid w:val="009953FD"/>
    <w:pPr>
      <w:tabs>
        <w:tab w:val="center" w:pos="4252"/>
        <w:tab w:val="right" w:pos="8504"/>
      </w:tabs>
      <w:spacing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9953FD"/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EA3D70-423C-4897-B29A-97318BF451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272</Words>
  <Characters>6870</Characters>
  <Application>Microsoft Office Word</Application>
  <DocSecurity>0</DocSecurity>
  <Lines>57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 Viana</dc:creator>
  <cp:keywords/>
  <dc:description/>
  <cp:lastModifiedBy>Gustavo Viana</cp:lastModifiedBy>
  <cp:revision>3</cp:revision>
  <dcterms:created xsi:type="dcterms:W3CDTF">2025-03-18T23:12:00Z</dcterms:created>
  <dcterms:modified xsi:type="dcterms:W3CDTF">2025-03-18T23:45:00Z</dcterms:modified>
</cp:coreProperties>
</file>